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55BCE3" w14:textId="3BA221CF" w:rsidR="00492782" w:rsidRDefault="00492782" w:rsidP="00492782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C22136">
        <w:rPr>
          <w:rFonts w:ascii="Times New Roman" w:hAnsi="Times New Roman" w:cs="Times New Roman"/>
          <w:b/>
          <w:sz w:val="24"/>
          <w:szCs w:val="24"/>
        </w:rPr>
        <w:t>Supplemental Figures</w:t>
      </w:r>
    </w:p>
    <w:p w14:paraId="55F7E1CF" w14:textId="77777777" w:rsidR="00E9523D" w:rsidRPr="00C22136" w:rsidRDefault="00E9523D" w:rsidP="00492782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243C3FF6" w14:textId="38C544B8" w:rsidR="00492782" w:rsidRDefault="00492782" w:rsidP="004927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7A76">
        <w:rPr>
          <w:noProof/>
        </w:rPr>
        <w:t xml:space="preserve"> </w:t>
      </w:r>
      <w:r w:rsidR="00E9523D">
        <w:rPr>
          <w:noProof/>
        </w:rPr>
        <w:drawing>
          <wp:inline distT="0" distB="0" distL="0" distR="0" wp14:anchorId="02EA1825" wp14:editId="2BFF41BF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66E7EA2" w14:textId="77777777" w:rsidR="00492782" w:rsidRDefault="00492782" w:rsidP="004927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FCE484" w14:textId="77777777" w:rsidR="00492782" w:rsidRDefault="00492782" w:rsidP="004927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523D">
        <w:rPr>
          <w:rFonts w:ascii="Times New Roman" w:hAnsi="Times New Roman" w:cs="Times New Roman"/>
          <w:b/>
          <w:sz w:val="24"/>
          <w:szCs w:val="24"/>
        </w:rPr>
        <w:t xml:space="preserve">Figure S1.  </w:t>
      </w:r>
      <w:r w:rsidRPr="00E9523D">
        <w:rPr>
          <w:rFonts w:ascii="Times New Roman" w:hAnsi="Times New Roman" w:cs="Times New Roman"/>
          <w:sz w:val="24"/>
          <w:szCs w:val="24"/>
        </w:rPr>
        <w:t>Causes of death by age at diagnosis and CTCL subtype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4BD789B9" w14:textId="77777777" w:rsidR="00492782" w:rsidRDefault="00492782" w:rsidP="004927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raph presents the percentage of deaths, per CTCL subtype and age, attributed to the primary lymphoma, to second primary cancers, and to non-cancer causes.</w:t>
      </w:r>
    </w:p>
    <w:p w14:paraId="26CB5C05" w14:textId="1FA7E37F" w:rsidR="00492782" w:rsidRDefault="003C364F" w:rsidP="004927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TCL: Cutaneous T-cell lymphoma; </w:t>
      </w:r>
      <w:r w:rsidR="00492782">
        <w:rPr>
          <w:rFonts w:ascii="Times New Roman" w:hAnsi="Times New Roman" w:cs="Times New Roman"/>
          <w:sz w:val="24"/>
          <w:szCs w:val="24"/>
        </w:rPr>
        <w:t xml:space="preserve">MF: Mycosis fungoides; </w:t>
      </w:r>
      <w:proofErr w:type="spellStart"/>
      <w:r w:rsidR="00492782">
        <w:rPr>
          <w:rFonts w:ascii="Times New Roman" w:hAnsi="Times New Roman" w:cs="Times New Roman"/>
          <w:sz w:val="24"/>
          <w:szCs w:val="24"/>
        </w:rPr>
        <w:t>pcALCL</w:t>
      </w:r>
      <w:proofErr w:type="spellEnd"/>
      <w:r w:rsidR="00492782">
        <w:rPr>
          <w:rFonts w:ascii="Times New Roman" w:hAnsi="Times New Roman" w:cs="Times New Roman"/>
          <w:sz w:val="24"/>
          <w:szCs w:val="24"/>
        </w:rPr>
        <w:t xml:space="preserve">: Primary cutaneous anaplastic large cell lymphoma; SPTCL: Subcutaneous panniculitis-like T-cell lymphoma; SS: Sézary syndrome.   </w:t>
      </w:r>
    </w:p>
    <w:p w14:paraId="6295EF2D" w14:textId="77777777" w:rsidR="00492782" w:rsidRDefault="00492782" w:rsidP="0049278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D057681" w14:textId="77777777" w:rsidR="00492782" w:rsidRPr="00197BA2" w:rsidRDefault="00492782" w:rsidP="00492782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197BA2">
        <w:rPr>
          <w:rFonts w:ascii="Times New Roman" w:hAnsi="Times New Roman" w:cs="Times New Roman"/>
          <w:b/>
          <w:sz w:val="24"/>
          <w:szCs w:val="24"/>
        </w:rPr>
        <w:t>Supplemental</w:t>
      </w:r>
      <w:r>
        <w:rPr>
          <w:rFonts w:ascii="Times New Roman" w:hAnsi="Times New Roman" w:cs="Times New Roman"/>
          <w:b/>
          <w:sz w:val="24"/>
          <w:szCs w:val="24"/>
        </w:rPr>
        <w:t xml:space="preserve"> Tables</w:t>
      </w:r>
    </w:p>
    <w:p w14:paraId="459FEE95" w14:textId="77777777" w:rsidR="00492782" w:rsidRDefault="00492782" w:rsidP="004927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593"/>
        <w:gridCol w:w="1537"/>
        <w:gridCol w:w="1741"/>
        <w:gridCol w:w="1342"/>
      </w:tblGrid>
      <w:tr w:rsidR="00492782" w:rsidRPr="002773F3" w14:paraId="22447B63" w14:textId="77777777" w:rsidTr="00432CAA">
        <w:tc>
          <w:tcPr>
            <w:tcW w:w="1795" w:type="dxa"/>
          </w:tcPr>
          <w:p w14:paraId="23909B0E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</w:tcPr>
          <w:p w14:paraId="7D992227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537" w:type="dxa"/>
          </w:tcPr>
          <w:p w14:paraId="76C0299A" w14:textId="77777777" w:rsidR="00492782" w:rsidRPr="00807C85" w:rsidRDefault="00492782" w:rsidP="00432C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7C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S</w:t>
            </w:r>
          </w:p>
        </w:tc>
        <w:tc>
          <w:tcPr>
            <w:tcW w:w="1741" w:type="dxa"/>
          </w:tcPr>
          <w:p w14:paraId="4508E777" w14:textId="77777777" w:rsidR="00492782" w:rsidRPr="005B0CA4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0CA4">
              <w:rPr>
                <w:rFonts w:ascii="Times New Roman" w:hAnsi="Times New Roman" w:cs="Times New Roman"/>
                <w:sz w:val="24"/>
                <w:szCs w:val="24"/>
              </w:rPr>
              <w:t>pcALCL</w:t>
            </w:r>
            <w:proofErr w:type="spellEnd"/>
            <w:r w:rsidRPr="005B0C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42" w:type="dxa"/>
          </w:tcPr>
          <w:p w14:paraId="01A49714" w14:textId="77777777" w:rsidR="00492782" w:rsidRPr="005B0CA4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CA4">
              <w:rPr>
                <w:rFonts w:ascii="Times New Roman" w:hAnsi="Times New Roman" w:cs="Times New Roman"/>
                <w:sz w:val="24"/>
                <w:szCs w:val="24"/>
              </w:rPr>
              <w:t xml:space="preserve">SPTCL </w:t>
            </w:r>
          </w:p>
        </w:tc>
      </w:tr>
      <w:tr w:rsidR="00492782" w:rsidRPr="002773F3" w14:paraId="30545500" w14:textId="77777777" w:rsidTr="00432CAA">
        <w:tc>
          <w:tcPr>
            <w:tcW w:w="1795" w:type="dxa"/>
          </w:tcPr>
          <w:p w14:paraId="383E4362" w14:textId="77777777" w:rsidR="00492782" w:rsidRPr="0099396C" w:rsidRDefault="00492782" w:rsidP="00432C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</w:p>
        </w:tc>
        <w:tc>
          <w:tcPr>
            <w:tcW w:w="1593" w:type="dxa"/>
          </w:tcPr>
          <w:p w14:paraId="47ABD158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537" w:type="dxa"/>
          </w:tcPr>
          <w:p w14:paraId="258AEABF" w14:textId="77777777" w:rsidR="00492782" w:rsidRPr="005B0CA4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CA4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741" w:type="dxa"/>
          </w:tcPr>
          <w:p w14:paraId="5D5C69B1" w14:textId="77777777" w:rsidR="00492782" w:rsidRPr="005B0CA4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CA4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342" w:type="dxa"/>
          </w:tcPr>
          <w:p w14:paraId="3D4F9001" w14:textId="77777777" w:rsidR="00492782" w:rsidRPr="005B0CA4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492782" w:rsidRPr="002773F3" w14:paraId="456D2735" w14:textId="77777777" w:rsidTr="00432CAA">
        <w:tc>
          <w:tcPr>
            <w:tcW w:w="1795" w:type="dxa"/>
          </w:tcPr>
          <w:p w14:paraId="2E4DA449" w14:textId="77777777" w:rsidR="00492782" w:rsidRPr="0099396C" w:rsidRDefault="00492782" w:rsidP="00432C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White </w:t>
            </w:r>
          </w:p>
        </w:tc>
        <w:tc>
          <w:tcPr>
            <w:tcW w:w="1593" w:type="dxa"/>
          </w:tcPr>
          <w:p w14:paraId="73A462B4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537" w:type="dxa"/>
          </w:tcPr>
          <w:p w14:paraId="046B7999" w14:textId="77777777" w:rsidR="00492782" w:rsidRPr="005B0CA4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CA4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741" w:type="dxa"/>
          </w:tcPr>
          <w:p w14:paraId="2A248CC5" w14:textId="77777777" w:rsidR="00492782" w:rsidRPr="005B0CA4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CA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342" w:type="dxa"/>
          </w:tcPr>
          <w:p w14:paraId="57391F28" w14:textId="77777777" w:rsidR="00492782" w:rsidRPr="005B0CA4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CA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492782" w:rsidRPr="002773F3" w14:paraId="7CE45CCB" w14:textId="77777777" w:rsidTr="00432CAA">
        <w:tc>
          <w:tcPr>
            <w:tcW w:w="1795" w:type="dxa"/>
          </w:tcPr>
          <w:p w14:paraId="078608C1" w14:textId="77777777" w:rsidR="00492782" w:rsidRPr="0099396C" w:rsidRDefault="00492782" w:rsidP="00432C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593" w:type="dxa"/>
          </w:tcPr>
          <w:p w14:paraId="3C0A8830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537" w:type="dxa"/>
          </w:tcPr>
          <w:p w14:paraId="7B177C7D" w14:textId="77777777" w:rsidR="00492782" w:rsidRPr="005B0CA4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CA4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741" w:type="dxa"/>
          </w:tcPr>
          <w:p w14:paraId="4F0FCC8F" w14:textId="77777777" w:rsidR="00492782" w:rsidRPr="005B0CA4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CA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342" w:type="dxa"/>
          </w:tcPr>
          <w:p w14:paraId="2C275B3F" w14:textId="77777777" w:rsidR="00492782" w:rsidRPr="005B0CA4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CA4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492782" w:rsidRPr="002773F3" w14:paraId="799C891C" w14:textId="77777777" w:rsidTr="00432CAA">
        <w:tc>
          <w:tcPr>
            <w:tcW w:w="1795" w:type="dxa"/>
          </w:tcPr>
          <w:p w14:paraId="5FC8E0F0" w14:textId="77777777" w:rsidR="00492782" w:rsidRPr="0099396C" w:rsidRDefault="00492782" w:rsidP="00432C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AI AN</w:t>
            </w:r>
          </w:p>
        </w:tc>
        <w:tc>
          <w:tcPr>
            <w:tcW w:w="1593" w:type="dxa"/>
          </w:tcPr>
          <w:p w14:paraId="386A4781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537" w:type="dxa"/>
          </w:tcPr>
          <w:p w14:paraId="6046046A" w14:textId="77777777" w:rsidR="00492782" w:rsidRPr="005B0CA4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CA4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741" w:type="dxa"/>
          </w:tcPr>
          <w:p w14:paraId="79244D91" w14:textId="77777777" w:rsidR="00492782" w:rsidRPr="005B0CA4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CA4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342" w:type="dxa"/>
          </w:tcPr>
          <w:p w14:paraId="00C0A592" w14:textId="77777777" w:rsidR="00492782" w:rsidRPr="005B0CA4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CA4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492782" w:rsidRPr="002773F3" w14:paraId="56D0E860" w14:textId="77777777" w:rsidTr="00432CAA">
        <w:tc>
          <w:tcPr>
            <w:tcW w:w="1795" w:type="dxa"/>
          </w:tcPr>
          <w:p w14:paraId="0544E46C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Asian </w:t>
            </w:r>
          </w:p>
        </w:tc>
        <w:tc>
          <w:tcPr>
            <w:tcW w:w="1593" w:type="dxa"/>
          </w:tcPr>
          <w:p w14:paraId="3EFBBBCE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537" w:type="dxa"/>
          </w:tcPr>
          <w:p w14:paraId="5A60ACFE" w14:textId="77777777" w:rsidR="00492782" w:rsidRPr="005B0CA4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CA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41" w:type="dxa"/>
          </w:tcPr>
          <w:p w14:paraId="49D98056" w14:textId="77777777" w:rsidR="00492782" w:rsidRPr="005B0CA4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CA4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342" w:type="dxa"/>
          </w:tcPr>
          <w:p w14:paraId="381D4AF2" w14:textId="77777777" w:rsidR="00492782" w:rsidRPr="005B0CA4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CA4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</w:tbl>
    <w:p w14:paraId="276F8923" w14:textId="77777777" w:rsidR="00492782" w:rsidRDefault="00492782" w:rsidP="004927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6D34">
        <w:rPr>
          <w:rFonts w:ascii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Age-adjusted incidence (per 1,000,000) by CTCL subtype and ethnicity. </w:t>
      </w:r>
    </w:p>
    <w:p w14:paraId="7CECCA85" w14:textId="4C8BC52E" w:rsidR="00492782" w:rsidRDefault="00492782" w:rsidP="004927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I </w:t>
      </w:r>
      <w:proofErr w:type="gramStart"/>
      <w:r>
        <w:rPr>
          <w:rFonts w:ascii="Times New Roman" w:hAnsi="Times New Roman" w:cs="Times New Roman"/>
          <w:sz w:val="24"/>
          <w:szCs w:val="24"/>
        </w:rPr>
        <w:t>AN: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merican Indian / Alaska Native; </w:t>
      </w:r>
      <w:r w:rsidR="003C364F">
        <w:rPr>
          <w:rFonts w:ascii="Times New Roman" w:hAnsi="Times New Roman" w:cs="Times New Roman"/>
          <w:sz w:val="24"/>
          <w:szCs w:val="24"/>
        </w:rPr>
        <w:t xml:space="preserve">CTCL: Cutaneous T-cell lymphoma; </w:t>
      </w:r>
      <w:r>
        <w:rPr>
          <w:rFonts w:ascii="Times New Roman" w:hAnsi="Times New Roman" w:cs="Times New Roman"/>
          <w:sz w:val="24"/>
          <w:szCs w:val="24"/>
        </w:rPr>
        <w:t xml:space="preserve">MF: Mycosis fungoides; </w:t>
      </w:r>
      <w:proofErr w:type="spellStart"/>
      <w:r>
        <w:rPr>
          <w:rFonts w:ascii="Times New Roman" w:hAnsi="Times New Roman" w:cs="Times New Roman"/>
          <w:sz w:val="24"/>
          <w:szCs w:val="24"/>
        </w:rPr>
        <w:t>pcAL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Primary cutaneous anaplastic large cell lymphoma; SPTCL: Subcutaneous panniculitis-like T-cell lymphoma; SS: Sézary syndrome. </w:t>
      </w:r>
    </w:p>
    <w:p w14:paraId="2322431C" w14:textId="77777777" w:rsidR="00492782" w:rsidRDefault="00492782" w:rsidP="004927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754722" w14:textId="77777777" w:rsidR="00492782" w:rsidRDefault="00492782" w:rsidP="004927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8"/>
        <w:gridCol w:w="1058"/>
        <w:gridCol w:w="1114"/>
        <w:gridCol w:w="1114"/>
        <w:gridCol w:w="950"/>
        <w:gridCol w:w="2791"/>
      </w:tblGrid>
      <w:tr w:rsidR="00492782" w:rsidRPr="00E80231" w14:paraId="1BA47813" w14:textId="77777777" w:rsidTr="00432CAA">
        <w:tc>
          <w:tcPr>
            <w:tcW w:w="1158" w:type="dxa"/>
          </w:tcPr>
          <w:p w14:paraId="5236EBDF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</w:tcPr>
          <w:p w14:paraId="2003A20E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Number (%)  </w:t>
            </w:r>
          </w:p>
        </w:tc>
        <w:tc>
          <w:tcPr>
            <w:tcW w:w="1114" w:type="dxa"/>
          </w:tcPr>
          <w:p w14:paraId="466CB6F9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2 year</w:t>
            </w:r>
          </w:p>
        </w:tc>
        <w:tc>
          <w:tcPr>
            <w:tcW w:w="1114" w:type="dxa"/>
          </w:tcPr>
          <w:p w14:paraId="53B437A9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5 year</w:t>
            </w:r>
          </w:p>
        </w:tc>
        <w:tc>
          <w:tcPr>
            <w:tcW w:w="950" w:type="dxa"/>
          </w:tcPr>
          <w:p w14:paraId="43C839FE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Median (</w:t>
            </w:r>
            <w:proofErr w:type="spellStart"/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791" w:type="dxa"/>
          </w:tcPr>
          <w:p w14:paraId="736598D1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M analysis comparing OS for White versus Black individuals (log-rank </w:t>
            </w:r>
            <w:r w:rsidRPr="001F276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  <w:tr w:rsidR="00492782" w:rsidRPr="00E80231" w14:paraId="675A6DE0" w14:textId="77777777" w:rsidTr="00432CAA">
        <w:tc>
          <w:tcPr>
            <w:tcW w:w="8185" w:type="dxa"/>
            <w:gridSpan w:val="6"/>
          </w:tcPr>
          <w:p w14:paraId="0F9F24FB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F </w:t>
            </w:r>
          </w:p>
        </w:tc>
      </w:tr>
      <w:tr w:rsidR="00492782" w:rsidRPr="00E80231" w14:paraId="0BFF7F98" w14:textId="77777777" w:rsidTr="00432CAA">
        <w:tc>
          <w:tcPr>
            <w:tcW w:w="1158" w:type="dxa"/>
          </w:tcPr>
          <w:p w14:paraId="1336092A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ll </w:t>
            </w:r>
          </w:p>
        </w:tc>
        <w:tc>
          <w:tcPr>
            <w:tcW w:w="1058" w:type="dxa"/>
          </w:tcPr>
          <w:p w14:paraId="1B0A3B1F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6,4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0) </w:t>
            </w:r>
          </w:p>
        </w:tc>
        <w:tc>
          <w:tcPr>
            <w:tcW w:w="1114" w:type="dxa"/>
          </w:tcPr>
          <w:p w14:paraId="728AC3D7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0</w:t>
            </w:r>
          </w:p>
        </w:tc>
        <w:tc>
          <w:tcPr>
            <w:tcW w:w="1114" w:type="dxa"/>
          </w:tcPr>
          <w:p w14:paraId="5087F60E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6</w:t>
            </w:r>
          </w:p>
        </w:tc>
        <w:tc>
          <w:tcPr>
            <w:tcW w:w="950" w:type="dxa"/>
          </w:tcPr>
          <w:p w14:paraId="0AF7671B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2791" w:type="dxa"/>
          </w:tcPr>
          <w:p w14:paraId="503B3F7D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2782" w:rsidRPr="00E80231" w14:paraId="4800FD1F" w14:textId="77777777" w:rsidTr="00432CAA">
        <w:tc>
          <w:tcPr>
            <w:tcW w:w="1158" w:type="dxa"/>
          </w:tcPr>
          <w:p w14:paraId="63CEB43F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White </w:t>
            </w:r>
          </w:p>
        </w:tc>
        <w:tc>
          <w:tcPr>
            <w:tcW w:w="1058" w:type="dxa"/>
          </w:tcPr>
          <w:p w14:paraId="0BE5C06A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8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74.8) </w:t>
            </w:r>
          </w:p>
        </w:tc>
        <w:tc>
          <w:tcPr>
            <w:tcW w:w="1114" w:type="dxa"/>
          </w:tcPr>
          <w:p w14:paraId="081348BA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3</w:t>
            </w:r>
          </w:p>
        </w:tc>
        <w:tc>
          <w:tcPr>
            <w:tcW w:w="1114" w:type="dxa"/>
          </w:tcPr>
          <w:p w14:paraId="66D9AD1B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7</w:t>
            </w:r>
          </w:p>
        </w:tc>
        <w:tc>
          <w:tcPr>
            <w:tcW w:w="950" w:type="dxa"/>
          </w:tcPr>
          <w:p w14:paraId="47D2E516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2791" w:type="dxa"/>
          </w:tcPr>
          <w:p w14:paraId="00AB55A3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2782" w:rsidRPr="00E80231" w14:paraId="13B32232" w14:textId="77777777" w:rsidTr="00432CAA">
        <w:tc>
          <w:tcPr>
            <w:tcW w:w="1158" w:type="dxa"/>
          </w:tcPr>
          <w:p w14:paraId="68FB5CDC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058" w:type="dxa"/>
          </w:tcPr>
          <w:p w14:paraId="0E265DFC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6.9) </w:t>
            </w:r>
          </w:p>
        </w:tc>
        <w:tc>
          <w:tcPr>
            <w:tcW w:w="1114" w:type="dxa"/>
          </w:tcPr>
          <w:p w14:paraId="70F03BE6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5</w:t>
            </w:r>
          </w:p>
        </w:tc>
        <w:tc>
          <w:tcPr>
            <w:tcW w:w="1114" w:type="dxa"/>
          </w:tcPr>
          <w:p w14:paraId="4B36DEF7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8</w:t>
            </w:r>
          </w:p>
        </w:tc>
        <w:tc>
          <w:tcPr>
            <w:tcW w:w="950" w:type="dxa"/>
          </w:tcPr>
          <w:p w14:paraId="13147FAD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2791" w:type="dxa"/>
          </w:tcPr>
          <w:p w14:paraId="1472D070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492782" w:rsidRPr="00E80231" w14:paraId="3B61BA3E" w14:textId="77777777" w:rsidTr="00432CAA">
        <w:tc>
          <w:tcPr>
            <w:tcW w:w="1158" w:type="dxa"/>
          </w:tcPr>
          <w:p w14:paraId="5A3392E8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AI AN</w:t>
            </w:r>
          </w:p>
        </w:tc>
        <w:tc>
          <w:tcPr>
            <w:tcW w:w="1058" w:type="dxa"/>
          </w:tcPr>
          <w:p w14:paraId="0797B7B6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6) </w:t>
            </w:r>
          </w:p>
        </w:tc>
        <w:tc>
          <w:tcPr>
            <w:tcW w:w="1114" w:type="dxa"/>
          </w:tcPr>
          <w:p w14:paraId="626F6408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1</w:t>
            </w:r>
          </w:p>
        </w:tc>
        <w:tc>
          <w:tcPr>
            <w:tcW w:w="1114" w:type="dxa"/>
          </w:tcPr>
          <w:p w14:paraId="665D7978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8</w:t>
            </w:r>
          </w:p>
        </w:tc>
        <w:tc>
          <w:tcPr>
            <w:tcW w:w="950" w:type="dxa"/>
          </w:tcPr>
          <w:p w14:paraId="2B09E662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2791" w:type="dxa"/>
          </w:tcPr>
          <w:p w14:paraId="35D805C2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2782" w:rsidRPr="00E80231" w14:paraId="7E5E0233" w14:textId="77777777" w:rsidTr="00432CAA">
        <w:tc>
          <w:tcPr>
            <w:tcW w:w="1158" w:type="dxa"/>
          </w:tcPr>
          <w:p w14:paraId="2F32C367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Asian </w:t>
            </w:r>
          </w:p>
        </w:tc>
        <w:tc>
          <w:tcPr>
            <w:tcW w:w="1058" w:type="dxa"/>
          </w:tcPr>
          <w:p w14:paraId="497F08F4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7.8) </w:t>
            </w:r>
          </w:p>
        </w:tc>
        <w:tc>
          <w:tcPr>
            <w:tcW w:w="1114" w:type="dxa"/>
          </w:tcPr>
          <w:p w14:paraId="29875DDF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1</w:t>
            </w:r>
          </w:p>
        </w:tc>
        <w:tc>
          <w:tcPr>
            <w:tcW w:w="1114" w:type="dxa"/>
          </w:tcPr>
          <w:p w14:paraId="4928F6B3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0</w:t>
            </w:r>
          </w:p>
        </w:tc>
        <w:tc>
          <w:tcPr>
            <w:tcW w:w="950" w:type="dxa"/>
          </w:tcPr>
          <w:p w14:paraId="438CFDD4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2791" w:type="dxa"/>
          </w:tcPr>
          <w:p w14:paraId="12F28ED3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2782" w:rsidRPr="00E80231" w14:paraId="1F471DE3" w14:textId="77777777" w:rsidTr="00432CAA">
        <w:tc>
          <w:tcPr>
            <w:tcW w:w="8185" w:type="dxa"/>
            <w:gridSpan w:val="6"/>
          </w:tcPr>
          <w:p w14:paraId="77875EA7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S </w:t>
            </w:r>
          </w:p>
        </w:tc>
      </w:tr>
      <w:tr w:rsidR="00492782" w:rsidRPr="00E80231" w14:paraId="5EF5543B" w14:textId="77777777" w:rsidTr="00432CAA">
        <w:tc>
          <w:tcPr>
            <w:tcW w:w="1158" w:type="dxa"/>
          </w:tcPr>
          <w:p w14:paraId="065252A1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</w:tcPr>
          <w:p w14:paraId="1F3890B4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Number (%) </w:t>
            </w:r>
          </w:p>
        </w:tc>
        <w:tc>
          <w:tcPr>
            <w:tcW w:w="1114" w:type="dxa"/>
          </w:tcPr>
          <w:p w14:paraId="5814154B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2 year</w:t>
            </w:r>
          </w:p>
        </w:tc>
        <w:tc>
          <w:tcPr>
            <w:tcW w:w="1114" w:type="dxa"/>
          </w:tcPr>
          <w:p w14:paraId="1581B82A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5 year</w:t>
            </w:r>
          </w:p>
        </w:tc>
        <w:tc>
          <w:tcPr>
            <w:tcW w:w="950" w:type="dxa"/>
          </w:tcPr>
          <w:p w14:paraId="2C82D589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Median (</w:t>
            </w:r>
            <w:proofErr w:type="spellStart"/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)  </w:t>
            </w:r>
          </w:p>
        </w:tc>
        <w:tc>
          <w:tcPr>
            <w:tcW w:w="2791" w:type="dxa"/>
          </w:tcPr>
          <w:p w14:paraId="3246BE0A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782" w:rsidRPr="00E80231" w14:paraId="7ED8125D" w14:textId="77777777" w:rsidTr="00432CAA">
        <w:tc>
          <w:tcPr>
            <w:tcW w:w="1158" w:type="dxa"/>
          </w:tcPr>
          <w:p w14:paraId="04AD4A08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</w:p>
        </w:tc>
        <w:tc>
          <w:tcPr>
            <w:tcW w:w="1058" w:type="dxa"/>
          </w:tcPr>
          <w:p w14:paraId="06FDCC48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0) </w:t>
            </w:r>
          </w:p>
        </w:tc>
        <w:tc>
          <w:tcPr>
            <w:tcW w:w="1114" w:type="dxa"/>
          </w:tcPr>
          <w:p w14:paraId="5192A28C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6</w:t>
            </w:r>
          </w:p>
        </w:tc>
        <w:tc>
          <w:tcPr>
            <w:tcW w:w="1114" w:type="dxa"/>
          </w:tcPr>
          <w:p w14:paraId="0172BE23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4</w:t>
            </w:r>
          </w:p>
        </w:tc>
        <w:tc>
          <w:tcPr>
            <w:tcW w:w="950" w:type="dxa"/>
          </w:tcPr>
          <w:p w14:paraId="29F5000F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1</w:t>
            </w:r>
          </w:p>
        </w:tc>
        <w:tc>
          <w:tcPr>
            <w:tcW w:w="2791" w:type="dxa"/>
          </w:tcPr>
          <w:p w14:paraId="371013E5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2782" w:rsidRPr="00E80231" w14:paraId="0458344F" w14:textId="77777777" w:rsidTr="00432CAA">
        <w:tc>
          <w:tcPr>
            <w:tcW w:w="1158" w:type="dxa"/>
          </w:tcPr>
          <w:p w14:paraId="42457DF5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White </w:t>
            </w:r>
          </w:p>
        </w:tc>
        <w:tc>
          <w:tcPr>
            <w:tcW w:w="1058" w:type="dxa"/>
          </w:tcPr>
          <w:p w14:paraId="7EFE09B9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78.3) </w:t>
            </w:r>
          </w:p>
        </w:tc>
        <w:tc>
          <w:tcPr>
            <w:tcW w:w="1114" w:type="dxa"/>
          </w:tcPr>
          <w:p w14:paraId="72C809B9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7</w:t>
            </w:r>
          </w:p>
        </w:tc>
        <w:tc>
          <w:tcPr>
            <w:tcW w:w="1114" w:type="dxa"/>
          </w:tcPr>
          <w:p w14:paraId="7F29E06F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4</w:t>
            </w:r>
          </w:p>
        </w:tc>
        <w:tc>
          <w:tcPr>
            <w:tcW w:w="950" w:type="dxa"/>
          </w:tcPr>
          <w:p w14:paraId="049407A0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2</w:t>
            </w:r>
          </w:p>
        </w:tc>
        <w:tc>
          <w:tcPr>
            <w:tcW w:w="2791" w:type="dxa"/>
          </w:tcPr>
          <w:p w14:paraId="3DF53DFF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2782" w:rsidRPr="00E80231" w14:paraId="7DFC3EEB" w14:textId="77777777" w:rsidTr="00432CAA">
        <w:tc>
          <w:tcPr>
            <w:tcW w:w="1158" w:type="dxa"/>
          </w:tcPr>
          <w:p w14:paraId="46DB77EA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058" w:type="dxa"/>
          </w:tcPr>
          <w:p w14:paraId="6C943534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7.7) </w:t>
            </w:r>
          </w:p>
        </w:tc>
        <w:tc>
          <w:tcPr>
            <w:tcW w:w="1114" w:type="dxa"/>
          </w:tcPr>
          <w:p w14:paraId="0CCA0CFF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8</w:t>
            </w:r>
          </w:p>
        </w:tc>
        <w:tc>
          <w:tcPr>
            <w:tcW w:w="1114" w:type="dxa"/>
          </w:tcPr>
          <w:p w14:paraId="3E6144EA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950" w:type="dxa"/>
          </w:tcPr>
          <w:p w14:paraId="349D9A47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2791" w:type="dxa"/>
          </w:tcPr>
          <w:p w14:paraId="1D346465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492782" w:rsidRPr="00E80231" w14:paraId="797F4689" w14:textId="77777777" w:rsidTr="00432CAA">
        <w:tc>
          <w:tcPr>
            <w:tcW w:w="1158" w:type="dxa"/>
          </w:tcPr>
          <w:p w14:paraId="5106C178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AI AN</w:t>
            </w:r>
          </w:p>
        </w:tc>
        <w:tc>
          <w:tcPr>
            <w:tcW w:w="1058" w:type="dxa"/>
          </w:tcPr>
          <w:p w14:paraId="0B38FB6D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0) </w:t>
            </w:r>
          </w:p>
        </w:tc>
        <w:tc>
          <w:tcPr>
            <w:tcW w:w="1114" w:type="dxa"/>
          </w:tcPr>
          <w:p w14:paraId="24124E7B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14:paraId="6D597BE7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50" w:type="dxa"/>
          </w:tcPr>
          <w:p w14:paraId="1CF3481A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791" w:type="dxa"/>
          </w:tcPr>
          <w:p w14:paraId="3C21D899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2782" w:rsidRPr="00E80231" w14:paraId="3B2A23DE" w14:textId="77777777" w:rsidTr="00432CAA">
        <w:tc>
          <w:tcPr>
            <w:tcW w:w="1158" w:type="dxa"/>
          </w:tcPr>
          <w:p w14:paraId="22C1F79F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Asian </w:t>
            </w:r>
          </w:p>
        </w:tc>
        <w:tc>
          <w:tcPr>
            <w:tcW w:w="1058" w:type="dxa"/>
          </w:tcPr>
          <w:p w14:paraId="0645605D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.0) </w:t>
            </w:r>
          </w:p>
        </w:tc>
        <w:tc>
          <w:tcPr>
            <w:tcW w:w="1114" w:type="dxa"/>
          </w:tcPr>
          <w:p w14:paraId="2E8E7BD8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114" w:type="dxa"/>
          </w:tcPr>
          <w:p w14:paraId="2B31DFD1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50" w:type="dxa"/>
          </w:tcPr>
          <w:p w14:paraId="3364204E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2791" w:type="dxa"/>
          </w:tcPr>
          <w:p w14:paraId="23381FD6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2782" w:rsidRPr="00E80231" w14:paraId="7B92BF83" w14:textId="77777777" w:rsidTr="00432CAA">
        <w:tc>
          <w:tcPr>
            <w:tcW w:w="1158" w:type="dxa"/>
          </w:tcPr>
          <w:p w14:paraId="5AAECE4B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cALC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27" w:type="dxa"/>
            <w:gridSpan w:val="5"/>
          </w:tcPr>
          <w:p w14:paraId="7F2CFA7E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2782" w:rsidRPr="00E80231" w14:paraId="346C2022" w14:textId="77777777" w:rsidTr="00432CAA">
        <w:tc>
          <w:tcPr>
            <w:tcW w:w="1158" w:type="dxa"/>
          </w:tcPr>
          <w:p w14:paraId="47C9FBA7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</w:tcPr>
          <w:p w14:paraId="2AC80146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Number (%) </w:t>
            </w:r>
          </w:p>
        </w:tc>
        <w:tc>
          <w:tcPr>
            <w:tcW w:w="1114" w:type="dxa"/>
          </w:tcPr>
          <w:p w14:paraId="55E59878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2 year</w:t>
            </w:r>
          </w:p>
        </w:tc>
        <w:tc>
          <w:tcPr>
            <w:tcW w:w="1114" w:type="dxa"/>
          </w:tcPr>
          <w:p w14:paraId="64171CB7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5 year</w:t>
            </w:r>
          </w:p>
        </w:tc>
        <w:tc>
          <w:tcPr>
            <w:tcW w:w="950" w:type="dxa"/>
          </w:tcPr>
          <w:p w14:paraId="65B5929D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Median (</w:t>
            </w:r>
            <w:proofErr w:type="spellStart"/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791" w:type="dxa"/>
          </w:tcPr>
          <w:p w14:paraId="01C66DBA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782" w:rsidRPr="00E80231" w14:paraId="2E4D53E5" w14:textId="77777777" w:rsidTr="00432CAA">
        <w:tc>
          <w:tcPr>
            <w:tcW w:w="1158" w:type="dxa"/>
          </w:tcPr>
          <w:p w14:paraId="33198E99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</w:p>
        </w:tc>
        <w:tc>
          <w:tcPr>
            <w:tcW w:w="1058" w:type="dxa"/>
          </w:tcPr>
          <w:p w14:paraId="768050AE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1155 (100) </w:t>
            </w:r>
          </w:p>
        </w:tc>
        <w:tc>
          <w:tcPr>
            <w:tcW w:w="1114" w:type="dxa"/>
          </w:tcPr>
          <w:p w14:paraId="33A41FE5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114" w:type="dxa"/>
          </w:tcPr>
          <w:p w14:paraId="3A685142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50" w:type="dxa"/>
          </w:tcPr>
          <w:p w14:paraId="4F022C3D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2791" w:type="dxa"/>
          </w:tcPr>
          <w:p w14:paraId="21680325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2782" w:rsidRPr="00E80231" w14:paraId="31A481E9" w14:textId="77777777" w:rsidTr="00432CAA">
        <w:tc>
          <w:tcPr>
            <w:tcW w:w="1158" w:type="dxa"/>
          </w:tcPr>
          <w:p w14:paraId="67984D88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White </w:t>
            </w:r>
          </w:p>
        </w:tc>
        <w:tc>
          <w:tcPr>
            <w:tcW w:w="1058" w:type="dxa"/>
          </w:tcPr>
          <w:p w14:paraId="58E35656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55 </w:t>
            </w: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(82.7)</w:t>
            </w:r>
          </w:p>
        </w:tc>
        <w:tc>
          <w:tcPr>
            <w:tcW w:w="1114" w:type="dxa"/>
          </w:tcPr>
          <w:p w14:paraId="24740BB8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4" w:type="dxa"/>
          </w:tcPr>
          <w:p w14:paraId="12F24998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50" w:type="dxa"/>
          </w:tcPr>
          <w:p w14:paraId="73FE0516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2791" w:type="dxa"/>
          </w:tcPr>
          <w:p w14:paraId="73161806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2782" w:rsidRPr="00E80231" w14:paraId="2C217AD2" w14:textId="77777777" w:rsidTr="00432CAA">
        <w:tc>
          <w:tcPr>
            <w:tcW w:w="1158" w:type="dxa"/>
          </w:tcPr>
          <w:p w14:paraId="0F18987F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058" w:type="dxa"/>
          </w:tcPr>
          <w:p w14:paraId="3D9EF33D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8 (11.1) </w:t>
            </w:r>
          </w:p>
        </w:tc>
        <w:tc>
          <w:tcPr>
            <w:tcW w:w="1114" w:type="dxa"/>
          </w:tcPr>
          <w:p w14:paraId="15E6405B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14" w:type="dxa"/>
          </w:tcPr>
          <w:p w14:paraId="3D3FAAB1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50" w:type="dxa"/>
          </w:tcPr>
          <w:p w14:paraId="4E8414A7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2791" w:type="dxa"/>
          </w:tcPr>
          <w:p w14:paraId="3C192807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492782" w:rsidRPr="00E80231" w14:paraId="5F813B15" w14:textId="77777777" w:rsidTr="00432CAA">
        <w:tc>
          <w:tcPr>
            <w:tcW w:w="1158" w:type="dxa"/>
          </w:tcPr>
          <w:p w14:paraId="1B71A1CF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AI AN</w:t>
            </w:r>
          </w:p>
        </w:tc>
        <w:tc>
          <w:tcPr>
            <w:tcW w:w="1058" w:type="dxa"/>
          </w:tcPr>
          <w:p w14:paraId="71593BAB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 (0.6) </w:t>
            </w:r>
          </w:p>
        </w:tc>
        <w:tc>
          <w:tcPr>
            <w:tcW w:w="1114" w:type="dxa"/>
          </w:tcPr>
          <w:p w14:paraId="0752F52D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14:paraId="1494821D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0" w:type="dxa"/>
          </w:tcPr>
          <w:p w14:paraId="20503FF2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2791" w:type="dxa"/>
          </w:tcPr>
          <w:p w14:paraId="41B1DD3D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2782" w:rsidRPr="00E80231" w14:paraId="02F94860" w14:textId="77777777" w:rsidTr="00432CAA">
        <w:tc>
          <w:tcPr>
            <w:tcW w:w="1158" w:type="dxa"/>
          </w:tcPr>
          <w:p w14:paraId="7BC4913B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Asian </w:t>
            </w:r>
          </w:p>
        </w:tc>
        <w:tc>
          <w:tcPr>
            <w:tcW w:w="1058" w:type="dxa"/>
          </w:tcPr>
          <w:p w14:paraId="3F048742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5 (5.6) </w:t>
            </w:r>
          </w:p>
        </w:tc>
        <w:tc>
          <w:tcPr>
            <w:tcW w:w="1114" w:type="dxa"/>
          </w:tcPr>
          <w:p w14:paraId="2BC5CE83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14" w:type="dxa"/>
          </w:tcPr>
          <w:p w14:paraId="5E9041C4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0" w:type="dxa"/>
          </w:tcPr>
          <w:p w14:paraId="5F37F5A9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2791" w:type="dxa"/>
          </w:tcPr>
          <w:p w14:paraId="00D83F19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2782" w:rsidRPr="00E80231" w14:paraId="2602A0DB" w14:textId="77777777" w:rsidTr="00432CAA">
        <w:tc>
          <w:tcPr>
            <w:tcW w:w="1158" w:type="dxa"/>
          </w:tcPr>
          <w:p w14:paraId="305A3763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TCL </w:t>
            </w:r>
          </w:p>
        </w:tc>
        <w:tc>
          <w:tcPr>
            <w:tcW w:w="7027" w:type="dxa"/>
            <w:gridSpan w:val="5"/>
          </w:tcPr>
          <w:p w14:paraId="100B8BE6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2782" w:rsidRPr="00E80231" w14:paraId="6EF0C4AA" w14:textId="77777777" w:rsidTr="00432CAA">
        <w:tc>
          <w:tcPr>
            <w:tcW w:w="1158" w:type="dxa"/>
          </w:tcPr>
          <w:p w14:paraId="4DE1A66C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</w:tcPr>
          <w:p w14:paraId="64BA498C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Number (%)  </w:t>
            </w:r>
          </w:p>
        </w:tc>
        <w:tc>
          <w:tcPr>
            <w:tcW w:w="1114" w:type="dxa"/>
          </w:tcPr>
          <w:p w14:paraId="59A46CF4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2 year</w:t>
            </w:r>
          </w:p>
        </w:tc>
        <w:tc>
          <w:tcPr>
            <w:tcW w:w="1114" w:type="dxa"/>
          </w:tcPr>
          <w:p w14:paraId="13F4B877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5 year</w:t>
            </w:r>
          </w:p>
        </w:tc>
        <w:tc>
          <w:tcPr>
            <w:tcW w:w="950" w:type="dxa"/>
          </w:tcPr>
          <w:p w14:paraId="2E556F52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Median (</w:t>
            </w:r>
            <w:proofErr w:type="spellStart"/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791" w:type="dxa"/>
          </w:tcPr>
          <w:p w14:paraId="1E9C5836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782" w:rsidRPr="00E80231" w14:paraId="149408AB" w14:textId="77777777" w:rsidTr="00432CAA">
        <w:tc>
          <w:tcPr>
            <w:tcW w:w="1158" w:type="dxa"/>
          </w:tcPr>
          <w:p w14:paraId="25B59EAD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</w:p>
        </w:tc>
        <w:tc>
          <w:tcPr>
            <w:tcW w:w="1058" w:type="dxa"/>
          </w:tcPr>
          <w:p w14:paraId="4395227F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8 (100) </w:t>
            </w:r>
          </w:p>
        </w:tc>
        <w:tc>
          <w:tcPr>
            <w:tcW w:w="1114" w:type="dxa"/>
          </w:tcPr>
          <w:p w14:paraId="4B593F33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0</w:t>
            </w:r>
          </w:p>
        </w:tc>
        <w:tc>
          <w:tcPr>
            <w:tcW w:w="1114" w:type="dxa"/>
          </w:tcPr>
          <w:p w14:paraId="39DA51EF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3</w:t>
            </w:r>
          </w:p>
        </w:tc>
        <w:tc>
          <w:tcPr>
            <w:tcW w:w="950" w:type="dxa"/>
          </w:tcPr>
          <w:p w14:paraId="0785FF77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2791" w:type="dxa"/>
          </w:tcPr>
          <w:p w14:paraId="3AA63034" w14:textId="77777777" w:rsidR="00492782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2782" w:rsidRPr="00E80231" w14:paraId="581FD520" w14:textId="77777777" w:rsidTr="00432CAA">
        <w:tc>
          <w:tcPr>
            <w:tcW w:w="1158" w:type="dxa"/>
          </w:tcPr>
          <w:p w14:paraId="0E1D506E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White </w:t>
            </w:r>
          </w:p>
        </w:tc>
        <w:tc>
          <w:tcPr>
            <w:tcW w:w="1058" w:type="dxa"/>
          </w:tcPr>
          <w:p w14:paraId="15A34A4E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 (60.7)</w:t>
            </w:r>
          </w:p>
        </w:tc>
        <w:tc>
          <w:tcPr>
            <w:tcW w:w="1114" w:type="dxa"/>
          </w:tcPr>
          <w:p w14:paraId="34664A9C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3</w:t>
            </w:r>
          </w:p>
        </w:tc>
        <w:tc>
          <w:tcPr>
            <w:tcW w:w="1114" w:type="dxa"/>
          </w:tcPr>
          <w:p w14:paraId="534905F5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9</w:t>
            </w:r>
          </w:p>
        </w:tc>
        <w:tc>
          <w:tcPr>
            <w:tcW w:w="950" w:type="dxa"/>
          </w:tcPr>
          <w:p w14:paraId="33766631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.0</w:t>
            </w:r>
          </w:p>
        </w:tc>
        <w:tc>
          <w:tcPr>
            <w:tcW w:w="2791" w:type="dxa"/>
          </w:tcPr>
          <w:p w14:paraId="603B25A3" w14:textId="77777777" w:rsidR="00492782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2782" w:rsidRPr="00E80231" w14:paraId="6718AEB7" w14:textId="77777777" w:rsidTr="00432CAA">
        <w:tc>
          <w:tcPr>
            <w:tcW w:w="1158" w:type="dxa"/>
          </w:tcPr>
          <w:p w14:paraId="58401094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058" w:type="dxa"/>
          </w:tcPr>
          <w:p w14:paraId="2CC8E372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 (20.8) </w:t>
            </w:r>
          </w:p>
        </w:tc>
        <w:tc>
          <w:tcPr>
            <w:tcW w:w="1114" w:type="dxa"/>
          </w:tcPr>
          <w:p w14:paraId="31CA528C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3</w:t>
            </w:r>
          </w:p>
        </w:tc>
        <w:tc>
          <w:tcPr>
            <w:tcW w:w="1114" w:type="dxa"/>
          </w:tcPr>
          <w:p w14:paraId="39CD9F4C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3</w:t>
            </w:r>
          </w:p>
        </w:tc>
        <w:tc>
          <w:tcPr>
            <w:tcW w:w="950" w:type="dxa"/>
          </w:tcPr>
          <w:p w14:paraId="206509AB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2791" w:type="dxa"/>
          </w:tcPr>
          <w:p w14:paraId="5F309D8A" w14:textId="77777777" w:rsidR="00492782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492782" w:rsidRPr="00E80231" w14:paraId="2BCC6382" w14:textId="77777777" w:rsidTr="00432CAA">
        <w:tc>
          <w:tcPr>
            <w:tcW w:w="1158" w:type="dxa"/>
          </w:tcPr>
          <w:p w14:paraId="38F39ECA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AI AN</w:t>
            </w:r>
          </w:p>
        </w:tc>
        <w:tc>
          <w:tcPr>
            <w:tcW w:w="1058" w:type="dxa"/>
          </w:tcPr>
          <w:p w14:paraId="751F6BF8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.7)</w:t>
            </w:r>
          </w:p>
        </w:tc>
        <w:tc>
          <w:tcPr>
            <w:tcW w:w="1114" w:type="dxa"/>
          </w:tcPr>
          <w:p w14:paraId="517DF8F6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14" w:type="dxa"/>
          </w:tcPr>
          <w:p w14:paraId="68C4D68C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0" w:type="dxa"/>
          </w:tcPr>
          <w:p w14:paraId="6267A940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2791" w:type="dxa"/>
          </w:tcPr>
          <w:p w14:paraId="3DD4E7C6" w14:textId="77777777" w:rsidR="00492782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2782" w:rsidRPr="00E80231" w14:paraId="122BB4AE" w14:textId="77777777" w:rsidTr="00432CAA">
        <w:tc>
          <w:tcPr>
            <w:tcW w:w="1158" w:type="dxa"/>
          </w:tcPr>
          <w:p w14:paraId="5B123E21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Asian </w:t>
            </w:r>
          </w:p>
        </w:tc>
        <w:tc>
          <w:tcPr>
            <w:tcW w:w="1058" w:type="dxa"/>
          </w:tcPr>
          <w:p w14:paraId="65E651E6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 (16.9) </w:t>
            </w:r>
          </w:p>
        </w:tc>
        <w:tc>
          <w:tcPr>
            <w:tcW w:w="1114" w:type="dxa"/>
          </w:tcPr>
          <w:p w14:paraId="4FE0E38F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3</w:t>
            </w:r>
          </w:p>
        </w:tc>
        <w:tc>
          <w:tcPr>
            <w:tcW w:w="1114" w:type="dxa"/>
          </w:tcPr>
          <w:p w14:paraId="0186BA39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3</w:t>
            </w:r>
          </w:p>
        </w:tc>
        <w:tc>
          <w:tcPr>
            <w:tcW w:w="950" w:type="dxa"/>
          </w:tcPr>
          <w:p w14:paraId="28A2C4F2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R </w:t>
            </w:r>
          </w:p>
        </w:tc>
        <w:tc>
          <w:tcPr>
            <w:tcW w:w="2791" w:type="dxa"/>
          </w:tcPr>
          <w:p w14:paraId="076A4026" w14:textId="77777777" w:rsidR="00492782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1BF4241" w14:textId="77777777" w:rsidR="00492782" w:rsidRPr="00E80231" w:rsidRDefault="00492782" w:rsidP="004927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7BA2">
        <w:rPr>
          <w:rFonts w:ascii="Times New Roman" w:hAnsi="Times New Roman" w:cs="Times New Roman"/>
          <w:b/>
          <w:sz w:val="24"/>
          <w:szCs w:val="24"/>
        </w:rPr>
        <w:t>Table S2.</w:t>
      </w:r>
      <w:r w:rsidRPr="00E80231">
        <w:rPr>
          <w:rFonts w:ascii="Times New Roman" w:hAnsi="Times New Roman" w:cs="Times New Roman"/>
          <w:sz w:val="24"/>
          <w:szCs w:val="24"/>
        </w:rPr>
        <w:t xml:space="preserve"> Kaplan-Mei</w:t>
      </w:r>
      <w:r>
        <w:rPr>
          <w:rFonts w:ascii="Times New Roman" w:hAnsi="Times New Roman" w:cs="Times New Roman"/>
          <w:sz w:val="24"/>
          <w:szCs w:val="24"/>
        </w:rPr>
        <w:t>er a</w:t>
      </w:r>
      <w:r w:rsidRPr="00E80231">
        <w:rPr>
          <w:rFonts w:ascii="Times New Roman" w:hAnsi="Times New Roman" w:cs="Times New Roman"/>
          <w:sz w:val="24"/>
          <w:szCs w:val="24"/>
        </w:rPr>
        <w:t xml:space="preserve">nalysis by </w:t>
      </w:r>
      <w:r>
        <w:rPr>
          <w:rFonts w:ascii="Times New Roman" w:hAnsi="Times New Roman" w:cs="Times New Roman"/>
          <w:sz w:val="24"/>
          <w:szCs w:val="24"/>
        </w:rPr>
        <w:t>CTCL subtype and e</w:t>
      </w:r>
      <w:r w:rsidRPr="00E80231">
        <w:rPr>
          <w:rFonts w:ascii="Times New Roman" w:hAnsi="Times New Roman" w:cs="Times New Roman"/>
          <w:sz w:val="24"/>
          <w:szCs w:val="24"/>
        </w:rPr>
        <w:t>thnicity</w:t>
      </w:r>
    </w:p>
    <w:p w14:paraId="115D7AF1" w14:textId="4D7FD80C" w:rsidR="00492782" w:rsidRDefault="00492782" w:rsidP="004927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I </w:t>
      </w:r>
      <w:proofErr w:type="gramStart"/>
      <w:r>
        <w:rPr>
          <w:rFonts w:ascii="Times New Roman" w:hAnsi="Times New Roman" w:cs="Times New Roman"/>
          <w:sz w:val="24"/>
          <w:szCs w:val="24"/>
        </w:rPr>
        <w:t>AN: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merican Indian / Alaska Native; </w:t>
      </w:r>
      <w:r w:rsidR="003C364F">
        <w:rPr>
          <w:rFonts w:ascii="Times New Roman" w:hAnsi="Times New Roman" w:cs="Times New Roman"/>
          <w:sz w:val="24"/>
          <w:szCs w:val="24"/>
        </w:rPr>
        <w:t xml:space="preserve">CTCL: Cutaneous T-cell lymphoma; </w:t>
      </w:r>
      <w:r>
        <w:rPr>
          <w:rFonts w:ascii="Times New Roman" w:hAnsi="Times New Roman" w:cs="Times New Roman"/>
          <w:sz w:val="24"/>
          <w:szCs w:val="24"/>
        </w:rPr>
        <w:t xml:space="preserve">MF: Mycosis fungoides; NR: Not reached; </w:t>
      </w:r>
      <w:proofErr w:type="spellStart"/>
      <w:r>
        <w:rPr>
          <w:rFonts w:ascii="Times New Roman" w:hAnsi="Times New Roman" w:cs="Times New Roman"/>
          <w:sz w:val="24"/>
          <w:szCs w:val="24"/>
        </w:rPr>
        <w:t>pcAL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Primary cutaneous anaplastic large cell lymphoma; SPTCL: Subcutaneous panniculitis-like T-cell lymphoma; SS: Sézary syndrome. </w:t>
      </w:r>
    </w:p>
    <w:p w14:paraId="4A4217AD" w14:textId="77777777" w:rsidR="00492782" w:rsidRDefault="00492782" w:rsidP="004927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0"/>
        <w:gridCol w:w="1910"/>
        <w:gridCol w:w="1675"/>
        <w:gridCol w:w="1800"/>
        <w:gridCol w:w="1705"/>
      </w:tblGrid>
      <w:tr w:rsidR="00492782" w:rsidRPr="00E80231" w14:paraId="0A3321FA" w14:textId="77777777" w:rsidTr="00432CAA">
        <w:tc>
          <w:tcPr>
            <w:tcW w:w="2260" w:type="dxa"/>
          </w:tcPr>
          <w:p w14:paraId="649318CE" w14:textId="77777777" w:rsidR="00492782" w:rsidRPr="00A928C8" w:rsidRDefault="00492782" w:rsidP="00432C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10" w:type="dxa"/>
          </w:tcPr>
          <w:p w14:paraId="7A2B8DF8" w14:textId="77777777" w:rsidR="00492782" w:rsidRPr="00A928C8" w:rsidRDefault="00492782" w:rsidP="00432C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8C8">
              <w:rPr>
                <w:rFonts w:ascii="Times New Roman" w:hAnsi="Times New Roman" w:cs="Times New Roman"/>
                <w:sz w:val="18"/>
                <w:szCs w:val="18"/>
              </w:rPr>
              <w:t xml:space="preserve">MF </w:t>
            </w:r>
          </w:p>
        </w:tc>
        <w:tc>
          <w:tcPr>
            <w:tcW w:w="1675" w:type="dxa"/>
          </w:tcPr>
          <w:p w14:paraId="73F25BF3" w14:textId="77777777" w:rsidR="00492782" w:rsidRPr="00A928C8" w:rsidRDefault="00492782" w:rsidP="00432C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8C8">
              <w:rPr>
                <w:rFonts w:ascii="Times New Roman" w:hAnsi="Times New Roman" w:cs="Times New Roman"/>
                <w:sz w:val="18"/>
                <w:szCs w:val="18"/>
              </w:rPr>
              <w:t xml:space="preserve">SS </w:t>
            </w:r>
          </w:p>
        </w:tc>
        <w:tc>
          <w:tcPr>
            <w:tcW w:w="1800" w:type="dxa"/>
          </w:tcPr>
          <w:p w14:paraId="33BE7908" w14:textId="77777777" w:rsidR="00492782" w:rsidRPr="00C343B9" w:rsidRDefault="00492782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ALCL</w:t>
            </w:r>
            <w:proofErr w:type="spellEnd"/>
            <w:r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05" w:type="dxa"/>
          </w:tcPr>
          <w:p w14:paraId="2D35F635" w14:textId="77777777" w:rsidR="00492782" w:rsidRPr="00C343B9" w:rsidRDefault="00492782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TCL</w:t>
            </w:r>
          </w:p>
        </w:tc>
      </w:tr>
      <w:tr w:rsidR="00492782" w:rsidRPr="00E80231" w14:paraId="08FA3CEC" w14:textId="77777777" w:rsidTr="00432CAA">
        <w:tc>
          <w:tcPr>
            <w:tcW w:w="2260" w:type="dxa"/>
          </w:tcPr>
          <w:p w14:paraId="66AB3BAD" w14:textId="77777777" w:rsidR="00492782" w:rsidRPr="00A928C8" w:rsidRDefault="00492782" w:rsidP="00432C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8C8">
              <w:rPr>
                <w:rFonts w:ascii="Times New Roman" w:hAnsi="Times New Roman" w:cs="Times New Roman"/>
                <w:sz w:val="18"/>
                <w:szCs w:val="18"/>
              </w:rPr>
              <w:t>Total Cases</w:t>
            </w:r>
          </w:p>
        </w:tc>
        <w:tc>
          <w:tcPr>
            <w:tcW w:w="1910" w:type="dxa"/>
          </w:tcPr>
          <w:p w14:paraId="521D3D1B" w14:textId="77777777" w:rsidR="00492782" w:rsidRPr="00A928C8" w:rsidRDefault="00492782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28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,957</w:t>
            </w:r>
          </w:p>
        </w:tc>
        <w:tc>
          <w:tcPr>
            <w:tcW w:w="1675" w:type="dxa"/>
          </w:tcPr>
          <w:p w14:paraId="46BE05CE" w14:textId="77777777" w:rsidR="00492782" w:rsidRPr="00A928C8" w:rsidRDefault="00492782" w:rsidP="00432C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8C8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1800" w:type="dxa"/>
          </w:tcPr>
          <w:p w14:paraId="02F1973E" w14:textId="77777777" w:rsidR="00492782" w:rsidRPr="00C343B9" w:rsidRDefault="00492782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6</w:t>
            </w:r>
          </w:p>
        </w:tc>
        <w:tc>
          <w:tcPr>
            <w:tcW w:w="1705" w:type="dxa"/>
          </w:tcPr>
          <w:p w14:paraId="0943CC1D" w14:textId="77777777" w:rsidR="00492782" w:rsidRPr="00C343B9" w:rsidRDefault="00492782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5</w:t>
            </w:r>
          </w:p>
        </w:tc>
      </w:tr>
      <w:tr w:rsidR="00492782" w:rsidRPr="00E80231" w14:paraId="13BD9949" w14:textId="77777777" w:rsidTr="00432CAA">
        <w:tc>
          <w:tcPr>
            <w:tcW w:w="2260" w:type="dxa"/>
          </w:tcPr>
          <w:p w14:paraId="02FFDFAD" w14:textId="77777777" w:rsidR="00492782" w:rsidRPr="00A928C8" w:rsidRDefault="00492782" w:rsidP="00432C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8C8">
              <w:rPr>
                <w:rFonts w:ascii="Times New Roman" w:hAnsi="Times New Roman" w:cs="Times New Roman"/>
                <w:sz w:val="18"/>
                <w:szCs w:val="18"/>
              </w:rPr>
              <w:t>Total Deaths</w:t>
            </w:r>
          </w:p>
        </w:tc>
        <w:tc>
          <w:tcPr>
            <w:tcW w:w="1910" w:type="dxa"/>
          </w:tcPr>
          <w:p w14:paraId="2D34B20A" w14:textId="59B48165" w:rsidR="00492782" w:rsidRPr="00A928C8" w:rsidRDefault="00757B48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532</w:t>
            </w:r>
          </w:p>
        </w:tc>
        <w:tc>
          <w:tcPr>
            <w:tcW w:w="1675" w:type="dxa"/>
          </w:tcPr>
          <w:p w14:paraId="599EF36E" w14:textId="3F210AB4" w:rsidR="00492782" w:rsidRPr="00A928C8" w:rsidRDefault="00757B48" w:rsidP="00432C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4 </w:t>
            </w:r>
          </w:p>
        </w:tc>
        <w:tc>
          <w:tcPr>
            <w:tcW w:w="1800" w:type="dxa"/>
          </w:tcPr>
          <w:p w14:paraId="41EDA155" w14:textId="6DCDACC4" w:rsidR="00492782" w:rsidRPr="00C343B9" w:rsidRDefault="00BB01C3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1</w:t>
            </w:r>
          </w:p>
        </w:tc>
        <w:tc>
          <w:tcPr>
            <w:tcW w:w="1705" w:type="dxa"/>
          </w:tcPr>
          <w:p w14:paraId="54531E48" w14:textId="0ADB7BAB" w:rsidR="00492782" w:rsidRPr="00C343B9" w:rsidRDefault="00C343B9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</w:t>
            </w:r>
          </w:p>
        </w:tc>
      </w:tr>
      <w:tr w:rsidR="00492782" w:rsidRPr="00E80231" w14:paraId="16C521F0" w14:textId="77777777" w:rsidTr="00432CAA">
        <w:tc>
          <w:tcPr>
            <w:tcW w:w="2260" w:type="dxa"/>
          </w:tcPr>
          <w:p w14:paraId="6BAE32EC" w14:textId="77777777" w:rsidR="00492782" w:rsidRPr="00A928C8" w:rsidRDefault="00492782" w:rsidP="00432C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8C8">
              <w:rPr>
                <w:rFonts w:ascii="Times New Roman" w:hAnsi="Times New Roman" w:cs="Times New Roman"/>
                <w:sz w:val="18"/>
                <w:szCs w:val="18"/>
              </w:rPr>
              <w:t>Median follow up (range) (</w:t>
            </w:r>
            <w:proofErr w:type="spellStart"/>
            <w:r w:rsidRPr="00A928C8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proofErr w:type="spellEnd"/>
            <w:r w:rsidRPr="00A928C8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910" w:type="dxa"/>
          </w:tcPr>
          <w:p w14:paraId="14E48AC9" w14:textId="77777777" w:rsidR="00492782" w:rsidRPr="00A928C8" w:rsidRDefault="00492782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28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6 (0 - 227) </w:t>
            </w:r>
          </w:p>
        </w:tc>
        <w:tc>
          <w:tcPr>
            <w:tcW w:w="1675" w:type="dxa"/>
          </w:tcPr>
          <w:p w14:paraId="1EAD0F06" w14:textId="77777777" w:rsidR="00492782" w:rsidRPr="00A928C8" w:rsidRDefault="00492782" w:rsidP="00432CAA">
            <w:pP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A928C8">
              <w:rPr>
                <w:rFonts w:ascii="Times New Roman" w:hAnsi="Times New Roman" w:cs="Times New Roman"/>
                <w:sz w:val="18"/>
                <w:szCs w:val="18"/>
              </w:rPr>
              <w:t xml:space="preserve">26 (0 -216) </w:t>
            </w:r>
          </w:p>
        </w:tc>
        <w:tc>
          <w:tcPr>
            <w:tcW w:w="1800" w:type="dxa"/>
          </w:tcPr>
          <w:p w14:paraId="70261006" w14:textId="77777777" w:rsidR="00492782" w:rsidRPr="00C343B9" w:rsidRDefault="00492782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6 (0-226) </w:t>
            </w:r>
          </w:p>
        </w:tc>
        <w:tc>
          <w:tcPr>
            <w:tcW w:w="1705" w:type="dxa"/>
          </w:tcPr>
          <w:p w14:paraId="7F41B4E1" w14:textId="77777777" w:rsidR="00492782" w:rsidRPr="00C343B9" w:rsidRDefault="00492782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8 (0 - 218) </w:t>
            </w:r>
          </w:p>
        </w:tc>
      </w:tr>
      <w:tr w:rsidR="00492782" w:rsidRPr="00E80231" w14:paraId="5ADDE20B" w14:textId="77777777" w:rsidTr="00432CAA">
        <w:tc>
          <w:tcPr>
            <w:tcW w:w="2260" w:type="dxa"/>
          </w:tcPr>
          <w:p w14:paraId="23B3B3F4" w14:textId="77777777" w:rsidR="00492782" w:rsidRPr="00A928C8" w:rsidRDefault="00492782" w:rsidP="00432C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8C8">
              <w:rPr>
                <w:rFonts w:ascii="Times New Roman" w:hAnsi="Times New Roman" w:cs="Times New Roman"/>
                <w:sz w:val="18"/>
                <w:szCs w:val="18"/>
              </w:rPr>
              <w:t xml:space="preserve">SMR (95% CR) </w:t>
            </w:r>
          </w:p>
        </w:tc>
        <w:tc>
          <w:tcPr>
            <w:tcW w:w="1910" w:type="dxa"/>
          </w:tcPr>
          <w:p w14:paraId="400B6138" w14:textId="77777777" w:rsidR="00492782" w:rsidRPr="00A928C8" w:rsidRDefault="00492782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28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7 (1.49 - 1.65)*</w:t>
            </w:r>
          </w:p>
        </w:tc>
        <w:tc>
          <w:tcPr>
            <w:tcW w:w="1675" w:type="dxa"/>
          </w:tcPr>
          <w:p w14:paraId="0F9D896C" w14:textId="77777777" w:rsidR="00492782" w:rsidRPr="00A928C8" w:rsidRDefault="00492782" w:rsidP="00432CAA">
            <w:pP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A928C8">
              <w:rPr>
                <w:rFonts w:ascii="Times New Roman" w:hAnsi="Times New Roman" w:cs="Times New Roman"/>
                <w:sz w:val="18"/>
                <w:szCs w:val="18"/>
              </w:rPr>
              <w:t>5.61 (4.65 - 6.7)*</w:t>
            </w:r>
          </w:p>
        </w:tc>
        <w:tc>
          <w:tcPr>
            <w:tcW w:w="1800" w:type="dxa"/>
          </w:tcPr>
          <w:p w14:paraId="29ADB32D" w14:textId="77777777" w:rsidR="00492782" w:rsidRPr="00C343B9" w:rsidRDefault="00492782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6 (1.48 - 1.86)*</w:t>
            </w:r>
          </w:p>
        </w:tc>
        <w:tc>
          <w:tcPr>
            <w:tcW w:w="1705" w:type="dxa"/>
          </w:tcPr>
          <w:p w14:paraId="07BF8F02" w14:textId="77777777" w:rsidR="00492782" w:rsidRPr="00C343B9" w:rsidRDefault="00492782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5 (3.26 - 5.93)*</w:t>
            </w:r>
          </w:p>
        </w:tc>
      </w:tr>
      <w:tr w:rsidR="00492782" w:rsidRPr="00E80231" w14:paraId="1193E4B3" w14:textId="77777777" w:rsidTr="00432CAA">
        <w:tc>
          <w:tcPr>
            <w:tcW w:w="2260" w:type="dxa"/>
          </w:tcPr>
          <w:p w14:paraId="0D35A12E" w14:textId="77777777" w:rsidR="00492782" w:rsidRPr="00A928C8" w:rsidRDefault="00492782" w:rsidP="00432C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ER per 1</w:t>
            </w:r>
            <w:r w:rsidRPr="00A928C8">
              <w:rPr>
                <w:rFonts w:ascii="Times New Roman" w:hAnsi="Times New Roman" w:cs="Times New Roman"/>
                <w:sz w:val="18"/>
                <w:szCs w:val="18"/>
              </w:rPr>
              <w:t xml:space="preserve">,000 population </w:t>
            </w:r>
          </w:p>
        </w:tc>
        <w:tc>
          <w:tcPr>
            <w:tcW w:w="1910" w:type="dxa"/>
          </w:tcPr>
          <w:p w14:paraId="5D752BBD" w14:textId="77777777" w:rsidR="00492782" w:rsidRPr="00A928C8" w:rsidRDefault="00492782" w:rsidP="00432CAA">
            <w:pPr>
              <w:rPr>
                <w:rFonts w:ascii="Times New Roman" w:hAnsi="Times New Roman" w:cs="Times New Roman"/>
                <w:color w:val="E7E6E6" w:themeColor="background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2.00 </w:t>
            </w:r>
          </w:p>
        </w:tc>
        <w:tc>
          <w:tcPr>
            <w:tcW w:w="1675" w:type="dxa"/>
          </w:tcPr>
          <w:p w14:paraId="731BDD2E" w14:textId="77777777" w:rsidR="00492782" w:rsidRPr="00A928C8" w:rsidRDefault="00492782" w:rsidP="00432CAA">
            <w:pP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928C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1</w:t>
            </w:r>
          </w:p>
        </w:tc>
        <w:tc>
          <w:tcPr>
            <w:tcW w:w="1800" w:type="dxa"/>
          </w:tcPr>
          <w:p w14:paraId="0F0120A7" w14:textId="77777777" w:rsidR="00492782" w:rsidRPr="00C343B9" w:rsidRDefault="00492782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06</w:t>
            </w:r>
          </w:p>
        </w:tc>
        <w:tc>
          <w:tcPr>
            <w:tcW w:w="1705" w:type="dxa"/>
          </w:tcPr>
          <w:p w14:paraId="394E72B9" w14:textId="77777777" w:rsidR="00492782" w:rsidRPr="00C343B9" w:rsidRDefault="00492782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05</w:t>
            </w:r>
          </w:p>
        </w:tc>
      </w:tr>
      <w:tr w:rsidR="00492782" w:rsidRPr="00E80231" w14:paraId="550AF61C" w14:textId="77777777" w:rsidTr="00432CAA">
        <w:tc>
          <w:tcPr>
            <w:tcW w:w="2260" w:type="dxa"/>
          </w:tcPr>
          <w:p w14:paraId="71B9510F" w14:textId="77777777" w:rsidR="00492782" w:rsidRPr="00A928C8" w:rsidRDefault="00492782" w:rsidP="00432C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8C8">
              <w:rPr>
                <w:rFonts w:ascii="Times New Roman" w:hAnsi="Times New Roman" w:cs="Times New Roman"/>
                <w:sz w:val="18"/>
                <w:szCs w:val="18"/>
              </w:rPr>
              <w:t>Causes of death (no, %)</w:t>
            </w:r>
          </w:p>
        </w:tc>
        <w:tc>
          <w:tcPr>
            <w:tcW w:w="1910" w:type="dxa"/>
          </w:tcPr>
          <w:p w14:paraId="6D67A8D4" w14:textId="77777777" w:rsidR="00492782" w:rsidRPr="00A928C8" w:rsidRDefault="00492782" w:rsidP="00432CAA">
            <w:pPr>
              <w:rPr>
                <w:rFonts w:ascii="Times New Roman" w:hAnsi="Times New Roman" w:cs="Times New Roman"/>
                <w:color w:val="E7E6E6" w:themeColor="background2"/>
                <w:sz w:val="18"/>
                <w:szCs w:val="18"/>
              </w:rPr>
            </w:pPr>
          </w:p>
        </w:tc>
        <w:tc>
          <w:tcPr>
            <w:tcW w:w="1675" w:type="dxa"/>
          </w:tcPr>
          <w:p w14:paraId="3CC4BAF0" w14:textId="77777777" w:rsidR="00492782" w:rsidRPr="00A928C8" w:rsidRDefault="00492782" w:rsidP="00432CAA">
            <w:pP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</w:p>
        </w:tc>
        <w:tc>
          <w:tcPr>
            <w:tcW w:w="1800" w:type="dxa"/>
          </w:tcPr>
          <w:p w14:paraId="62444EA5" w14:textId="77777777" w:rsidR="00492782" w:rsidRPr="00C343B9" w:rsidRDefault="00492782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5" w:type="dxa"/>
          </w:tcPr>
          <w:p w14:paraId="7189F864" w14:textId="77777777" w:rsidR="00492782" w:rsidRPr="00C343B9" w:rsidRDefault="00492782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92782" w:rsidRPr="00E80231" w14:paraId="1ABC0DBA" w14:textId="77777777" w:rsidTr="00432CAA">
        <w:tc>
          <w:tcPr>
            <w:tcW w:w="2260" w:type="dxa"/>
          </w:tcPr>
          <w:p w14:paraId="20906BA9" w14:textId="77777777" w:rsidR="00492782" w:rsidRPr="00A928C8" w:rsidRDefault="00492782" w:rsidP="00432C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8C8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</w:p>
        </w:tc>
        <w:tc>
          <w:tcPr>
            <w:tcW w:w="1910" w:type="dxa"/>
          </w:tcPr>
          <w:p w14:paraId="5F7F03EA" w14:textId="507296CC" w:rsidR="00492782" w:rsidRPr="00A928C8" w:rsidRDefault="00F60EE7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416 (55.9) </w:t>
            </w:r>
          </w:p>
        </w:tc>
        <w:tc>
          <w:tcPr>
            <w:tcW w:w="1675" w:type="dxa"/>
          </w:tcPr>
          <w:p w14:paraId="26C619D3" w14:textId="422157F0" w:rsidR="00492782" w:rsidRPr="00F60EE7" w:rsidRDefault="00757B48" w:rsidP="00432CAA">
            <w:pPr>
              <w:rPr>
                <w:rFonts w:ascii="Times New Roman" w:hAnsi="Times New Roman" w:cs="Times New Roman"/>
                <w:color w:val="AEAAAA" w:themeColor="background2" w:themeShade="BF"/>
                <w:sz w:val="18"/>
                <w:szCs w:val="18"/>
              </w:rPr>
            </w:pPr>
            <w:r w:rsidRPr="00757B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48 (72.5) </w:t>
            </w:r>
          </w:p>
        </w:tc>
        <w:tc>
          <w:tcPr>
            <w:tcW w:w="1800" w:type="dxa"/>
          </w:tcPr>
          <w:p w14:paraId="18D98A1F" w14:textId="35CEAF26" w:rsidR="00492782" w:rsidRPr="00C343B9" w:rsidRDefault="00BB01C3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05 (55.4) </w:t>
            </w:r>
            <w:r w:rsidR="00492782"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05" w:type="dxa"/>
          </w:tcPr>
          <w:p w14:paraId="6C949243" w14:textId="42ECAA06" w:rsidR="00492782" w:rsidRPr="00C343B9" w:rsidRDefault="00C343B9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8 (64.9) </w:t>
            </w:r>
          </w:p>
        </w:tc>
      </w:tr>
      <w:tr w:rsidR="00492782" w:rsidRPr="00E80231" w14:paraId="48B8ABC4" w14:textId="77777777" w:rsidTr="00432CAA">
        <w:tc>
          <w:tcPr>
            <w:tcW w:w="2260" w:type="dxa"/>
          </w:tcPr>
          <w:p w14:paraId="3B6755F0" w14:textId="3FB159FF" w:rsidR="00492782" w:rsidRPr="00A928C8" w:rsidRDefault="003C364F" w:rsidP="00432C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CTCL </w:t>
            </w:r>
          </w:p>
        </w:tc>
        <w:tc>
          <w:tcPr>
            <w:tcW w:w="1910" w:type="dxa"/>
          </w:tcPr>
          <w:p w14:paraId="0658A8F7" w14:textId="19E63317" w:rsidR="00492782" w:rsidRPr="00A928C8" w:rsidRDefault="00F60EE7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957 (37.8) </w:t>
            </w:r>
          </w:p>
        </w:tc>
        <w:tc>
          <w:tcPr>
            <w:tcW w:w="1675" w:type="dxa"/>
          </w:tcPr>
          <w:p w14:paraId="1256B7DE" w14:textId="4382D6C5" w:rsidR="00492782" w:rsidRPr="00F60EE7" w:rsidRDefault="00757B48" w:rsidP="00432CAA">
            <w:pPr>
              <w:rPr>
                <w:rFonts w:ascii="Times New Roman" w:hAnsi="Times New Roman" w:cs="Times New Roman"/>
                <w:color w:val="AEAAAA" w:themeColor="background2" w:themeShade="BF"/>
                <w:sz w:val="18"/>
                <w:szCs w:val="18"/>
              </w:rPr>
            </w:pPr>
            <w:r w:rsidRPr="00757B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129 (63.2) </w:t>
            </w:r>
          </w:p>
        </w:tc>
        <w:tc>
          <w:tcPr>
            <w:tcW w:w="1800" w:type="dxa"/>
          </w:tcPr>
          <w:p w14:paraId="23D8729A" w14:textId="339AA67C" w:rsidR="00492782" w:rsidRPr="00C343B9" w:rsidRDefault="00BB01C3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208 (37.7) </w:t>
            </w:r>
          </w:p>
        </w:tc>
        <w:tc>
          <w:tcPr>
            <w:tcW w:w="1705" w:type="dxa"/>
          </w:tcPr>
          <w:p w14:paraId="41B14534" w14:textId="5701CD3F" w:rsidR="00492782" w:rsidRPr="00C343B9" w:rsidRDefault="00C343B9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37 (50.0) </w:t>
            </w:r>
          </w:p>
        </w:tc>
      </w:tr>
      <w:tr w:rsidR="00492782" w:rsidRPr="00E80231" w14:paraId="55E3E30A" w14:textId="77777777" w:rsidTr="00432CAA">
        <w:tc>
          <w:tcPr>
            <w:tcW w:w="2260" w:type="dxa"/>
          </w:tcPr>
          <w:p w14:paraId="6FA249CE" w14:textId="30E8B209" w:rsidR="00492782" w:rsidRPr="00A928C8" w:rsidRDefault="003C364F" w:rsidP="00432C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="00492782" w:rsidRPr="00A928C8">
              <w:rPr>
                <w:rFonts w:ascii="Times New Roman" w:hAnsi="Times New Roman" w:cs="Times New Roman"/>
                <w:sz w:val="18"/>
                <w:szCs w:val="18"/>
              </w:rPr>
              <w:t>HL</w:t>
            </w:r>
          </w:p>
        </w:tc>
        <w:tc>
          <w:tcPr>
            <w:tcW w:w="1910" w:type="dxa"/>
          </w:tcPr>
          <w:p w14:paraId="3FF6483D" w14:textId="49719889" w:rsidR="00492782" w:rsidRPr="00A928C8" w:rsidRDefault="00F60EE7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7 (0.3) </w:t>
            </w:r>
          </w:p>
        </w:tc>
        <w:tc>
          <w:tcPr>
            <w:tcW w:w="1675" w:type="dxa"/>
          </w:tcPr>
          <w:p w14:paraId="663E3548" w14:textId="5685749F" w:rsidR="00492782" w:rsidRPr="00F60EE7" w:rsidRDefault="00757B48" w:rsidP="00432CAA">
            <w:pPr>
              <w:rPr>
                <w:rFonts w:ascii="Times New Roman" w:hAnsi="Times New Roman" w:cs="Times New Roman"/>
                <w:color w:val="AEAAAA" w:themeColor="background2" w:themeShade="BF"/>
                <w:sz w:val="18"/>
                <w:szCs w:val="18"/>
              </w:rPr>
            </w:pPr>
            <w:r w:rsidRPr="00757B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0 (0.0)  </w:t>
            </w:r>
          </w:p>
        </w:tc>
        <w:tc>
          <w:tcPr>
            <w:tcW w:w="1800" w:type="dxa"/>
          </w:tcPr>
          <w:p w14:paraId="7B8F0549" w14:textId="7A9EA83D" w:rsidR="00492782" w:rsidRPr="00C343B9" w:rsidRDefault="00BB01C3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2 (0.4) </w:t>
            </w:r>
          </w:p>
        </w:tc>
        <w:tc>
          <w:tcPr>
            <w:tcW w:w="1705" w:type="dxa"/>
          </w:tcPr>
          <w:p w14:paraId="38CAC492" w14:textId="00558D5E" w:rsidR="00492782" w:rsidRPr="00C343B9" w:rsidRDefault="00492782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</w:t>
            </w:r>
            <w:r w:rsidR="00C343B9"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</w:t>
            </w:r>
            <w:r w:rsidR="00C343B9"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</w:p>
        </w:tc>
      </w:tr>
      <w:tr w:rsidR="00492782" w:rsidRPr="00E80231" w14:paraId="314573B0" w14:textId="77777777" w:rsidTr="00432CAA">
        <w:tc>
          <w:tcPr>
            <w:tcW w:w="2260" w:type="dxa"/>
          </w:tcPr>
          <w:p w14:paraId="2289D3D9" w14:textId="5D18F038" w:rsidR="00492782" w:rsidRPr="00A928C8" w:rsidRDefault="003C364F" w:rsidP="00432C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="00492782" w:rsidRPr="00A928C8">
              <w:rPr>
                <w:rFonts w:ascii="Times New Roman" w:hAnsi="Times New Roman" w:cs="Times New Roman"/>
                <w:sz w:val="18"/>
                <w:szCs w:val="18"/>
              </w:rPr>
              <w:t>Non-lymphoma cancer</w:t>
            </w:r>
          </w:p>
        </w:tc>
        <w:tc>
          <w:tcPr>
            <w:tcW w:w="1910" w:type="dxa"/>
          </w:tcPr>
          <w:p w14:paraId="1C90DDD0" w14:textId="78289F33" w:rsidR="00492782" w:rsidRPr="00757B48" w:rsidRDefault="00F60EE7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7B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452 (17.9) </w:t>
            </w:r>
          </w:p>
        </w:tc>
        <w:tc>
          <w:tcPr>
            <w:tcW w:w="1675" w:type="dxa"/>
          </w:tcPr>
          <w:p w14:paraId="7C9A2DF4" w14:textId="2FCE7B01" w:rsidR="00492782" w:rsidRPr="00757B48" w:rsidRDefault="00757B48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7B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19 (9.3) </w:t>
            </w:r>
          </w:p>
        </w:tc>
        <w:tc>
          <w:tcPr>
            <w:tcW w:w="1800" w:type="dxa"/>
          </w:tcPr>
          <w:p w14:paraId="41E1EF17" w14:textId="01618A8F" w:rsidR="00492782" w:rsidRPr="00C343B9" w:rsidRDefault="00BB01C3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95 (17.2) </w:t>
            </w:r>
          </w:p>
        </w:tc>
        <w:tc>
          <w:tcPr>
            <w:tcW w:w="1705" w:type="dxa"/>
          </w:tcPr>
          <w:p w14:paraId="139E0C2A" w14:textId="79CDD138" w:rsidR="00492782" w:rsidRPr="00C343B9" w:rsidRDefault="00C343B9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11 (14.9) </w:t>
            </w:r>
            <w:r w:rsidR="00492782"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492782" w:rsidRPr="00E80231" w14:paraId="62FB980A" w14:textId="77777777" w:rsidTr="00432CAA">
        <w:tc>
          <w:tcPr>
            <w:tcW w:w="2260" w:type="dxa"/>
          </w:tcPr>
          <w:p w14:paraId="5073E4E7" w14:textId="77777777" w:rsidR="00492782" w:rsidRPr="00A928C8" w:rsidRDefault="00492782" w:rsidP="00432C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8C8">
              <w:rPr>
                <w:rFonts w:ascii="Times New Roman" w:hAnsi="Times New Roman" w:cs="Times New Roman"/>
                <w:sz w:val="18"/>
                <w:szCs w:val="18"/>
              </w:rPr>
              <w:t>Non-cancer</w:t>
            </w:r>
          </w:p>
        </w:tc>
        <w:tc>
          <w:tcPr>
            <w:tcW w:w="1910" w:type="dxa"/>
          </w:tcPr>
          <w:p w14:paraId="09215414" w14:textId="77777777" w:rsidR="00492782" w:rsidRPr="00A928C8" w:rsidRDefault="00492782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28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50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(44.1) </w:t>
            </w:r>
          </w:p>
        </w:tc>
        <w:tc>
          <w:tcPr>
            <w:tcW w:w="1675" w:type="dxa"/>
          </w:tcPr>
          <w:p w14:paraId="5EA334CB" w14:textId="1869AB34" w:rsidR="00492782" w:rsidRPr="00BB01C3" w:rsidRDefault="00757B48" w:rsidP="00432C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C3">
              <w:rPr>
                <w:rFonts w:ascii="Times New Roman" w:hAnsi="Times New Roman" w:cs="Times New Roman"/>
                <w:sz w:val="18"/>
                <w:szCs w:val="18"/>
              </w:rPr>
              <w:t xml:space="preserve">56 (27.5) </w:t>
            </w:r>
          </w:p>
        </w:tc>
        <w:tc>
          <w:tcPr>
            <w:tcW w:w="1800" w:type="dxa"/>
          </w:tcPr>
          <w:p w14:paraId="362D2C0F" w14:textId="5E692DFD" w:rsidR="00492782" w:rsidRPr="00C343B9" w:rsidRDefault="00BB01C3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46 (44.6) </w:t>
            </w:r>
          </w:p>
        </w:tc>
        <w:tc>
          <w:tcPr>
            <w:tcW w:w="1705" w:type="dxa"/>
          </w:tcPr>
          <w:p w14:paraId="7E000CE5" w14:textId="31DD0072" w:rsidR="00492782" w:rsidRPr="00C343B9" w:rsidRDefault="00C343B9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6 (35.1) </w:t>
            </w:r>
          </w:p>
        </w:tc>
      </w:tr>
      <w:tr w:rsidR="00492782" w:rsidRPr="00E80231" w14:paraId="5DBB0ACA" w14:textId="77777777" w:rsidTr="00432CAA">
        <w:tc>
          <w:tcPr>
            <w:tcW w:w="2260" w:type="dxa"/>
          </w:tcPr>
          <w:p w14:paraId="6904925E" w14:textId="1359911B" w:rsidR="00492782" w:rsidRPr="00A928C8" w:rsidRDefault="003C364F" w:rsidP="00432C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="00492782" w:rsidRPr="00A928C8">
              <w:rPr>
                <w:rFonts w:ascii="Times New Roman" w:hAnsi="Times New Roman" w:cs="Times New Roman"/>
                <w:sz w:val="18"/>
                <w:szCs w:val="18"/>
              </w:rPr>
              <w:t>Infection</w:t>
            </w:r>
          </w:p>
        </w:tc>
        <w:tc>
          <w:tcPr>
            <w:tcW w:w="1910" w:type="dxa"/>
          </w:tcPr>
          <w:p w14:paraId="6F701F13" w14:textId="78C6FA31" w:rsidR="00492782" w:rsidRPr="00A928C8" w:rsidRDefault="00F60EE7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87 (3.4) </w:t>
            </w:r>
          </w:p>
        </w:tc>
        <w:tc>
          <w:tcPr>
            <w:tcW w:w="1675" w:type="dxa"/>
          </w:tcPr>
          <w:p w14:paraId="3B651091" w14:textId="3B2DFD53" w:rsidR="00492782" w:rsidRPr="00757B48" w:rsidRDefault="00757B48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7B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11 (5.4) </w:t>
            </w:r>
          </w:p>
        </w:tc>
        <w:tc>
          <w:tcPr>
            <w:tcW w:w="1800" w:type="dxa"/>
          </w:tcPr>
          <w:p w14:paraId="2F395D79" w14:textId="33EDDF61" w:rsidR="00492782" w:rsidRPr="00C343B9" w:rsidRDefault="00BB01C3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20 (3.6) </w:t>
            </w:r>
          </w:p>
        </w:tc>
        <w:tc>
          <w:tcPr>
            <w:tcW w:w="1705" w:type="dxa"/>
          </w:tcPr>
          <w:p w14:paraId="46C3B9C8" w14:textId="01E78AD6" w:rsidR="00492782" w:rsidRPr="00C343B9" w:rsidRDefault="00C343B9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4 (5.4) </w:t>
            </w:r>
          </w:p>
        </w:tc>
      </w:tr>
      <w:tr w:rsidR="00492782" w:rsidRPr="00E80231" w14:paraId="0D064AA6" w14:textId="77777777" w:rsidTr="00432CAA">
        <w:tc>
          <w:tcPr>
            <w:tcW w:w="2260" w:type="dxa"/>
          </w:tcPr>
          <w:p w14:paraId="6B99DF1E" w14:textId="19364B23" w:rsidR="00492782" w:rsidRPr="00A928C8" w:rsidRDefault="003C364F" w:rsidP="00432C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="00492782" w:rsidRPr="00A928C8">
              <w:rPr>
                <w:rFonts w:ascii="Times New Roman" w:hAnsi="Times New Roman" w:cs="Times New Roman"/>
                <w:sz w:val="18"/>
                <w:szCs w:val="18"/>
              </w:rPr>
              <w:t>Cardiovascular</w:t>
            </w:r>
          </w:p>
        </w:tc>
        <w:tc>
          <w:tcPr>
            <w:tcW w:w="1910" w:type="dxa"/>
          </w:tcPr>
          <w:p w14:paraId="091165C8" w14:textId="35B6B941" w:rsidR="00492782" w:rsidRPr="00757B48" w:rsidRDefault="00F60EE7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7B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444 (17.5) </w:t>
            </w:r>
          </w:p>
        </w:tc>
        <w:tc>
          <w:tcPr>
            <w:tcW w:w="1675" w:type="dxa"/>
          </w:tcPr>
          <w:p w14:paraId="7B7A6213" w14:textId="4898DBCA" w:rsidR="00492782" w:rsidRPr="00757B48" w:rsidRDefault="00757B48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7B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23 (11.3) </w:t>
            </w:r>
          </w:p>
        </w:tc>
        <w:tc>
          <w:tcPr>
            <w:tcW w:w="1800" w:type="dxa"/>
          </w:tcPr>
          <w:p w14:paraId="21116A7D" w14:textId="6346AAF0" w:rsidR="00492782" w:rsidRPr="00C343B9" w:rsidRDefault="00BB01C3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95 (17.2) </w:t>
            </w:r>
            <w:r w:rsidR="00492782"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05" w:type="dxa"/>
          </w:tcPr>
          <w:p w14:paraId="342F135B" w14:textId="3D6D6D41" w:rsidR="00492782" w:rsidRPr="00C343B9" w:rsidRDefault="00C343B9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10 (13.5) </w:t>
            </w:r>
            <w:r w:rsidR="00492782"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492782" w:rsidRPr="00E80231" w14:paraId="4ACAB5A7" w14:textId="77777777" w:rsidTr="00432CAA">
        <w:tc>
          <w:tcPr>
            <w:tcW w:w="2260" w:type="dxa"/>
          </w:tcPr>
          <w:p w14:paraId="456A8BCF" w14:textId="352C3A5A" w:rsidR="00492782" w:rsidRPr="00A928C8" w:rsidRDefault="003C364F" w:rsidP="00432C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="00492782" w:rsidRPr="00A928C8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910" w:type="dxa"/>
          </w:tcPr>
          <w:p w14:paraId="2382654F" w14:textId="0F887A4F" w:rsidR="00492782" w:rsidRPr="00A928C8" w:rsidRDefault="00F60EE7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35 (1.4) </w:t>
            </w:r>
          </w:p>
        </w:tc>
        <w:tc>
          <w:tcPr>
            <w:tcW w:w="1675" w:type="dxa"/>
          </w:tcPr>
          <w:p w14:paraId="5C754AC2" w14:textId="3B91609A" w:rsidR="00492782" w:rsidRPr="00BB01C3" w:rsidRDefault="00757B48" w:rsidP="00432C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C3">
              <w:rPr>
                <w:rFonts w:ascii="Times New Roman" w:hAnsi="Times New Roman" w:cs="Times New Roman"/>
                <w:sz w:val="18"/>
                <w:szCs w:val="18"/>
              </w:rPr>
              <w:t xml:space="preserve">    0 (0.0) </w:t>
            </w:r>
          </w:p>
        </w:tc>
        <w:tc>
          <w:tcPr>
            <w:tcW w:w="1800" w:type="dxa"/>
          </w:tcPr>
          <w:p w14:paraId="1AC1E41F" w14:textId="688ECCE4" w:rsidR="00492782" w:rsidRPr="00C343B9" w:rsidRDefault="00BB01C3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8 (1.5) </w:t>
            </w:r>
          </w:p>
        </w:tc>
        <w:tc>
          <w:tcPr>
            <w:tcW w:w="1705" w:type="dxa"/>
          </w:tcPr>
          <w:p w14:paraId="1B594577" w14:textId="7294ED0A" w:rsidR="00492782" w:rsidRPr="00C343B9" w:rsidRDefault="00C343B9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0 (0.0) </w:t>
            </w:r>
          </w:p>
        </w:tc>
      </w:tr>
      <w:tr w:rsidR="00492782" w:rsidRPr="00E80231" w14:paraId="02C4148A" w14:textId="77777777" w:rsidTr="00432CAA">
        <w:tc>
          <w:tcPr>
            <w:tcW w:w="2260" w:type="dxa"/>
          </w:tcPr>
          <w:p w14:paraId="5DA7B630" w14:textId="3B63A8CA" w:rsidR="00492782" w:rsidRPr="00A928C8" w:rsidRDefault="003C364F" w:rsidP="00432C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="00492782" w:rsidRPr="00A928C8">
              <w:rPr>
                <w:rFonts w:ascii="Times New Roman" w:hAnsi="Times New Roman" w:cs="Times New Roman"/>
                <w:sz w:val="18"/>
                <w:szCs w:val="18"/>
              </w:rPr>
              <w:t xml:space="preserve">Alzheimer's </w:t>
            </w:r>
          </w:p>
        </w:tc>
        <w:tc>
          <w:tcPr>
            <w:tcW w:w="1910" w:type="dxa"/>
          </w:tcPr>
          <w:p w14:paraId="06052635" w14:textId="75A60DFB" w:rsidR="00492782" w:rsidRPr="00A928C8" w:rsidRDefault="00F60EE7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54 (2.1) </w:t>
            </w:r>
          </w:p>
        </w:tc>
        <w:tc>
          <w:tcPr>
            <w:tcW w:w="1675" w:type="dxa"/>
          </w:tcPr>
          <w:p w14:paraId="0E977FC5" w14:textId="4AB68A0B" w:rsidR="00492782" w:rsidRPr="00BB01C3" w:rsidRDefault="00757B48" w:rsidP="00432C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C3">
              <w:rPr>
                <w:rFonts w:ascii="Times New Roman" w:hAnsi="Times New Roman" w:cs="Times New Roman"/>
                <w:sz w:val="18"/>
                <w:szCs w:val="18"/>
              </w:rPr>
              <w:t xml:space="preserve">    1 (0.5) </w:t>
            </w:r>
          </w:p>
        </w:tc>
        <w:tc>
          <w:tcPr>
            <w:tcW w:w="1800" w:type="dxa"/>
          </w:tcPr>
          <w:p w14:paraId="650D6B1A" w14:textId="580D93C1" w:rsidR="00492782" w:rsidRPr="00C343B9" w:rsidRDefault="00BB01C3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15 (2.7) </w:t>
            </w:r>
          </w:p>
        </w:tc>
        <w:tc>
          <w:tcPr>
            <w:tcW w:w="1705" w:type="dxa"/>
          </w:tcPr>
          <w:p w14:paraId="4ED2A9AC" w14:textId="5A8E07DB" w:rsidR="00492782" w:rsidRPr="00C343B9" w:rsidRDefault="00C343B9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0 (0.0) </w:t>
            </w:r>
          </w:p>
        </w:tc>
      </w:tr>
      <w:tr w:rsidR="00492782" w:rsidRPr="00E80231" w14:paraId="2B656AD4" w14:textId="77777777" w:rsidTr="00432CAA">
        <w:tc>
          <w:tcPr>
            <w:tcW w:w="2260" w:type="dxa"/>
          </w:tcPr>
          <w:p w14:paraId="37549892" w14:textId="40F47E7A" w:rsidR="00492782" w:rsidRPr="00A928C8" w:rsidRDefault="003C364F" w:rsidP="00432C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="00492782" w:rsidRPr="00A928C8">
              <w:rPr>
                <w:rFonts w:ascii="Times New Roman" w:hAnsi="Times New Roman" w:cs="Times New Roman"/>
                <w:sz w:val="18"/>
                <w:szCs w:val="18"/>
              </w:rPr>
              <w:t xml:space="preserve">COPD </w:t>
            </w:r>
          </w:p>
        </w:tc>
        <w:tc>
          <w:tcPr>
            <w:tcW w:w="1910" w:type="dxa"/>
          </w:tcPr>
          <w:p w14:paraId="436DF9D9" w14:textId="408AE00D" w:rsidR="00492782" w:rsidRPr="00A928C8" w:rsidRDefault="00F60EE7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73 (2.9) </w:t>
            </w:r>
          </w:p>
        </w:tc>
        <w:tc>
          <w:tcPr>
            <w:tcW w:w="1675" w:type="dxa"/>
          </w:tcPr>
          <w:p w14:paraId="6D16DE62" w14:textId="6EAC36DB" w:rsidR="00492782" w:rsidRPr="00757B48" w:rsidRDefault="00757B48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7B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3 (1.5) </w:t>
            </w:r>
          </w:p>
        </w:tc>
        <w:tc>
          <w:tcPr>
            <w:tcW w:w="1800" w:type="dxa"/>
          </w:tcPr>
          <w:p w14:paraId="215E4CAA" w14:textId="1ECAD584" w:rsidR="00492782" w:rsidRPr="00C343B9" w:rsidRDefault="00BB01C3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17 (3.1) </w:t>
            </w:r>
          </w:p>
        </w:tc>
        <w:tc>
          <w:tcPr>
            <w:tcW w:w="1705" w:type="dxa"/>
          </w:tcPr>
          <w:p w14:paraId="39AFE15C" w14:textId="33A64562" w:rsidR="00492782" w:rsidRPr="00C343B9" w:rsidRDefault="00C343B9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0 (0.0) </w:t>
            </w:r>
          </w:p>
        </w:tc>
      </w:tr>
      <w:tr w:rsidR="00492782" w:rsidRPr="00E80231" w14:paraId="7EC5550B" w14:textId="77777777" w:rsidTr="00432CAA">
        <w:tc>
          <w:tcPr>
            <w:tcW w:w="2260" w:type="dxa"/>
          </w:tcPr>
          <w:p w14:paraId="6CC009C6" w14:textId="05AB84C5" w:rsidR="00492782" w:rsidRPr="00A928C8" w:rsidRDefault="003C364F" w:rsidP="00432C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="00492782" w:rsidRPr="00A928C8">
              <w:rPr>
                <w:rFonts w:ascii="Times New Roman" w:hAnsi="Times New Roman" w:cs="Times New Roman"/>
                <w:sz w:val="18"/>
                <w:szCs w:val="18"/>
              </w:rPr>
              <w:t xml:space="preserve">Accident, homicide, </w:t>
            </w:r>
            <w:proofErr w:type="spellStart"/>
            <w:r w:rsidR="00492782" w:rsidRPr="00A928C8">
              <w:rPr>
                <w:rFonts w:ascii="Times New Roman" w:hAnsi="Times New Roman" w:cs="Times New Roman"/>
                <w:sz w:val="18"/>
                <w:szCs w:val="18"/>
              </w:rPr>
              <w:t>etc</w:t>
            </w:r>
            <w:proofErr w:type="spellEnd"/>
            <w:r w:rsidR="00492782" w:rsidRPr="00A928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10" w:type="dxa"/>
          </w:tcPr>
          <w:p w14:paraId="1E43EB11" w14:textId="3D7DC214" w:rsidR="00492782" w:rsidRPr="00A928C8" w:rsidRDefault="00F60EE7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38 (1.5) </w:t>
            </w:r>
          </w:p>
        </w:tc>
        <w:tc>
          <w:tcPr>
            <w:tcW w:w="1675" w:type="dxa"/>
          </w:tcPr>
          <w:p w14:paraId="2E9DA1A6" w14:textId="0B253571" w:rsidR="00492782" w:rsidRPr="00757B48" w:rsidRDefault="00757B48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7B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1 (0.5) </w:t>
            </w:r>
          </w:p>
        </w:tc>
        <w:tc>
          <w:tcPr>
            <w:tcW w:w="1800" w:type="dxa"/>
          </w:tcPr>
          <w:p w14:paraId="704F392A" w14:textId="480AF62F" w:rsidR="00492782" w:rsidRPr="00C343B9" w:rsidRDefault="00BB01C3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12 (2.2) </w:t>
            </w:r>
          </w:p>
        </w:tc>
        <w:tc>
          <w:tcPr>
            <w:tcW w:w="1705" w:type="dxa"/>
          </w:tcPr>
          <w:p w14:paraId="2A50F4A0" w14:textId="5B3465CF" w:rsidR="00492782" w:rsidRPr="00C343B9" w:rsidRDefault="00C343B9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2 (2.7) </w:t>
            </w:r>
          </w:p>
        </w:tc>
      </w:tr>
      <w:tr w:rsidR="00492782" w:rsidRPr="00E80231" w14:paraId="1D6DF798" w14:textId="77777777" w:rsidTr="00432CAA">
        <w:tc>
          <w:tcPr>
            <w:tcW w:w="2260" w:type="dxa"/>
          </w:tcPr>
          <w:p w14:paraId="735C8CAA" w14:textId="36F9D444" w:rsidR="00492782" w:rsidRPr="00A928C8" w:rsidRDefault="003C364F" w:rsidP="00432C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="00492782" w:rsidRPr="00A928C8">
              <w:rPr>
                <w:rFonts w:ascii="Times New Roman" w:hAnsi="Times New Roman" w:cs="Times New Roman"/>
                <w:sz w:val="18"/>
                <w:szCs w:val="18"/>
              </w:rPr>
              <w:t xml:space="preserve">Other </w:t>
            </w:r>
          </w:p>
        </w:tc>
        <w:tc>
          <w:tcPr>
            <w:tcW w:w="1910" w:type="dxa"/>
          </w:tcPr>
          <w:p w14:paraId="408D57C2" w14:textId="1D66AFD2" w:rsidR="00492782" w:rsidRPr="00A928C8" w:rsidRDefault="00F60EE7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351 (13.9) </w:t>
            </w:r>
          </w:p>
        </w:tc>
        <w:tc>
          <w:tcPr>
            <w:tcW w:w="1675" w:type="dxa"/>
          </w:tcPr>
          <w:p w14:paraId="096C8D04" w14:textId="0B9DC706" w:rsidR="00492782" w:rsidRPr="00757B48" w:rsidRDefault="00757B48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7B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16 (7.8) </w:t>
            </w:r>
          </w:p>
        </w:tc>
        <w:tc>
          <w:tcPr>
            <w:tcW w:w="1800" w:type="dxa"/>
          </w:tcPr>
          <w:p w14:paraId="246A7645" w14:textId="1D095000" w:rsidR="00492782" w:rsidRPr="00C343B9" w:rsidRDefault="00BB01C3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75 (13.6) </w:t>
            </w:r>
          </w:p>
        </w:tc>
        <w:tc>
          <w:tcPr>
            <w:tcW w:w="1705" w:type="dxa"/>
          </w:tcPr>
          <w:p w14:paraId="2348082A" w14:textId="64B09EED" w:rsidR="00492782" w:rsidRPr="00C343B9" w:rsidRDefault="00C343B9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8 (10.8) </w:t>
            </w:r>
          </w:p>
        </w:tc>
      </w:tr>
      <w:tr w:rsidR="00F60EE7" w:rsidRPr="00E80231" w14:paraId="15973B8F" w14:textId="77777777" w:rsidTr="00432CAA">
        <w:tc>
          <w:tcPr>
            <w:tcW w:w="2260" w:type="dxa"/>
          </w:tcPr>
          <w:p w14:paraId="02E40C3B" w14:textId="2474F155" w:rsidR="00F60EE7" w:rsidRPr="00A928C8" w:rsidRDefault="003C364F" w:rsidP="00432C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="00F60EE7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1910" w:type="dxa"/>
          </w:tcPr>
          <w:p w14:paraId="01B5D9E0" w14:textId="14F149A9" w:rsidR="00F60EE7" w:rsidRDefault="00F60EE7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34 (1.3) </w:t>
            </w:r>
          </w:p>
        </w:tc>
        <w:tc>
          <w:tcPr>
            <w:tcW w:w="1675" w:type="dxa"/>
          </w:tcPr>
          <w:p w14:paraId="387420D2" w14:textId="4782CA83" w:rsidR="00F60EE7" w:rsidRPr="00757B48" w:rsidRDefault="00757B48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7B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1 (0.5) </w:t>
            </w:r>
          </w:p>
        </w:tc>
        <w:tc>
          <w:tcPr>
            <w:tcW w:w="1800" w:type="dxa"/>
          </w:tcPr>
          <w:p w14:paraId="5A1BFCD6" w14:textId="3D0C64DF" w:rsidR="00F60EE7" w:rsidRPr="00C343B9" w:rsidRDefault="00BB01C3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4 (0.7) </w:t>
            </w:r>
          </w:p>
        </w:tc>
        <w:tc>
          <w:tcPr>
            <w:tcW w:w="1705" w:type="dxa"/>
          </w:tcPr>
          <w:p w14:paraId="7EBF8D28" w14:textId="71D3CF97" w:rsidR="00F60EE7" w:rsidRPr="00C343B9" w:rsidRDefault="00C343B9" w:rsidP="00432C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1 (1.4) </w:t>
            </w:r>
          </w:p>
        </w:tc>
      </w:tr>
    </w:tbl>
    <w:p w14:paraId="1EC04EDF" w14:textId="77777777" w:rsidR="00492782" w:rsidRPr="00632715" w:rsidRDefault="00492782" w:rsidP="004927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43B9">
        <w:rPr>
          <w:rFonts w:ascii="Times New Roman" w:hAnsi="Times New Roman" w:cs="Times New Roman"/>
          <w:b/>
          <w:sz w:val="24"/>
          <w:szCs w:val="24"/>
        </w:rPr>
        <w:t>Table S3.</w:t>
      </w:r>
      <w:r w:rsidRPr="00C343B9">
        <w:rPr>
          <w:rFonts w:ascii="Times New Roman" w:hAnsi="Times New Roman" w:cs="Times New Roman"/>
          <w:sz w:val="24"/>
          <w:szCs w:val="24"/>
        </w:rPr>
        <w:t xml:space="preserve"> Causes of death by CTCL subtype</w:t>
      </w:r>
      <w:r w:rsidRPr="0063271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9E93E2" w14:textId="3B98AAF8" w:rsidR="00492782" w:rsidRPr="00C215FF" w:rsidRDefault="00492782" w:rsidP="004927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215FF">
        <w:rPr>
          <w:rFonts w:ascii="Times New Roman" w:hAnsi="Times New Roman" w:cs="Times New Roman"/>
          <w:sz w:val="24"/>
          <w:szCs w:val="24"/>
        </w:rPr>
        <w:t xml:space="preserve">AER: Absolute excess risk; </w:t>
      </w:r>
      <w:r w:rsidR="003C364F">
        <w:rPr>
          <w:rFonts w:ascii="Times New Roman" w:hAnsi="Times New Roman" w:cs="Times New Roman"/>
          <w:sz w:val="24"/>
          <w:szCs w:val="24"/>
        </w:rPr>
        <w:t xml:space="preserve">COPD: Chronic obstructive pulmonary disease; </w:t>
      </w:r>
      <w:r w:rsidR="00C343B9">
        <w:rPr>
          <w:rFonts w:ascii="Times New Roman" w:hAnsi="Times New Roman" w:cs="Times New Roman"/>
          <w:sz w:val="24"/>
          <w:szCs w:val="24"/>
        </w:rPr>
        <w:t xml:space="preserve">CTCL: Cutaneous T-cell lymphoma; </w:t>
      </w:r>
      <w:r w:rsidRPr="00C215FF">
        <w:rPr>
          <w:rFonts w:ascii="Times New Roman" w:hAnsi="Times New Roman" w:cs="Times New Roman"/>
          <w:sz w:val="24"/>
          <w:szCs w:val="24"/>
        </w:rPr>
        <w:t xml:space="preserve">HL: Hodgkin lymphoma; MF: Mycosis fungoides; </w:t>
      </w:r>
      <w:proofErr w:type="spellStart"/>
      <w:r w:rsidRPr="00C215FF">
        <w:rPr>
          <w:rFonts w:ascii="Times New Roman" w:hAnsi="Times New Roman" w:cs="Times New Roman"/>
          <w:sz w:val="24"/>
          <w:szCs w:val="24"/>
        </w:rPr>
        <w:t>pcALCL</w:t>
      </w:r>
      <w:proofErr w:type="spellEnd"/>
      <w:r w:rsidRPr="00C215FF">
        <w:rPr>
          <w:rFonts w:ascii="Times New Roman" w:hAnsi="Times New Roman" w:cs="Times New Roman"/>
          <w:sz w:val="24"/>
          <w:szCs w:val="24"/>
        </w:rPr>
        <w:t xml:space="preserve">: Primary cutaneous anaplastic large cell lymphoma; SMR:  standardized mortality ratio; SPTCL: Subcutaneous panniculitis-like T-cell lymphoma; SS: Sézary syndrome. </w:t>
      </w:r>
    </w:p>
    <w:p w14:paraId="289C1AE5" w14:textId="77777777" w:rsidR="00492782" w:rsidRPr="00C215FF" w:rsidRDefault="00492782" w:rsidP="004927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215FF">
        <w:rPr>
          <w:rFonts w:ascii="Times New Roman" w:hAnsi="Times New Roman" w:cs="Times New Roman"/>
          <w:sz w:val="24"/>
          <w:szCs w:val="24"/>
        </w:rPr>
        <w:t xml:space="preserve">AER </w:t>
      </w:r>
      <w:r>
        <w:rPr>
          <w:rFonts w:ascii="Times New Roman" w:hAnsi="Times New Roman" w:cs="Times New Roman"/>
          <w:sz w:val="24"/>
          <w:szCs w:val="24"/>
        </w:rPr>
        <w:t xml:space="preserve">is per 1,000 persons per year. </w:t>
      </w:r>
    </w:p>
    <w:p w14:paraId="07C09C36" w14:textId="77777777" w:rsidR="00492782" w:rsidRPr="00C215FF" w:rsidRDefault="00492782" w:rsidP="004927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215FF"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 w:rsidRPr="00C215FF">
        <w:rPr>
          <w:rFonts w:ascii="Times New Roman" w:hAnsi="Times New Roman" w:cs="Times New Roman"/>
          <w:sz w:val="24"/>
          <w:szCs w:val="24"/>
        </w:rPr>
        <w:t>p</w:t>
      </w:r>
      <w:proofErr w:type="gramEnd"/>
      <w:r w:rsidRPr="00C215FF">
        <w:rPr>
          <w:rFonts w:ascii="Times New Roman" w:hAnsi="Times New Roman" w:cs="Times New Roman"/>
          <w:sz w:val="24"/>
          <w:szCs w:val="24"/>
        </w:rPr>
        <w:t xml:space="preserve"> &lt; 0.05, relative to matched population controls   </w:t>
      </w:r>
    </w:p>
    <w:p w14:paraId="03356F01" w14:textId="77777777" w:rsidR="00492782" w:rsidRDefault="00492782" w:rsidP="004927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F0335C" w14:textId="77777777" w:rsidR="00492782" w:rsidRDefault="00492782" w:rsidP="004927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92782" w:rsidRPr="00EB426B" w14:paraId="56ED98C3" w14:textId="77777777" w:rsidTr="00432CAA">
        <w:tc>
          <w:tcPr>
            <w:tcW w:w="1870" w:type="dxa"/>
          </w:tcPr>
          <w:p w14:paraId="20EF1A88" w14:textId="77777777" w:rsidR="00492782" w:rsidRPr="00EB426B" w:rsidRDefault="00492782" w:rsidP="00432C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gridSpan w:val="2"/>
          </w:tcPr>
          <w:p w14:paraId="0FD9902D" w14:textId="77777777" w:rsidR="00492782" w:rsidRDefault="00492782" w:rsidP="00432C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F </w:t>
            </w:r>
          </w:p>
        </w:tc>
        <w:tc>
          <w:tcPr>
            <w:tcW w:w="3740" w:type="dxa"/>
            <w:gridSpan w:val="2"/>
          </w:tcPr>
          <w:p w14:paraId="287CCDBD" w14:textId="77777777" w:rsidR="00492782" w:rsidRDefault="00492782" w:rsidP="00432C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S </w:t>
            </w:r>
          </w:p>
        </w:tc>
      </w:tr>
      <w:tr w:rsidR="00492782" w:rsidRPr="00EB426B" w14:paraId="0284E7B2" w14:textId="77777777" w:rsidTr="00432CAA">
        <w:tc>
          <w:tcPr>
            <w:tcW w:w="1870" w:type="dxa"/>
          </w:tcPr>
          <w:p w14:paraId="740A4728" w14:textId="77777777" w:rsidR="00492782" w:rsidRPr="0099150A" w:rsidRDefault="00492782" w:rsidP="00432C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4958ACF6" w14:textId="77777777" w:rsidR="00492782" w:rsidRPr="0099150A" w:rsidRDefault="00492782" w:rsidP="00432CAA">
            <w:pPr>
              <w:jc w:val="center"/>
              <w:rPr>
                <w:rFonts w:ascii="Times New Roman" w:hAnsi="Times New Roman" w:cs="Times New Roman"/>
              </w:rPr>
            </w:pPr>
            <w:r w:rsidRPr="0099150A">
              <w:rPr>
                <w:rFonts w:ascii="Times New Roman" w:hAnsi="Times New Roman" w:cs="Times New Roman"/>
              </w:rPr>
              <w:t>SMR</w:t>
            </w:r>
          </w:p>
        </w:tc>
        <w:tc>
          <w:tcPr>
            <w:tcW w:w="1870" w:type="dxa"/>
          </w:tcPr>
          <w:p w14:paraId="69F034B4" w14:textId="77777777" w:rsidR="00492782" w:rsidRPr="0099150A" w:rsidRDefault="00492782" w:rsidP="00432CAA">
            <w:pPr>
              <w:jc w:val="center"/>
              <w:rPr>
                <w:rFonts w:ascii="Times New Roman" w:hAnsi="Times New Roman" w:cs="Times New Roman"/>
              </w:rPr>
            </w:pPr>
            <w:r w:rsidRPr="0099150A">
              <w:rPr>
                <w:rFonts w:ascii="Times New Roman" w:hAnsi="Times New Roman" w:cs="Times New Roman"/>
              </w:rPr>
              <w:t>AER</w:t>
            </w:r>
          </w:p>
        </w:tc>
        <w:tc>
          <w:tcPr>
            <w:tcW w:w="1870" w:type="dxa"/>
          </w:tcPr>
          <w:p w14:paraId="3F22C757" w14:textId="77777777" w:rsidR="00492782" w:rsidRPr="0099150A" w:rsidRDefault="00492782" w:rsidP="00432CAA">
            <w:pPr>
              <w:jc w:val="center"/>
              <w:rPr>
                <w:rFonts w:ascii="Times New Roman" w:hAnsi="Times New Roman" w:cs="Times New Roman"/>
              </w:rPr>
            </w:pPr>
            <w:r w:rsidRPr="0099150A">
              <w:rPr>
                <w:rFonts w:ascii="Times New Roman" w:hAnsi="Times New Roman" w:cs="Times New Roman"/>
              </w:rPr>
              <w:t xml:space="preserve">SMR </w:t>
            </w:r>
          </w:p>
        </w:tc>
        <w:tc>
          <w:tcPr>
            <w:tcW w:w="1870" w:type="dxa"/>
          </w:tcPr>
          <w:p w14:paraId="3446284D" w14:textId="77777777" w:rsidR="00492782" w:rsidRPr="0099150A" w:rsidRDefault="00492782" w:rsidP="00432CAA">
            <w:pPr>
              <w:jc w:val="center"/>
              <w:rPr>
                <w:rFonts w:ascii="Times New Roman" w:hAnsi="Times New Roman" w:cs="Times New Roman"/>
              </w:rPr>
            </w:pPr>
            <w:r w:rsidRPr="0099150A">
              <w:rPr>
                <w:rFonts w:ascii="Times New Roman" w:hAnsi="Times New Roman" w:cs="Times New Roman"/>
              </w:rPr>
              <w:t xml:space="preserve">AER </w:t>
            </w:r>
          </w:p>
        </w:tc>
      </w:tr>
      <w:tr w:rsidR="00492782" w:rsidRPr="001F1748" w14:paraId="3085F550" w14:textId="77777777" w:rsidTr="00432CAA">
        <w:tc>
          <w:tcPr>
            <w:tcW w:w="1870" w:type="dxa"/>
          </w:tcPr>
          <w:p w14:paraId="3FB94359" w14:textId="77777777" w:rsidR="00492782" w:rsidRPr="00A928C8" w:rsidRDefault="00492782" w:rsidP="00432CAA">
            <w:pPr>
              <w:rPr>
                <w:rFonts w:ascii="Times New Roman" w:hAnsi="Times New Roman" w:cs="Times New Roman"/>
              </w:rPr>
            </w:pPr>
            <w:r w:rsidRPr="00A928C8">
              <w:rPr>
                <w:rFonts w:ascii="Times New Roman" w:hAnsi="Times New Roman" w:cs="Times New Roman"/>
              </w:rPr>
              <w:t>All causes</w:t>
            </w:r>
          </w:p>
        </w:tc>
        <w:tc>
          <w:tcPr>
            <w:tcW w:w="1870" w:type="dxa"/>
          </w:tcPr>
          <w:p w14:paraId="41598334" w14:textId="77777777" w:rsidR="00492782" w:rsidRPr="00A928C8" w:rsidRDefault="00492782" w:rsidP="00432CAA">
            <w:pPr>
              <w:rPr>
                <w:rFonts w:ascii="Times New Roman" w:hAnsi="Times New Roman" w:cs="Times New Roman"/>
              </w:rPr>
            </w:pPr>
            <w:r w:rsidRPr="00A928C8">
              <w:rPr>
                <w:rFonts w:ascii="Times New Roman" w:hAnsi="Times New Roman" w:cs="Times New Roman"/>
              </w:rPr>
              <w:t>1.57 (1.49 - 1.65)*</w:t>
            </w:r>
          </w:p>
        </w:tc>
        <w:tc>
          <w:tcPr>
            <w:tcW w:w="1870" w:type="dxa"/>
          </w:tcPr>
          <w:p w14:paraId="220B3284" w14:textId="77777777" w:rsidR="00492782" w:rsidRPr="00A928C8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  <w:color w:val="000000"/>
              </w:rPr>
              <w:t>11.998</w:t>
            </w:r>
          </w:p>
        </w:tc>
        <w:tc>
          <w:tcPr>
            <w:tcW w:w="1870" w:type="dxa"/>
          </w:tcPr>
          <w:p w14:paraId="229DB684" w14:textId="77777777" w:rsidR="00492782" w:rsidRPr="00A928C8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</w:rPr>
              <w:t>5.61 (4.65 - 6.7)*</w:t>
            </w:r>
          </w:p>
        </w:tc>
        <w:tc>
          <w:tcPr>
            <w:tcW w:w="1870" w:type="dxa"/>
          </w:tcPr>
          <w:p w14:paraId="176FA126" w14:textId="77777777" w:rsidR="00492782" w:rsidRPr="00A928C8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  <w:color w:val="000000"/>
              </w:rPr>
              <w:t>146.514</w:t>
            </w:r>
          </w:p>
        </w:tc>
      </w:tr>
      <w:tr w:rsidR="00492782" w:rsidRPr="001F1748" w14:paraId="1B4C1C4B" w14:textId="77777777" w:rsidTr="00432CAA">
        <w:tc>
          <w:tcPr>
            <w:tcW w:w="1870" w:type="dxa"/>
          </w:tcPr>
          <w:p w14:paraId="1E20D4FB" w14:textId="77777777" w:rsidR="00492782" w:rsidRPr="00A928C8" w:rsidRDefault="00492782" w:rsidP="00432CAA">
            <w:pPr>
              <w:rPr>
                <w:rFonts w:ascii="Times New Roman" w:hAnsi="Times New Roman" w:cs="Times New Roman"/>
              </w:rPr>
            </w:pPr>
            <w:r w:rsidRPr="00A928C8">
              <w:rPr>
                <w:rFonts w:ascii="Times New Roman" w:hAnsi="Times New Roman" w:cs="Times New Roman"/>
              </w:rPr>
              <w:t>All malignant cancers</w:t>
            </w:r>
          </w:p>
        </w:tc>
        <w:tc>
          <w:tcPr>
            <w:tcW w:w="1870" w:type="dxa"/>
          </w:tcPr>
          <w:p w14:paraId="6C976FA2" w14:textId="77777777" w:rsidR="00492782" w:rsidRPr="00A928C8" w:rsidRDefault="00492782" w:rsidP="00432CAA">
            <w:pPr>
              <w:rPr>
                <w:rFonts w:ascii="Times New Roman" w:hAnsi="Times New Roman" w:cs="Times New Roman"/>
              </w:rPr>
            </w:pPr>
            <w:r w:rsidRPr="00A928C8">
              <w:rPr>
                <w:rFonts w:ascii="Times New Roman" w:hAnsi="Times New Roman" w:cs="Times New Roman"/>
              </w:rPr>
              <w:t>3.66 (3.41 - 3.92)*</w:t>
            </w:r>
          </w:p>
        </w:tc>
        <w:tc>
          <w:tcPr>
            <w:tcW w:w="1870" w:type="dxa"/>
          </w:tcPr>
          <w:p w14:paraId="08A27A83" w14:textId="77777777" w:rsidR="00492782" w:rsidRPr="00A928C8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  <w:color w:val="000000"/>
              </w:rPr>
              <w:t>13.252</w:t>
            </w:r>
          </w:p>
        </w:tc>
        <w:tc>
          <w:tcPr>
            <w:tcW w:w="1870" w:type="dxa"/>
          </w:tcPr>
          <w:p w14:paraId="5C42B35A" w14:textId="77777777" w:rsidR="00492782" w:rsidRPr="00A928C8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</w:rPr>
              <w:t xml:space="preserve">17.52 (14.03 - 21.61)* </w:t>
            </w:r>
          </w:p>
        </w:tc>
        <w:tc>
          <w:tcPr>
            <w:tcW w:w="1870" w:type="dxa"/>
          </w:tcPr>
          <w:p w14:paraId="05E773A4" w14:textId="77777777" w:rsidR="00492782" w:rsidRPr="00A928C8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  <w:color w:val="000000"/>
              </w:rPr>
              <w:t>121.903</w:t>
            </w:r>
          </w:p>
        </w:tc>
      </w:tr>
      <w:tr w:rsidR="00492782" w:rsidRPr="001F1748" w14:paraId="705B44D4" w14:textId="77777777" w:rsidTr="00432CAA">
        <w:tc>
          <w:tcPr>
            <w:tcW w:w="1870" w:type="dxa"/>
          </w:tcPr>
          <w:p w14:paraId="51E6282F" w14:textId="0A5A0C5B" w:rsidR="00492782" w:rsidRPr="00A928C8" w:rsidRDefault="003C364F" w:rsidP="00432C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CL </w:t>
            </w:r>
          </w:p>
        </w:tc>
        <w:tc>
          <w:tcPr>
            <w:tcW w:w="1870" w:type="dxa"/>
          </w:tcPr>
          <w:p w14:paraId="05A08319" w14:textId="77777777" w:rsidR="00492782" w:rsidRPr="00A928C8" w:rsidRDefault="00492782" w:rsidP="00432CAA">
            <w:pPr>
              <w:rPr>
                <w:rFonts w:ascii="Times New Roman" w:hAnsi="Times New Roman" w:cs="Times New Roman"/>
              </w:rPr>
            </w:pPr>
            <w:r w:rsidRPr="00A928C8">
              <w:rPr>
                <w:rFonts w:ascii="Times New Roman" w:hAnsi="Times New Roman" w:cs="Times New Roman"/>
              </w:rPr>
              <w:t>73.63 (67.84 - 79.79)*</w:t>
            </w:r>
          </w:p>
        </w:tc>
        <w:tc>
          <w:tcPr>
            <w:tcW w:w="1870" w:type="dxa"/>
          </w:tcPr>
          <w:p w14:paraId="79D1F865" w14:textId="77777777" w:rsidR="00492782" w:rsidRPr="00A928C8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  <w:color w:val="000000"/>
              </w:rPr>
              <w:t>13.154</w:t>
            </w:r>
          </w:p>
        </w:tc>
        <w:tc>
          <w:tcPr>
            <w:tcW w:w="1870" w:type="dxa"/>
          </w:tcPr>
          <w:p w14:paraId="0733423E" w14:textId="77777777" w:rsidR="00492782" w:rsidRPr="00A928C8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</w:rPr>
              <w:t>415.63 (329.57 - 517.29)*</w:t>
            </w:r>
          </w:p>
        </w:tc>
        <w:tc>
          <w:tcPr>
            <w:tcW w:w="1870" w:type="dxa"/>
          </w:tcPr>
          <w:p w14:paraId="5480E843" w14:textId="77777777" w:rsidR="00492782" w:rsidRPr="00A928C8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  <w:color w:val="000000"/>
              </w:rPr>
              <w:t>118.595</w:t>
            </w:r>
          </w:p>
        </w:tc>
      </w:tr>
      <w:tr w:rsidR="00492782" w:rsidRPr="001F1748" w14:paraId="7A643D03" w14:textId="77777777" w:rsidTr="00432CAA">
        <w:tc>
          <w:tcPr>
            <w:tcW w:w="1870" w:type="dxa"/>
          </w:tcPr>
          <w:p w14:paraId="786C67D5" w14:textId="77777777" w:rsidR="00492782" w:rsidRPr="00A928C8" w:rsidRDefault="00492782" w:rsidP="00432CAA">
            <w:pPr>
              <w:rPr>
                <w:rFonts w:ascii="Times New Roman" w:hAnsi="Times New Roman" w:cs="Times New Roman"/>
              </w:rPr>
            </w:pPr>
            <w:r w:rsidRPr="00A928C8">
              <w:rPr>
                <w:rFonts w:ascii="Times New Roman" w:hAnsi="Times New Roman" w:cs="Times New Roman"/>
              </w:rPr>
              <w:t>Hodgkin lymphoma</w:t>
            </w:r>
          </w:p>
        </w:tc>
        <w:tc>
          <w:tcPr>
            <w:tcW w:w="1870" w:type="dxa"/>
          </w:tcPr>
          <w:p w14:paraId="71D84917" w14:textId="77777777" w:rsidR="00492782" w:rsidRPr="00A928C8" w:rsidRDefault="00492782" w:rsidP="00432CAA">
            <w:pPr>
              <w:rPr>
                <w:rFonts w:ascii="Times New Roman" w:hAnsi="Times New Roman" w:cs="Times New Roman"/>
              </w:rPr>
            </w:pPr>
            <w:r w:rsidRPr="00A928C8">
              <w:rPr>
                <w:rFonts w:ascii="Times New Roman" w:hAnsi="Times New Roman" w:cs="Times New Roman"/>
              </w:rPr>
              <w:t xml:space="preserve">8.20 (1.69 - 23.96)* </w:t>
            </w:r>
          </w:p>
        </w:tc>
        <w:tc>
          <w:tcPr>
            <w:tcW w:w="1870" w:type="dxa"/>
          </w:tcPr>
          <w:p w14:paraId="1178FB28" w14:textId="77777777" w:rsidR="00492782" w:rsidRPr="00A928C8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1870" w:type="dxa"/>
          </w:tcPr>
          <w:p w14:paraId="6947F47C" w14:textId="77777777" w:rsidR="00492782" w:rsidRPr="00A928C8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</w:rPr>
              <w:t xml:space="preserve">0 (0 - 466.85) </w:t>
            </w:r>
          </w:p>
        </w:tc>
        <w:tc>
          <w:tcPr>
            <w:tcW w:w="1870" w:type="dxa"/>
          </w:tcPr>
          <w:p w14:paraId="087B39C7" w14:textId="77777777" w:rsidR="00492782" w:rsidRPr="00A928C8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  <w:color w:val="000000"/>
              </w:rPr>
              <w:t>-0.012</w:t>
            </w:r>
          </w:p>
        </w:tc>
      </w:tr>
      <w:tr w:rsidR="00492782" w:rsidRPr="001F1748" w14:paraId="0370AA53" w14:textId="77777777" w:rsidTr="00432CAA">
        <w:tc>
          <w:tcPr>
            <w:tcW w:w="1870" w:type="dxa"/>
          </w:tcPr>
          <w:p w14:paraId="7285A55B" w14:textId="77777777" w:rsidR="00492782" w:rsidRPr="00A928C8" w:rsidRDefault="00492782" w:rsidP="00432CAA">
            <w:pPr>
              <w:rPr>
                <w:rFonts w:ascii="Times New Roman" w:hAnsi="Times New Roman" w:cs="Times New Roman"/>
              </w:rPr>
            </w:pPr>
            <w:r w:rsidRPr="00A928C8">
              <w:rPr>
                <w:rFonts w:ascii="Times New Roman" w:hAnsi="Times New Roman" w:cs="Times New Roman"/>
              </w:rPr>
              <w:t>Skin cancer excluding basal and squamous</w:t>
            </w:r>
          </w:p>
        </w:tc>
        <w:tc>
          <w:tcPr>
            <w:tcW w:w="1870" w:type="dxa"/>
          </w:tcPr>
          <w:p w14:paraId="0C258B46" w14:textId="77777777" w:rsidR="00492782" w:rsidRPr="00A928C8" w:rsidRDefault="00492782" w:rsidP="00432CAA">
            <w:pPr>
              <w:rPr>
                <w:rFonts w:ascii="Times New Roman" w:hAnsi="Times New Roman" w:cs="Times New Roman"/>
              </w:rPr>
            </w:pPr>
            <w:r w:rsidRPr="00A928C8">
              <w:rPr>
                <w:rFonts w:ascii="Times New Roman" w:hAnsi="Times New Roman" w:cs="Times New Roman"/>
              </w:rPr>
              <w:t xml:space="preserve">2.96 (1.62 - 4.97)* </w:t>
            </w:r>
          </w:p>
        </w:tc>
        <w:tc>
          <w:tcPr>
            <w:tcW w:w="1870" w:type="dxa"/>
          </w:tcPr>
          <w:p w14:paraId="175CAF9C" w14:textId="77777777" w:rsidR="00492782" w:rsidRPr="00A928C8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  <w:color w:val="000000"/>
              </w:rPr>
              <w:t>0.207</w:t>
            </w:r>
          </w:p>
        </w:tc>
        <w:tc>
          <w:tcPr>
            <w:tcW w:w="1870" w:type="dxa"/>
          </w:tcPr>
          <w:p w14:paraId="59C9A978" w14:textId="77777777" w:rsidR="00492782" w:rsidRPr="00A928C8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</w:rPr>
              <w:t xml:space="preserve">0 (0 - 33.65) </w:t>
            </w:r>
          </w:p>
        </w:tc>
        <w:tc>
          <w:tcPr>
            <w:tcW w:w="1870" w:type="dxa"/>
          </w:tcPr>
          <w:p w14:paraId="28774A78" w14:textId="77777777" w:rsidR="00492782" w:rsidRPr="00A928C8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  <w:color w:val="000000"/>
              </w:rPr>
              <w:t>-0.163</w:t>
            </w:r>
          </w:p>
        </w:tc>
      </w:tr>
      <w:tr w:rsidR="00492782" w:rsidRPr="001F1748" w14:paraId="345AC70E" w14:textId="77777777" w:rsidTr="00432CAA">
        <w:tc>
          <w:tcPr>
            <w:tcW w:w="1870" w:type="dxa"/>
          </w:tcPr>
          <w:p w14:paraId="1442E5A2" w14:textId="77777777" w:rsidR="00492782" w:rsidRPr="00A928C8" w:rsidRDefault="00492782" w:rsidP="00432CAA">
            <w:pPr>
              <w:rPr>
                <w:rFonts w:ascii="Times New Roman" w:hAnsi="Times New Roman" w:cs="Times New Roman"/>
              </w:rPr>
            </w:pPr>
            <w:r w:rsidRPr="00A928C8">
              <w:rPr>
                <w:rFonts w:ascii="Times New Roman" w:hAnsi="Times New Roman" w:cs="Times New Roman"/>
              </w:rPr>
              <w:t>Brain and CNS cancer</w:t>
            </w:r>
          </w:p>
        </w:tc>
        <w:tc>
          <w:tcPr>
            <w:tcW w:w="1870" w:type="dxa"/>
          </w:tcPr>
          <w:p w14:paraId="65702328" w14:textId="77777777" w:rsidR="00492782" w:rsidRPr="00A928C8" w:rsidRDefault="00492782" w:rsidP="00432CAA">
            <w:pPr>
              <w:rPr>
                <w:rFonts w:ascii="Times New Roman" w:hAnsi="Times New Roman" w:cs="Times New Roman"/>
              </w:rPr>
            </w:pPr>
            <w:r w:rsidRPr="00A928C8">
              <w:rPr>
                <w:rFonts w:ascii="Times New Roman" w:hAnsi="Times New Roman" w:cs="Times New Roman"/>
              </w:rPr>
              <w:t>2.87 (1.57 - 4.82)*</w:t>
            </w:r>
          </w:p>
        </w:tc>
        <w:tc>
          <w:tcPr>
            <w:tcW w:w="1870" w:type="dxa"/>
          </w:tcPr>
          <w:p w14:paraId="1A01B549" w14:textId="77777777" w:rsidR="00492782" w:rsidRPr="00A928C8" w:rsidRDefault="00492782" w:rsidP="00432CAA">
            <w:pPr>
              <w:rPr>
                <w:rFonts w:ascii="Times New Roman" w:hAnsi="Times New Roman" w:cs="Times New Roman"/>
              </w:rPr>
            </w:pPr>
            <w:r w:rsidRPr="00A928C8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  <w:tc>
          <w:tcPr>
            <w:tcW w:w="1870" w:type="dxa"/>
          </w:tcPr>
          <w:p w14:paraId="4E947FBE" w14:textId="77777777" w:rsidR="00492782" w:rsidRPr="00A928C8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</w:rPr>
              <w:t xml:space="preserve">9.87 (0.25 - 54.98) </w:t>
            </w:r>
          </w:p>
        </w:tc>
        <w:tc>
          <w:tcPr>
            <w:tcW w:w="1870" w:type="dxa"/>
          </w:tcPr>
          <w:p w14:paraId="31F58E24" w14:textId="77777777" w:rsidR="00492782" w:rsidRPr="00A928C8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  <w:color w:val="000000"/>
              </w:rPr>
              <w:t>1.335</w:t>
            </w:r>
          </w:p>
        </w:tc>
      </w:tr>
      <w:tr w:rsidR="00492782" w:rsidRPr="001F1748" w14:paraId="05CEA65E" w14:textId="77777777" w:rsidTr="00432CAA">
        <w:tc>
          <w:tcPr>
            <w:tcW w:w="1870" w:type="dxa"/>
          </w:tcPr>
          <w:p w14:paraId="199344F9" w14:textId="77777777" w:rsidR="00492782" w:rsidRPr="00A928C8" w:rsidRDefault="00492782" w:rsidP="00432CAA">
            <w:pPr>
              <w:rPr>
                <w:rFonts w:ascii="Times New Roman" w:hAnsi="Times New Roman" w:cs="Times New Roman"/>
              </w:rPr>
            </w:pPr>
            <w:r w:rsidRPr="00A928C8">
              <w:rPr>
                <w:rFonts w:ascii="Times New Roman" w:hAnsi="Times New Roman" w:cs="Times New Roman"/>
              </w:rPr>
              <w:t>Leukemia</w:t>
            </w:r>
          </w:p>
        </w:tc>
        <w:tc>
          <w:tcPr>
            <w:tcW w:w="1870" w:type="dxa"/>
          </w:tcPr>
          <w:p w14:paraId="41C9B29D" w14:textId="77777777" w:rsidR="00492782" w:rsidRPr="00A928C8" w:rsidRDefault="00492782" w:rsidP="00432CAA">
            <w:pPr>
              <w:rPr>
                <w:rFonts w:ascii="Times New Roman" w:hAnsi="Times New Roman" w:cs="Times New Roman"/>
              </w:rPr>
            </w:pPr>
            <w:r w:rsidRPr="00A928C8">
              <w:rPr>
                <w:rFonts w:ascii="Times New Roman" w:hAnsi="Times New Roman" w:cs="Times New Roman"/>
              </w:rPr>
              <w:t xml:space="preserve">1.80 (1.03 - 2.93)* </w:t>
            </w:r>
          </w:p>
        </w:tc>
        <w:tc>
          <w:tcPr>
            <w:tcW w:w="1870" w:type="dxa"/>
          </w:tcPr>
          <w:p w14:paraId="71D606AD" w14:textId="77777777" w:rsidR="00492782" w:rsidRPr="00A928C8" w:rsidRDefault="00492782" w:rsidP="00432CAA">
            <w:pPr>
              <w:rPr>
                <w:rFonts w:ascii="Times New Roman" w:hAnsi="Times New Roman" w:cs="Times New Roman"/>
              </w:rPr>
            </w:pPr>
            <w:r w:rsidRPr="00A928C8">
              <w:rPr>
                <w:rFonts w:ascii="Times New Roman" w:hAnsi="Times New Roman" w:cs="Times New Roman"/>
                <w:color w:val="000000"/>
              </w:rPr>
              <w:t>0.159</w:t>
            </w:r>
          </w:p>
        </w:tc>
        <w:tc>
          <w:tcPr>
            <w:tcW w:w="1870" w:type="dxa"/>
          </w:tcPr>
          <w:p w14:paraId="3ACB0C4A" w14:textId="77777777" w:rsidR="00492782" w:rsidRPr="00A928C8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</w:rPr>
              <w:t xml:space="preserve">4.7 (0.12 - 26.16) </w:t>
            </w:r>
          </w:p>
        </w:tc>
        <w:tc>
          <w:tcPr>
            <w:tcW w:w="1870" w:type="dxa"/>
          </w:tcPr>
          <w:p w14:paraId="1AA34D06" w14:textId="77777777" w:rsidR="00492782" w:rsidRPr="00A928C8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</w:tr>
      <w:tr w:rsidR="00492782" w:rsidRPr="001F1748" w14:paraId="17C70305" w14:textId="77777777" w:rsidTr="00432CAA">
        <w:tc>
          <w:tcPr>
            <w:tcW w:w="1870" w:type="dxa"/>
          </w:tcPr>
          <w:p w14:paraId="63D106B0" w14:textId="77777777" w:rsidR="00492782" w:rsidRPr="00A928C8" w:rsidRDefault="00492782" w:rsidP="00432CAA">
            <w:pPr>
              <w:rPr>
                <w:rFonts w:ascii="Times New Roman" w:hAnsi="Times New Roman" w:cs="Times New Roman"/>
              </w:rPr>
            </w:pPr>
            <w:r w:rsidRPr="00A928C8">
              <w:rPr>
                <w:rFonts w:ascii="Times New Roman" w:hAnsi="Times New Roman" w:cs="Times New Roman"/>
              </w:rPr>
              <w:t>Other infection</w:t>
            </w:r>
          </w:p>
        </w:tc>
        <w:tc>
          <w:tcPr>
            <w:tcW w:w="1870" w:type="dxa"/>
          </w:tcPr>
          <w:p w14:paraId="64FA8406" w14:textId="77777777" w:rsidR="00492782" w:rsidRPr="00A928C8" w:rsidRDefault="00492782" w:rsidP="00432CAA">
            <w:pPr>
              <w:rPr>
                <w:rFonts w:ascii="Times New Roman" w:hAnsi="Times New Roman" w:cs="Times New Roman"/>
              </w:rPr>
            </w:pPr>
            <w:r w:rsidRPr="00A928C8">
              <w:rPr>
                <w:rFonts w:ascii="Times New Roman" w:hAnsi="Times New Roman" w:cs="Times New Roman"/>
              </w:rPr>
              <w:t xml:space="preserve">1.77 (1.01 - 2.87)* </w:t>
            </w:r>
          </w:p>
        </w:tc>
        <w:tc>
          <w:tcPr>
            <w:tcW w:w="1870" w:type="dxa"/>
          </w:tcPr>
          <w:p w14:paraId="79A7BE35" w14:textId="77777777" w:rsidR="00492782" w:rsidRPr="00A928C8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  <w:color w:val="000000"/>
              </w:rPr>
              <w:t>0.155</w:t>
            </w:r>
          </w:p>
        </w:tc>
        <w:tc>
          <w:tcPr>
            <w:tcW w:w="1870" w:type="dxa"/>
          </w:tcPr>
          <w:p w14:paraId="3338E3E7" w14:textId="77777777" w:rsidR="00492782" w:rsidRPr="00A928C8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</w:rPr>
              <w:t xml:space="preserve">0 (0 - 22.0) </w:t>
            </w:r>
          </w:p>
        </w:tc>
        <w:tc>
          <w:tcPr>
            <w:tcW w:w="1870" w:type="dxa"/>
          </w:tcPr>
          <w:p w14:paraId="288BD715" w14:textId="77777777" w:rsidR="00492782" w:rsidRPr="00A928C8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  <w:color w:val="000000"/>
              </w:rPr>
              <w:t>-0.249</w:t>
            </w:r>
          </w:p>
        </w:tc>
      </w:tr>
      <w:tr w:rsidR="00492782" w:rsidRPr="001F1748" w14:paraId="27BF2D9F" w14:textId="77777777" w:rsidTr="00432CAA">
        <w:tc>
          <w:tcPr>
            <w:tcW w:w="1870" w:type="dxa"/>
          </w:tcPr>
          <w:p w14:paraId="48CB87BF" w14:textId="77777777" w:rsidR="00492782" w:rsidRPr="00A928C8" w:rsidRDefault="00492782" w:rsidP="00432CAA">
            <w:pPr>
              <w:rPr>
                <w:rFonts w:ascii="Times New Roman" w:hAnsi="Times New Roman" w:cs="Times New Roman"/>
              </w:rPr>
            </w:pPr>
            <w:r w:rsidRPr="00A928C8">
              <w:rPr>
                <w:rFonts w:ascii="Times New Roman" w:hAnsi="Times New Roman" w:cs="Times New Roman"/>
              </w:rPr>
              <w:t>Septicemia</w:t>
            </w:r>
          </w:p>
        </w:tc>
        <w:tc>
          <w:tcPr>
            <w:tcW w:w="1870" w:type="dxa"/>
          </w:tcPr>
          <w:p w14:paraId="43237551" w14:textId="77777777" w:rsidR="00492782" w:rsidRPr="00A928C8" w:rsidRDefault="00492782" w:rsidP="00432CAA">
            <w:pPr>
              <w:rPr>
                <w:rFonts w:ascii="Times New Roman" w:hAnsi="Times New Roman" w:cs="Times New Roman"/>
              </w:rPr>
            </w:pPr>
            <w:r w:rsidRPr="00A928C8">
              <w:rPr>
                <w:rFonts w:ascii="Times New Roman" w:hAnsi="Times New Roman" w:cs="Times New Roman"/>
              </w:rPr>
              <w:t>1.44 (0.88 - 2.22)</w:t>
            </w:r>
          </w:p>
        </w:tc>
        <w:tc>
          <w:tcPr>
            <w:tcW w:w="1870" w:type="dxa"/>
          </w:tcPr>
          <w:p w14:paraId="4258707A" w14:textId="77777777" w:rsidR="00492782" w:rsidRPr="00A928C8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  <w:color w:val="000000"/>
              </w:rPr>
              <w:t>0.137</w:t>
            </w:r>
          </w:p>
        </w:tc>
        <w:tc>
          <w:tcPr>
            <w:tcW w:w="1870" w:type="dxa"/>
          </w:tcPr>
          <w:p w14:paraId="55DFE02B" w14:textId="77777777" w:rsidR="00492782" w:rsidRPr="00A928C8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</w:rPr>
              <w:t>12.77 (3.48 - 32.69)*</w:t>
            </w:r>
          </w:p>
        </w:tc>
        <w:tc>
          <w:tcPr>
            <w:tcW w:w="1870" w:type="dxa"/>
          </w:tcPr>
          <w:p w14:paraId="08A7C863" w14:textId="77777777" w:rsidR="00492782" w:rsidRPr="00A928C8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  <w:color w:val="000000"/>
              </w:rPr>
              <w:t>5.479</w:t>
            </w:r>
          </w:p>
        </w:tc>
      </w:tr>
      <w:tr w:rsidR="00492782" w:rsidRPr="001F1748" w14:paraId="22D604D0" w14:textId="77777777" w:rsidTr="00432CAA">
        <w:tc>
          <w:tcPr>
            <w:tcW w:w="1870" w:type="dxa"/>
          </w:tcPr>
          <w:p w14:paraId="6C45F451" w14:textId="77777777" w:rsidR="00492782" w:rsidRPr="00A928C8" w:rsidRDefault="00492782" w:rsidP="00432CAA">
            <w:pPr>
              <w:rPr>
                <w:rFonts w:ascii="Times New Roman" w:hAnsi="Times New Roman" w:cs="Times New Roman"/>
              </w:rPr>
            </w:pPr>
            <w:r w:rsidRPr="00A928C8">
              <w:rPr>
                <w:rFonts w:ascii="Times New Roman" w:hAnsi="Times New Roman" w:cs="Times New Roman"/>
              </w:rPr>
              <w:lastRenderedPageBreak/>
              <w:t>Pneumonia and influenza</w:t>
            </w:r>
          </w:p>
        </w:tc>
        <w:tc>
          <w:tcPr>
            <w:tcW w:w="1870" w:type="dxa"/>
          </w:tcPr>
          <w:p w14:paraId="52BAB32C" w14:textId="77777777" w:rsidR="00492782" w:rsidRPr="00A928C8" w:rsidRDefault="00492782" w:rsidP="00432CAA">
            <w:pPr>
              <w:rPr>
                <w:rFonts w:ascii="Times New Roman" w:hAnsi="Times New Roman" w:cs="Times New Roman"/>
              </w:rPr>
            </w:pPr>
            <w:r w:rsidRPr="00A928C8">
              <w:rPr>
                <w:rFonts w:ascii="Times New Roman" w:hAnsi="Times New Roman" w:cs="Times New Roman"/>
              </w:rPr>
              <w:t xml:space="preserve">1.12 (0.71 - 1.66) </w:t>
            </w:r>
          </w:p>
        </w:tc>
        <w:tc>
          <w:tcPr>
            <w:tcW w:w="1870" w:type="dxa"/>
          </w:tcPr>
          <w:p w14:paraId="5F78809D" w14:textId="77777777" w:rsidR="00492782" w:rsidRPr="00A928C8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1870" w:type="dxa"/>
          </w:tcPr>
          <w:p w14:paraId="2CEAFAE0" w14:textId="77777777" w:rsidR="00492782" w:rsidRPr="00A928C8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</w:rPr>
              <w:t xml:space="preserve">7.87 (2.14 - 20.14)* </w:t>
            </w:r>
          </w:p>
        </w:tc>
        <w:tc>
          <w:tcPr>
            <w:tcW w:w="1870" w:type="dxa"/>
          </w:tcPr>
          <w:p w14:paraId="4DA7362C" w14:textId="77777777" w:rsidR="00492782" w:rsidRPr="00A928C8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  <w:color w:val="000000"/>
              </w:rPr>
              <w:t>5.188</w:t>
            </w:r>
          </w:p>
        </w:tc>
      </w:tr>
      <w:tr w:rsidR="00492782" w14:paraId="2F4AAD26" w14:textId="77777777" w:rsidTr="00432CAA">
        <w:tc>
          <w:tcPr>
            <w:tcW w:w="1870" w:type="dxa"/>
          </w:tcPr>
          <w:p w14:paraId="07835657" w14:textId="77777777" w:rsidR="00492782" w:rsidRPr="00A928C8" w:rsidRDefault="00492782" w:rsidP="00432CAA">
            <w:pPr>
              <w:rPr>
                <w:rFonts w:ascii="Times New Roman" w:hAnsi="Times New Roman" w:cs="Times New Roman"/>
              </w:rPr>
            </w:pPr>
            <w:r w:rsidRPr="00A928C8">
              <w:rPr>
                <w:rFonts w:ascii="Times New Roman" w:hAnsi="Times New Roman" w:cs="Times New Roman"/>
              </w:rPr>
              <w:t xml:space="preserve">Diseases of heart </w:t>
            </w:r>
          </w:p>
        </w:tc>
        <w:tc>
          <w:tcPr>
            <w:tcW w:w="1870" w:type="dxa"/>
          </w:tcPr>
          <w:p w14:paraId="5493F29D" w14:textId="77777777" w:rsidR="00492782" w:rsidRPr="00A928C8" w:rsidRDefault="00492782" w:rsidP="00432CAA">
            <w:pPr>
              <w:rPr>
                <w:rFonts w:ascii="Times New Roman" w:hAnsi="Times New Roman" w:cs="Times New Roman"/>
              </w:rPr>
            </w:pPr>
            <w:r w:rsidRPr="00A928C8">
              <w:rPr>
                <w:rFonts w:ascii="Times New Roman" w:hAnsi="Times New Roman" w:cs="Times New Roman"/>
              </w:rPr>
              <w:t xml:space="preserve">0.88 (0.77 - 1.01) </w:t>
            </w:r>
          </w:p>
        </w:tc>
        <w:tc>
          <w:tcPr>
            <w:tcW w:w="1870" w:type="dxa"/>
          </w:tcPr>
          <w:p w14:paraId="4ACF54EA" w14:textId="77777777" w:rsidR="00492782" w:rsidRPr="00A928C8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  <w:color w:val="000000"/>
              </w:rPr>
              <w:t>-0.655</w:t>
            </w:r>
          </w:p>
        </w:tc>
        <w:tc>
          <w:tcPr>
            <w:tcW w:w="1870" w:type="dxa"/>
          </w:tcPr>
          <w:p w14:paraId="0EF973B8" w14:textId="77777777" w:rsidR="00492782" w:rsidRPr="00A928C8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</w:rPr>
              <w:t>1.76 (0.84 - 3.24)</w:t>
            </w:r>
          </w:p>
        </w:tc>
        <w:tc>
          <w:tcPr>
            <w:tcW w:w="1870" w:type="dxa"/>
          </w:tcPr>
          <w:p w14:paraId="12D9241A" w14:textId="77777777" w:rsidR="00492782" w:rsidRPr="00A928C8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  <w:color w:val="000000"/>
              </w:rPr>
              <w:t>6.424</w:t>
            </w:r>
          </w:p>
        </w:tc>
      </w:tr>
    </w:tbl>
    <w:p w14:paraId="5EE14B04" w14:textId="77777777" w:rsidR="00492782" w:rsidRDefault="00492782" w:rsidP="004927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92782" w:rsidRPr="00EB426B" w14:paraId="4A162435" w14:textId="77777777" w:rsidTr="00432CAA">
        <w:tc>
          <w:tcPr>
            <w:tcW w:w="1870" w:type="dxa"/>
          </w:tcPr>
          <w:p w14:paraId="0407CBD9" w14:textId="77777777" w:rsidR="00492782" w:rsidRPr="007866B6" w:rsidRDefault="00492782" w:rsidP="00432C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gridSpan w:val="2"/>
          </w:tcPr>
          <w:p w14:paraId="3A23ECD2" w14:textId="77777777" w:rsidR="00492782" w:rsidRPr="007866B6" w:rsidRDefault="00492782" w:rsidP="00432CA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866B6">
              <w:rPr>
                <w:rFonts w:ascii="Times New Roman" w:hAnsi="Times New Roman" w:cs="Times New Roman"/>
              </w:rPr>
              <w:t>pcALCL</w:t>
            </w:r>
            <w:proofErr w:type="spellEnd"/>
          </w:p>
        </w:tc>
        <w:tc>
          <w:tcPr>
            <w:tcW w:w="3740" w:type="dxa"/>
            <w:gridSpan w:val="2"/>
          </w:tcPr>
          <w:p w14:paraId="0F40F57B" w14:textId="77777777" w:rsidR="00492782" w:rsidRPr="007866B6" w:rsidRDefault="00492782" w:rsidP="00432CAA">
            <w:pPr>
              <w:jc w:val="center"/>
              <w:rPr>
                <w:rFonts w:ascii="Times New Roman" w:hAnsi="Times New Roman" w:cs="Times New Roman"/>
              </w:rPr>
            </w:pPr>
            <w:r w:rsidRPr="007866B6">
              <w:rPr>
                <w:rFonts w:ascii="Times New Roman" w:hAnsi="Times New Roman" w:cs="Times New Roman"/>
              </w:rPr>
              <w:t xml:space="preserve">SPTCL </w:t>
            </w:r>
          </w:p>
        </w:tc>
      </w:tr>
      <w:tr w:rsidR="00492782" w:rsidRPr="00EB426B" w14:paraId="0FFD496A" w14:textId="77777777" w:rsidTr="00432CAA">
        <w:tc>
          <w:tcPr>
            <w:tcW w:w="1870" w:type="dxa"/>
          </w:tcPr>
          <w:p w14:paraId="4E77EBC1" w14:textId="77777777" w:rsidR="00492782" w:rsidRPr="007866B6" w:rsidRDefault="00492782" w:rsidP="00432C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699C3788" w14:textId="77777777" w:rsidR="00492782" w:rsidRPr="007866B6" w:rsidRDefault="00492782" w:rsidP="00432CAA">
            <w:pPr>
              <w:jc w:val="center"/>
              <w:rPr>
                <w:rFonts w:ascii="Times New Roman" w:hAnsi="Times New Roman" w:cs="Times New Roman"/>
              </w:rPr>
            </w:pPr>
            <w:r w:rsidRPr="007866B6">
              <w:rPr>
                <w:rFonts w:ascii="Times New Roman" w:hAnsi="Times New Roman" w:cs="Times New Roman"/>
              </w:rPr>
              <w:t>SMR</w:t>
            </w:r>
          </w:p>
        </w:tc>
        <w:tc>
          <w:tcPr>
            <w:tcW w:w="1870" w:type="dxa"/>
          </w:tcPr>
          <w:p w14:paraId="290B563E" w14:textId="77777777" w:rsidR="00492782" w:rsidRPr="007866B6" w:rsidRDefault="00492782" w:rsidP="00432CAA">
            <w:pPr>
              <w:jc w:val="center"/>
              <w:rPr>
                <w:rFonts w:ascii="Times New Roman" w:hAnsi="Times New Roman" w:cs="Times New Roman"/>
              </w:rPr>
            </w:pPr>
            <w:r w:rsidRPr="007866B6">
              <w:rPr>
                <w:rFonts w:ascii="Times New Roman" w:hAnsi="Times New Roman" w:cs="Times New Roman"/>
              </w:rPr>
              <w:t>AER</w:t>
            </w:r>
          </w:p>
        </w:tc>
        <w:tc>
          <w:tcPr>
            <w:tcW w:w="1870" w:type="dxa"/>
          </w:tcPr>
          <w:p w14:paraId="32F84956" w14:textId="77777777" w:rsidR="00492782" w:rsidRPr="007866B6" w:rsidRDefault="00492782" w:rsidP="00432CAA">
            <w:pPr>
              <w:jc w:val="center"/>
              <w:rPr>
                <w:rFonts w:ascii="Times New Roman" w:hAnsi="Times New Roman" w:cs="Times New Roman"/>
              </w:rPr>
            </w:pPr>
            <w:r w:rsidRPr="007866B6">
              <w:rPr>
                <w:rFonts w:ascii="Times New Roman" w:hAnsi="Times New Roman" w:cs="Times New Roman"/>
              </w:rPr>
              <w:t xml:space="preserve">SMR </w:t>
            </w:r>
          </w:p>
        </w:tc>
        <w:tc>
          <w:tcPr>
            <w:tcW w:w="1870" w:type="dxa"/>
          </w:tcPr>
          <w:p w14:paraId="7A2246A6" w14:textId="77777777" w:rsidR="00492782" w:rsidRPr="007866B6" w:rsidRDefault="00492782" w:rsidP="00432CAA">
            <w:pPr>
              <w:jc w:val="center"/>
              <w:rPr>
                <w:rFonts w:ascii="Times New Roman" w:hAnsi="Times New Roman" w:cs="Times New Roman"/>
              </w:rPr>
            </w:pPr>
            <w:r w:rsidRPr="007866B6">
              <w:rPr>
                <w:rFonts w:ascii="Times New Roman" w:hAnsi="Times New Roman" w:cs="Times New Roman"/>
              </w:rPr>
              <w:t xml:space="preserve">AER </w:t>
            </w:r>
          </w:p>
        </w:tc>
      </w:tr>
      <w:tr w:rsidR="00492782" w:rsidRPr="001F1748" w14:paraId="423787C7" w14:textId="77777777" w:rsidTr="00432CAA">
        <w:tc>
          <w:tcPr>
            <w:tcW w:w="1870" w:type="dxa"/>
          </w:tcPr>
          <w:p w14:paraId="02F62BC6" w14:textId="77777777" w:rsidR="00492782" w:rsidRPr="007866B6" w:rsidRDefault="00492782" w:rsidP="00432CAA">
            <w:pPr>
              <w:rPr>
                <w:rFonts w:ascii="Times New Roman" w:hAnsi="Times New Roman" w:cs="Times New Roman"/>
              </w:rPr>
            </w:pPr>
            <w:r w:rsidRPr="007866B6">
              <w:rPr>
                <w:rFonts w:ascii="Times New Roman" w:hAnsi="Times New Roman" w:cs="Times New Roman"/>
              </w:rPr>
              <w:t>All causes</w:t>
            </w:r>
          </w:p>
        </w:tc>
        <w:tc>
          <w:tcPr>
            <w:tcW w:w="1870" w:type="dxa"/>
          </w:tcPr>
          <w:p w14:paraId="38F9EA40" w14:textId="77777777" w:rsidR="00492782" w:rsidRPr="007866B6" w:rsidRDefault="00492782" w:rsidP="00432CAA">
            <w:pPr>
              <w:rPr>
                <w:rFonts w:ascii="Times New Roman" w:hAnsi="Times New Roman" w:cs="Times New Roman"/>
              </w:rPr>
            </w:pPr>
            <w:r w:rsidRPr="00A928C8">
              <w:rPr>
                <w:rFonts w:ascii="Times New Roman" w:hAnsi="Times New Roman" w:cs="Times New Roman"/>
                <w:color w:val="000000" w:themeColor="text1"/>
              </w:rPr>
              <w:t>1.66 (1.48 - 1.86)*</w:t>
            </w:r>
          </w:p>
        </w:tc>
        <w:tc>
          <w:tcPr>
            <w:tcW w:w="1870" w:type="dxa"/>
          </w:tcPr>
          <w:p w14:paraId="669C703E" w14:textId="77777777" w:rsidR="00492782" w:rsidRPr="007866B6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  <w:color w:val="000000"/>
              </w:rPr>
              <w:t>15.061</w:t>
            </w:r>
          </w:p>
        </w:tc>
        <w:tc>
          <w:tcPr>
            <w:tcW w:w="1870" w:type="dxa"/>
          </w:tcPr>
          <w:p w14:paraId="1A8AE6F3" w14:textId="77777777" w:rsidR="00492782" w:rsidRPr="007866B6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  <w:color w:val="000000" w:themeColor="text1"/>
              </w:rPr>
              <w:t>4.45 (3.26 - 5.93)*</w:t>
            </w:r>
          </w:p>
        </w:tc>
        <w:tc>
          <w:tcPr>
            <w:tcW w:w="1870" w:type="dxa"/>
          </w:tcPr>
          <w:p w14:paraId="5DCAA562" w14:textId="77777777" w:rsidR="00492782" w:rsidRPr="007866B6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  <w:color w:val="000000"/>
              </w:rPr>
              <w:t>37.048</w:t>
            </w:r>
          </w:p>
        </w:tc>
      </w:tr>
      <w:tr w:rsidR="00492782" w:rsidRPr="001F1748" w14:paraId="73DF48A4" w14:textId="77777777" w:rsidTr="00432CAA">
        <w:tc>
          <w:tcPr>
            <w:tcW w:w="1870" w:type="dxa"/>
          </w:tcPr>
          <w:p w14:paraId="6760BBB3" w14:textId="77777777" w:rsidR="00492782" w:rsidRPr="007866B6" w:rsidRDefault="00492782" w:rsidP="00432CAA">
            <w:pPr>
              <w:rPr>
                <w:rFonts w:ascii="Times New Roman" w:hAnsi="Times New Roman" w:cs="Times New Roman"/>
              </w:rPr>
            </w:pPr>
            <w:r w:rsidRPr="007866B6">
              <w:rPr>
                <w:rFonts w:ascii="Times New Roman" w:hAnsi="Times New Roman" w:cs="Times New Roman"/>
              </w:rPr>
              <w:t>All malignant cancers</w:t>
            </w:r>
          </w:p>
        </w:tc>
        <w:tc>
          <w:tcPr>
            <w:tcW w:w="1870" w:type="dxa"/>
          </w:tcPr>
          <w:p w14:paraId="050DBD23" w14:textId="77777777" w:rsidR="00492782" w:rsidRPr="007866B6" w:rsidRDefault="00492782" w:rsidP="00432CAA">
            <w:pPr>
              <w:rPr>
                <w:rFonts w:ascii="Times New Roman" w:hAnsi="Times New Roman" w:cs="Times New Roman"/>
              </w:rPr>
            </w:pPr>
            <w:r w:rsidRPr="00A928C8">
              <w:rPr>
                <w:rFonts w:ascii="Times New Roman" w:hAnsi="Times New Roman" w:cs="Times New Roman"/>
                <w:color w:val="000000" w:themeColor="text1"/>
              </w:rPr>
              <w:t>4.00 (3.41 - 4.67)*</w:t>
            </w:r>
          </w:p>
        </w:tc>
        <w:tc>
          <w:tcPr>
            <w:tcW w:w="1870" w:type="dxa"/>
          </w:tcPr>
          <w:p w14:paraId="7B1DABE5" w14:textId="77777777" w:rsidR="00492782" w:rsidRPr="007866B6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  <w:color w:val="000000"/>
              </w:rPr>
              <w:t>15.562</w:t>
            </w:r>
          </w:p>
        </w:tc>
        <w:tc>
          <w:tcPr>
            <w:tcW w:w="1870" w:type="dxa"/>
          </w:tcPr>
          <w:p w14:paraId="3C587BA2" w14:textId="77777777" w:rsidR="00492782" w:rsidRPr="007866B6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</w:rPr>
              <w:t>12.55 (8.69 - 17.53)*</w:t>
            </w:r>
          </w:p>
        </w:tc>
        <w:tc>
          <w:tcPr>
            <w:tcW w:w="1870" w:type="dxa"/>
          </w:tcPr>
          <w:p w14:paraId="298BD10A" w14:textId="77777777" w:rsidR="00492782" w:rsidRPr="007866B6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  <w:color w:val="000000"/>
              </w:rPr>
              <w:t>32.514</w:t>
            </w:r>
          </w:p>
        </w:tc>
      </w:tr>
      <w:tr w:rsidR="00492782" w:rsidRPr="001F1748" w14:paraId="66BAD5E8" w14:textId="77777777" w:rsidTr="00432CAA">
        <w:tc>
          <w:tcPr>
            <w:tcW w:w="1870" w:type="dxa"/>
          </w:tcPr>
          <w:p w14:paraId="57F2BDE1" w14:textId="77777777" w:rsidR="00492782" w:rsidRPr="007866B6" w:rsidRDefault="00492782" w:rsidP="00432CAA">
            <w:pPr>
              <w:rPr>
                <w:rFonts w:ascii="Times New Roman" w:hAnsi="Times New Roman" w:cs="Times New Roman"/>
              </w:rPr>
            </w:pPr>
            <w:r w:rsidRPr="007866B6">
              <w:rPr>
                <w:rFonts w:ascii="Times New Roman" w:hAnsi="Times New Roman" w:cs="Times New Roman"/>
              </w:rPr>
              <w:t xml:space="preserve">Non-Hodgkin Lymphoma </w:t>
            </w:r>
          </w:p>
        </w:tc>
        <w:tc>
          <w:tcPr>
            <w:tcW w:w="1870" w:type="dxa"/>
          </w:tcPr>
          <w:p w14:paraId="166B35C9" w14:textId="77777777" w:rsidR="00492782" w:rsidRPr="007866B6" w:rsidRDefault="00492782" w:rsidP="00432CAA">
            <w:pPr>
              <w:rPr>
                <w:rFonts w:ascii="Times New Roman" w:hAnsi="Times New Roman" w:cs="Times New Roman"/>
              </w:rPr>
            </w:pPr>
            <w:r w:rsidRPr="00A928C8">
              <w:rPr>
                <w:rFonts w:ascii="Times New Roman" w:hAnsi="Times New Roman" w:cs="Times New Roman"/>
                <w:color w:val="000000" w:themeColor="text1"/>
              </w:rPr>
              <w:t>77.54 (64.19 - 92.86)*</w:t>
            </w:r>
          </w:p>
        </w:tc>
        <w:tc>
          <w:tcPr>
            <w:tcW w:w="1870" w:type="dxa"/>
          </w:tcPr>
          <w:p w14:paraId="29FB19B7" w14:textId="77777777" w:rsidR="00492782" w:rsidRPr="007866B6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  <w:color w:val="000000"/>
              </w:rPr>
              <w:t>14.919</w:t>
            </w:r>
          </w:p>
        </w:tc>
        <w:tc>
          <w:tcPr>
            <w:tcW w:w="1870" w:type="dxa"/>
          </w:tcPr>
          <w:p w14:paraId="21165614" w14:textId="77777777" w:rsidR="00492782" w:rsidRPr="007866B6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</w:rPr>
              <w:t>341.98 (230.73 - 488.19)*</w:t>
            </w:r>
          </w:p>
        </w:tc>
        <w:tc>
          <w:tcPr>
            <w:tcW w:w="1870" w:type="dxa"/>
          </w:tcPr>
          <w:p w14:paraId="70F0F383" w14:textId="77777777" w:rsidR="00492782" w:rsidRPr="007866B6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  <w:color w:val="000000"/>
              </w:rPr>
              <w:t>31.082</w:t>
            </w:r>
          </w:p>
        </w:tc>
      </w:tr>
      <w:tr w:rsidR="00492782" w:rsidRPr="001F1748" w14:paraId="66A8D00D" w14:textId="77777777" w:rsidTr="00432CAA">
        <w:tc>
          <w:tcPr>
            <w:tcW w:w="1870" w:type="dxa"/>
          </w:tcPr>
          <w:p w14:paraId="28AD2616" w14:textId="77777777" w:rsidR="00492782" w:rsidRPr="007866B6" w:rsidRDefault="00492782" w:rsidP="00432CAA">
            <w:pPr>
              <w:rPr>
                <w:rFonts w:ascii="Times New Roman" w:hAnsi="Times New Roman" w:cs="Times New Roman"/>
              </w:rPr>
            </w:pPr>
            <w:r w:rsidRPr="007866B6">
              <w:rPr>
                <w:rFonts w:ascii="Times New Roman" w:hAnsi="Times New Roman" w:cs="Times New Roman"/>
              </w:rPr>
              <w:t>Hodgkin lymphoma</w:t>
            </w:r>
          </w:p>
        </w:tc>
        <w:tc>
          <w:tcPr>
            <w:tcW w:w="1870" w:type="dxa"/>
          </w:tcPr>
          <w:p w14:paraId="159AD6B0" w14:textId="77777777" w:rsidR="00492782" w:rsidRPr="007866B6" w:rsidRDefault="00492782" w:rsidP="00432CAA">
            <w:pPr>
              <w:rPr>
                <w:rFonts w:ascii="Times New Roman" w:hAnsi="Times New Roman" w:cs="Times New Roman"/>
              </w:rPr>
            </w:pPr>
            <w:r w:rsidRPr="00A928C8">
              <w:rPr>
                <w:rFonts w:ascii="Times New Roman" w:hAnsi="Times New Roman" w:cs="Times New Roman"/>
              </w:rPr>
              <w:t xml:space="preserve">0 (0 - 54.97) </w:t>
            </w:r>
          </w:p>
        </w:tc>
        <w:tc>
          <w:tcPr>
            <w:tcW w:w="1870" w:type="dxa"/>
          </w:tcPr>
          <w:p w14:paraId="702AD65B" w14:textId="77777777" w:rsidR="00492782" w:rsidRPr="007866B6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  <w:color w:val="000000"/>
              </w:rPr>
              <w:t>-0.009</w:t>
            </w:r>
          </w:p>
        </w:tc>
        <w:tc>
          <w:tcPr>
            <w:tcW w:w="1870" w:type="dxa"/>
          </w:tcPr>
          <w:p w14:paraId="366E58A5" w14:textId="77777777" w:rsidR="00492782" w:rsidRPr="007866B6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</w:rPr>
              <w:t xml:space="preserve">0 (0 - 794.68) </w:t>
            </w:r>
          </w:p>
        </w:tc>
        <w:tc>
          <w:tcPr>
            <w:tcW w:w="1870" w:type="dxa"/>
          </w:tcPr>
          <w:p w14:paraId="424B87E2" w14:textId="77777777" w:rsidR="00492782" w:rsidRPr="007866B6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  <w:color w:val="000000"/>
              </w:rPr>
              <w:t>-0.005</w:t>
            </w:r>
          </w:p>
        </w:tc>
      </w:tr>
      <w:tr w:rsidR="00492782" w:rsidRPr="001F1748" w14:paraId="47163CD0" w14:textId="77777777" w:rsidTr="00432CAA">
        <w:tc>
          <w:tcPr>
            <w:tcW w:w="1870" w:type="dxa"/>
          </w:tcPr>
          <w:p w14:paraId="75427296" w14:textId="77777777" w:rsidR="00492782" w:rsidRPr="007866B6" w:rsidRDefault="00492782" w:rsidP="00432CAA">
            <w:pPr>
              <w:rPr>
                <w:rFonts w:ascii="Times New Roman" w:hAnsi="Times New Roman" w:cs="Times New Roman"/>
              </w:rPr>
            </w:pPr>
            <w:r w:rsidRPr="007866B6">
              <w:rPr>
                <w:rFonts w:ascii="Times New Roman" w:hAnsi="Times New Roman" w:cs="Times New Roman"/>
              </w:rPr>
              <w:t>Skin cancer excluding basal and squamous</w:t>
            </w:r>
          </w:p>
        </w:tc>
        <w:tc>
          <w:tcPr>
            <w:tcW w:w="1870" w:type="dxa"/>
          </w:tcPr>
          <w:p w14:paraId="1132EBF7" w14:textId="77777777" w:rsidR="00492782" w:rsidRPr="007866B6" w:rsidRDefault="00492782" w:rsidP="00432CAA">
            <w:pPr>
              <w:rPr>
                <w:rFonts w:ascii="Times New Roman" w:hAnsi="Times New Roman" w:cs="Times New Roman"/>
              </w:rPr>
            </w:pPr>
            <w:r w:rsidRPr="00A928C8">
              <w:rPr>
                <w:rFonts w:ascii="Times New Roman" w:hAnsi="Times New Roman" w:cs="Times New Roman"/>
              </w:rPr>
              <w:t xml:space="preserve">1.09 (0.03 - 6.06) </w:t>
            </w:r>
          </w:p>
        </w:tc>
        <w:tc>
          <w:tcPr>
            <w:tcW w:w="1870" w:type="dxa"/>
          </w:tcPr>
          <w:p w14:paraId="699325CA" w14:textId="77777777" w:rsidR="00492782" w:rsidRPr="007866B6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870" w:type="dxa"/>
          </w:tcPr>
          <w:p w14:paraId="4D1DA607" w14:textId="77777777" w:rsidR="00492782" w:rsidRPr="007866B6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</w:rPr>
              <w:t xml:space="preserve">19.71 (0.5 - 109.79) </w:t>
            </w:r>
          </w:p>
        </w:tc>
        <w:tc>
          <w:tcPr>
            <w:tcW w:w="1870" w:type="dxa"/>
          </w:tcPr>
          <w:p w14:paraId="057726C0" w14:textId="77777777" w:rsidR="00492782" w:rsidRPr="007866B6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  <w:color w:val="000000"/>
              </w:rPr>
              <w:t>0.986</w:t>
            </w:r>
          </w:p>
        </w:tc>
      </w:tr>
      <w:tr w:rsidR="00492782" w:rsidRPr="001F1748" w14:paraId="0A033156" w14:textId="77777777" w:rsidTr="00432CAA">
        <w:tc>
          <w:tcPr>
            <w:tcW w:w="1870" w:type="dxa"/>
          </w:tcPr>
          <w:p w14:paraId="3B27BFB8" w14:textId="77777777" w:rsidR="00492782" w:rsidRPr="007866B6" w:rsidRDefault="00492782" w:rsidP="00432CAA">
            <w:pPr>
              <w:rPr>
                <w:rFonts w:ascii="Times New Roman" w:hAnsi="Times New Roman" w:cs="Times New Roman"/>
              </w:rPr>
            </w:pPr>
            <w:r w:rsidRPr="007866B6">
              <w:rPr>
                <w:rFonts w:ascii="Times New Roman" w:hAnsi="Times New Roman" w:cs="Times New Roman"/>
              </w:rPr>
              <w:t>Brain and CNS cancer</w:t>
            </w:r>
          </w:p>
        </w:tc>
        <w:tc>
          <w:tcPr>
            <w:tcW w:w="1870" w:type="dxa"/>
          </w:tcPr>
          <w:p w14:paraId="7EF2CC9B" w14:textId="77777777" w:rsidR="00492782" w:rsidRPr="007866B6" w:rsidRDefault="00492782" w:rsidP="00432CAA">
            <w:pPr>
              <w:rPr>
                <w:rFonts w:ascii="Times New Roman" w:hAnsi="Times New Roman" w:cs="Times New Roman"/>
              </w:rPr>
            </w:pPr>
            <w:r w:rsidRPr="00A928C8">
              <w:rPr>
                <w:rFonts w:ascii="Times New Roman" w:hAnsi="Times New Roman" w:cs="Times New Roman"/>
              </w:rPr>
              <w:t xml:space="preserve">2.26 (0.27 - 8.15) </w:t>
            </w:r>
          </w:p>
        </w:tc>
        <w:tc>
          <w:tcPr>
            <w:tcW w:w="1870" w:type="dxa"/>
          </w:tcPr>
          <w:p w14:paraId="43A0638C" w14:textId="77777777" w:rsidR="00492782" w:rsidRPr="00A928C8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  <w:tc>
          <w:tcPr>
            <w:tcW w:w="1870" w:type="dxa"/>
          </w:tcPr>
          <w:p w14:paraId="7B17DAD5" w14:textId="77777777" w:rsidR="00492782" w:rsidRPr="007866B6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</w:rPr>
              <w:t xml:space="preserve">0 (0 - 60.56) </w:t>
            </w:r>
          </w:p>
        </w:tc>
        <w:tc>
          <w:tcPr>
            <w:tcW w:w="1870" w:type="dxa"/>
          </w:tcPr>
          <w:p w14:paraId="5D330993" w14:textId="77777777" w:rsidR="00492782" w:rsidRPr="007866B6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  <w:color w:val="000000"/>
              </w:rPr>
              <w:t>-0.063</w:t>
            </w:r>
          </w:p>
        </w:tc>
      </w:tr>
      <w:tr w:rsidR="00492782" w:rsidRPr="001F1748" w14:paraId="23693B29" w14:textId="77777777" w:rsidTr="00432CAA">
        <w:tc>
          <w:tcPr>
            <w:tcW w:w="1870" w:type="dxa"/>
          </w:tcPr>
          <w:p w14:paraId="3788570E" w14:textId="77777777" w:rsidR="00492782" w:rsidRPr="007866B6" w:rsidRDefault="00492782" w:rsidP="00432CAA">
            <w:pPr>
              <w:rPr>
                <w:rFonts w:ascii="Times New Roman" w:hAnsi="Times New Roman" w:cs="Times New Roman"/>
              </w:rPr>
            </w:pPr>
            <w:r w:rsidRPr="007866B6">
              <w:rPr>
                <w:rFonts w:ascii="Times New Roman" w:hAnsi="Times New Roman" w:cs="Times New Roman"/>
              </w:rPr>
              <w:t>Leukemia</w:t>
            </w:r>
          </w:p>
        </w:tc>
        <w:tc>
          <w:tcPr>
            <w:tcW w:w="1870" w:type="dxa"/>
          </w:tcPr>
          <w:p w14:paraId="04809160" w14:textId="77777777" w:rsidR="00492782" w:rsidRPr="007866B6" w:rsidRDefault="00492782" w:rsidP="00432CAA">
            <w:pPr>
              <w:rPr>
                <w:rFonts w:ascii="Times New Roman" w:hAnsi="Times New Roman" w:cs="Times New Roman"/>
              </w:rPr>
            </w:pPr>
            <w:r w:rsidRPr="00A928C8">
              <w:rPr>
                <w:rFonts w:ascii="Times New Roman" w:hAnsi="Times New Roman" w:cs="Times New Roman"/>
              </w:rPr>
              <w:t>4.16 (1.67 - 8.57)*</w:t>
            </w:r>
          </w:p>
        </w:tc>
        <w:tc>
          <w:tcPr>
            <w:tcW w:w="1870" w:type="dxa"/>
          </w:tcPr>
          <w:p w14:paraId="5355C8D2" w14:textId="77777777" w:rsidR="00492782" w:rsidRPr="00A928C8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  <w:color w:val="000000"/>
              </w:rPr>
              <w:t>0.681</w:t>
            </w:r>
          </w:p>
        </w:tc>
        <w:tc>
          <w:tcPr>
            <w:tcW w:w="1870" w:type="dxa"/>
          </w:tcPr>
          <w:p w14:paraId="1D05FBEE" w14:textId="77777777" w:rsidR="00492782" w:rsidRPr="007866B6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</w:rPr>
              <w:t>29.74 (6.13 - 86.91)*</w:t>
            </w:r>
          </w:p>
        </w:tc>
        <w:tc>
          <w:tcPr>
            <w:tcW w:w="1870" w:type="dxa"/>
          </w:tcPr>
          <w:p w14:paraId="099E928F" w14:textId="77777777" w:rsidR="00492782" w:rsidRPr="007866B6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  <w:color w:val="000000"/>
              </w:rPr>
              <w:t>3.012</w:t>
            </w:r>
          </w:p>
        </w:tc>
      </w:tr>
      <w:tr w:rsidR="00492782" w:rsidRPr="001F1748" w14:paraId="77077653" w14:textId="77777777" w:rsidTr="00432CAA">
        <w:tc>
          <w:tcPr>
            <w:tcW w:w="1870" w:type="dxa"/>
          </w:tcPr>
          <w:p w14:paraId="170F6B1D" w14:textId="77777777" w:rsidR="00492782" w:rsidRPr="007866B6" w:rsidRDefault="00492782" w:rsidP="00432CAA">
            <w:pPr>
              <w:rPr>
                <w:rFonts w:ascii="Times New Roman" w:hAnsi="Times New Roman" w:cs="Times New Roman"/>
              </w:rPr>
            </w:pPr>
            <w:r w:rsidRPr="007866B6">
              <w:rPr>
                <w:rFonts w:ascii="Times New Roman" w:hAnsi="Times New Roman" w:cs="Times New Roman"/>
              </w:rPr>
              <w:t>Other infection</w:t>
            </w:r>
          </w:p>
        </w:tc>
        <w:tc>
          <w:tcPr>
            <w:tcW w:w="1870" w:type="dxa"/>
          </w:tcPr>
          <w:p w14:paraId="458CFB7F" w14:textId="77777777" w:rsidR="00492782" w:rsidRPr="007866B6" w:rsidRDefault="00492782" w:rsidP="00432CAA">
            <w:pPr>
              <w:rPr>
                <w:rFonts w:ascii="Times New Roman" w:hAnsi="Times New Roman" w:cs="Times New Roman"/>
              </w:rPr>
            </w:pPr>
            <w:r w:rsidRPr="00A928C8">
              <w:rPr>
                <w:rFonts w:ascii="Times New Roman" w:hAnsi="Times New Roman" w:cs="Times New Roman"/>
              </w:rPr>
              <w:t xml:space="preserve">2.62 (0.71 - 6.71) </w:t>
            </w:r>
          </w:p>
        </w:tc>
        <w:tc>
          <w:tcPr>
            <w:tcW w:w="1870" w:type="dxa"/>
          </w:tcPr>
          <w:p w14:paraId="4C99074F" w14:textId="77777777" w:rsidR="00492782" w:rsidRPr="007866B6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  <w:color w:val="000000"/>
              </w:rPr>
              <w:t>0.317</w:t>
            </w:r>
          </w:p>
        </w:tc>
        <w:tc>
          <w:tcPr>
            <w:tcW w:w="1870" w:type="dxa"/>
          </w:tcPr>
          <w:p w14:paraId="25BA492D" w14:textId="77777777" w:rsidR="00492782" w:rsidRPr="007866B6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</w:rPr>
              <w:t xml:space="preserve">8.17 (0.21 - 45.53) </w:t>
            </w:r>
          </w:p>
        </w:tc>
        <w:tc>
          <w:tcPr>
            <w:tcW w:w="1870" w:type="dxa"/>
          </w:tcPr>
          <w:p w14:paraId="76961744" w14:textId="77777777" w:rsidR="00492782" w:rsidRPr="007866B6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  <w:color w:val="000000"/>
              </w:rPr>
              <w:t>0.912</w:t>
            </w:r>
          </w:p>
        </w:tc>
      </w:tr>
      <w:tr w:rsidR="00492782" w:rsidRPr="001F1748" w14:paraId="57C52FA3" w14:textId="77777777" w:rsidTr="00432CAA">
        <w:tc>
          <w:tcPr>
            <w:tcW w:w="1870" w:type="dxa"/>
          </w:tcPr>
          <w:p w14:paraId="74533A45" w14:textId="77777777" w:rsidR="00492782" w:rsidRPr="007866B6" w:rsidRDefault="00492782" w:rsidP="00432CAA">
            <w:pPr>
              <w:rPr>
                <w:rFonts w:ascii="Times New Roman" w:hAnsi="Times New Roman" w:cs="Times New Roman"/>
              </w:rPr>
            </w:pPr>
            <w:r w:rsidRPr="007866B6">
              <w:rPr>
                <w:rFonts w:ascii="Times New Roman" w:hAnsi="Times New Roman" w:cs="Times New Roman"/>
              </w:rPr>
              <w:t>Septicemia</w:t>
            </w:r>
          </w:p>
        </w:tc>
        <w:tc>
          <w:tcPr>
            <w:tcW w:w="1870" w:type="dxa"/>
          </w:tcPr>
          <w:p w14:paraId="37EF6D77" w14:textId="77777777" w:rsidR="00492782" w:rsidRPr="007866B6" w:rsidRDefault="00492782" w:rsidP="00432CAA">
            <w:pPr>
              <w:rPr>
                <w:rFonts w:ascii="Times New Roman" w:hAnsi="Times New Roman" w:cs="Times New Roman"/>
              </w:rPr>
            </w:pPr>
            <w:r w:rsidRPr="00A928C8">
              <w:rPr>
                <w:rFonts w:ascii="Times New Roman" w:hAnsi="Times New Roman" w:cs="Times New Roman"/>
              </w:rPr>
              <w:t xml:space="preserve">0.78 (0.09 - 2.81) </w:t>
            </w:r>
          </w:p>
        </w:tc>
        <w:tc>
          <w:tcPr>
            <w:tcW w:w="1870" w:type="dxa"/>
          </w:tcPr>
          <w:p w14:paraId="77474691" w14:textId="77777777" w:rsidR="00492782" w:rsidRPr="007866B6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  <w:color w:val="000000"/>
              </w:rPr>
              <w:t>-0.073</w:t>
            </w:r>
          </w:p>
        </w:tc>
        <w:tc>
          <w:tcPr>
            <w:tcW w:w="1870" w:type="dxa"/>
          </w:tcPr>
          <w:p w14:paraId="046B2ECD" w14:textId="77777777" w:rsidR="00492782" w:rsidRPr="007866B6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</w:rPr>
              <w:t xml:space="preserve">0 (0 - 21.6) </w:t>
            </w:r>
          </w:p>
        </w:tc>
        <w:tc>
          <w:tcPr>
            <w:tcW w:w="1870" w:type="dxa"/>
          </w:tcPr>
          <w:p w14:paraId="1EEF2758" w14:textId="77777777" w:rsidR="00492782" w:rsidRPr="007866B6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  <w:color w:val="000000"/>
              </w:rPr>
              <w:t>-0.177</w:t>
            </w:r>
          </w:p>
        </w:tc>
      </w:tr>
      <w:tr w:rsidR="00492782" w:rsidRPr="001F1748" w14:paraId="2FF6558C" w14:textId="77777777" w:rsidTr="00432CAA">
        <w:tc>
          <w:tcPr>
            <w:tcW w:w="1870" w:type="dxa"/>
          </w:tcPr>
          <w:p w14:paraId="42C163CB" w14:textId="77777777" w:rsidR="00492782" w:rsidRPr="007866B6" w:rsidRDefault="00492782" w:rsidP="00432CAA">
            <w:pPr>
              <w:rPr>
                <w:rFonts w:ascii="Times New Roman" w:hAnsi="Times New Roman" w:cs="Times New Roman"/>
              </w:rPr>
            </w:pPr>
            <w:r w:rsidRPr="007866B6">
              <w:rPr>
                <w:rFonts w:ascii="Times New Roman" w:hAnsi="Times New Roman" w:cs="Times New Roman"/>
              </w:rPr>
              <w:t>Pneumonia and influenza</w:t>
            </w:r>
          </w:p>
        </w:tc>
        <w:tc>
          <w:tcPr>
            <w:tcW w:w="1870" w:type="dxa"/>
          </w:tcPr>
          <w:p w14:paraId="101E4BF3" w14:textId="77777777" w:rsidR="00492782" w:rsidRPr="007866B6" w:rsidRDefault="00492782" w:rsidP="00432CAA">
            <w:pPr>
              <w:rPr>
                <w:rFonts w:ascii="Times New Roman" w:hAnsi="Times New Roman" w:cs="Times New Roman"/>
              </w:rPr>
            </w:pPr>
            <w:r w:rsidRPr="00A928C8">
              <w:rPr>
                <w:rFonts w:ascii="Times New Roman" w:hAnsi="Times New Roman" w:cs="Times New Roman"/>
              </w:rPr>
              <w:t xml:space="preserve">0.48 (0.06 - 1.72) </w:t>
            </w:r>
          </w:p>
        </w:tc>
        <w:tc>
          <w:tcPr>
            <w:tcW w:w="1870" w:type="dxa"/>
          </w:tcPr>
          <w:p w14:paraId="75545DA6" w14:textId="77777777" w:rsidR="00492782" w:rsidRPr="007866B6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  <w:color w:val="000000"/>
              </w:rPr>
              <w:t>-0.281</w:t>
            </w:r>
          </w:p>
        </w:tc>
        <w:tc>
          <w:tcPr>
            <w:tcW w:w="1870" w:type="dxa"/>
          </w:tcPr>
          <w:p w14:paraId="4099A83C" w14:textId="77777777" w:rsidR="00492782" w:rsidRPr="007866B6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</w:rPr>
              <w:t>9.80 (1.19 - 35.42)*</w:t>
            </w:r>
          </w:p>
        </w:tc>
        <w:tc>
          <w:tcPr>
            <w:tcW w:w="1870" w:type="dxa"/>
          </w:tcPr>
          <w:p w14:paraId="61D7D43F" w14:textId="77777777" w:rsidR="00492782" w:rsidRPr="007866B6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  <w:color w:val="000000"/>
              </w:rPr>
              <w:t>1.866</w:t>
            </w:r>
          </w:p>
        </w:tc>
      </w:tr>
      <w:tr w:rsidR="00492782" w14:paraId="59DFE635" w14:textId="77777777" w:rsidTr="00432CAA">
        <w:tc>
          <w:tcPr>
            <w:tcW w:w="1870" w:type="dxa"/>
          </w:tcPr>
          <w:p w14:paraId="183C9B7A" w14:textId="77777777" w:rsidR="00492782" w:rsidRPr="007866B6" w:rsidRDefault="00492782" w:rsidP="00432CAA">
            <w:pPr>
              <w:rPr>
                <w:rFonts w:ascii="Times New Roman" w:hAnsi="Times New Roman" w:cs="Times New Roman"/>
              </w:rPr>
            </w:pPr>
            <w:r w:rsidRPr="007866B6">
              <w:rPr>
                <w:rFonts w:ascii="Times New Roman" w:hAnsi="Times New Roman" w:cs="Times New Roman"/>
              </w:rPr>
              <w:t xml:space="preserve">Diseases of heart </w:t>
            </w:r>
          </w:p>
        </w:tc>
        <w:tc>
          <w:tcPr>
            <w:tcW w:w="1870" w:type="dxa"/>
          </w:tcPr>
          <w:p w14:paraId="682552F6" w14:textId="77777777" w:rsidR="00492782" w:rsidRPr="007866B6" w:rsidRDefault="00492782" w:rsidP="00432CAA">
            <w:pPr>
              <w:rPr>
                <w:rFonts w:ascii="Times New Roman" w:hAnsi="Times New Roman" w:cs="Times New Roman"/>
              </w:rPr>
            </w:pPr>
            <w:r w:rsidRPr="00A928C8">
              <w:rPr>
                <w:rFonts w:ascii="Times New Roman" w:hAnsi="Times New Roman" w:cs="Times New Roman"/>
              </w:rPr>
              <w:t xml:space="preserve">0.86 (0.62 - 1.17) </w:t>
            </w:r>
          </w:p>
        </w:tc>
        <w:tc>
          <w:tcPr>
            <w:tcW w:w="1870" w:type="dxa"/>
          </w:tcPr>
          <w:p w14:paraId="7AEC97AE" w14:textId="77777777" w:rsidR="00492782" w:rsidRPr="007866B6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  <w:color w:val="000000"/>
              </w:rPr>
              <w:t>-0.827</w:t>
            </w:r>
          </w:p>
        </w:tc>
        <w:tc>
          <w:tcPr>
            <w:tcW w:w="1870" w:type="dxa"/>
          </w:tcPr>
          <w:p w14:paraId="6183F920" w14:textId="77777777" w:rsidR="00492782" w:rsidRPr="007866B6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</w:rPr>
              <w:t xml:space="preserve">1.61 (0.44 - 4.12) </w:t>
            </w:r>
          </w:p>
        </w:tc>
        <w:tc>
          <w:tcPr>
            <w:tcW w:w="1870" w:type="dxa"/>
          </w:tcPr>
          <w:p w14:paraId="1EF937D7" w14:textId="77777777" w:rsidR="00492782" w:rsidRPr="007866B6" w:rsidRDefault="00492782" w:rsidP="00432CAA">
            <w:pPr>
              <w:rPr>
                <w:rFonts w:ascii="Times New Roman" w:hAnsi="Times New Roman" w:cs="Times New Roman"/>
                <w:color w:val="000000"/>
              </w:rPr>
            </w:pPr>
            <w:r w:rsidRPr="00A928C8">
              <w:rPr>
                <w:rFonts w:ascii="Times New Roman" w:hAnsi="Times New Roman" w:cs="Times New Roman"/>
                <w:color w:val="000000"/>
              </w:rPr>
              <w:t>1.573</w:t>
            </w:r>
          </w:p>
        </w:tc>
      </w:tr>
    </w:tbl>
    <w:p w14:paraId="7D8F5472" w14:textId="77777777" w:rsidR="00492782" w:rsidRPr="00C215FF" w:rsidRDefault="00492782" w:rsidP="004927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215FF">
        <w:rPr>
          <w:rFonts w:ascii="Times New Roman" w:hAnsi="Times New Roman" w:cs="Times New Roman"/>
          <w:b/>
          <w:sz w:val="24"/>
          <w:szCs w:val="24"/>
        </w:rPr>
        <w:t>Table S4.</w:t>
      </w:r>
      <w:r w:rsidRPr="00C215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andardized mortality ratio (SMR) and absolute excess risk (AER) by CTCL subtype </w:t>
      </w:r>
    </w:p>
    <w:p w14:paraId="7EA78768" w14:textId="11731BCD" w:rsidR="00492782" w:rsidRPr="00C215FF" w:rsidRDefault="003C364F" w:rsidP="004927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TCL: Cutaneous T-cell lymphoma; HL: Hodgkin lymphoma</w:t>
      </w:r>
      <w:r w:rsidR="00492782" w:rsidRPr="00C215FF">
        <w:rPr>
          <w:rFonts w:ascii="Times New Roman" w:hAnsi="Times New Roman" w:cs="Times New Roman"/>
          <w:sz w:val="24"/>
          <w:szCs w:val="24"/>
        </w:rPr>
        <w:t xml:space="preserve">; MF: Mycosis fungoides; </w:t>
      </w:r>
      <w:proofErr w:type="spellStart"/>
      <w:r w:rsidR="00492782" w:rsidRPr="00C215FF">
        <w:rPr>
          <w:rFonts w:ascii="Times New Roman" w:hAnsi="Times New Roman" w:cs="Times New Roman"/>
          <w:sz w:val="24"/>
          <w:szCs w:val="24"/>
        </w:rPr>
        <w:t>pcALCL</w:t>
      </w:r>
      <w:proofErr w:type="spellEnd"/>
      <w:r w:rsidR="00492782" w:rsidRPr="00C215FF">
        <w:rPr>
          <w:rFonts w:ascii="Times New Roman" w:hAnsi="Times New Roman" w:cs="Times New Roman"/>
          <w:sz w:val="24"/>
          <w:szCs w:val="24"/>
        </w:rPr>
        <w:t>: Primary cutaneous anapla</w:t>
      </w:r>
      <w:r w:rsidR="00492782">
        <w:rPr>
          <w:rFonts w:ascii="Times New Roman" w:hAnsi="Times New Roman" w:cs="Times New Roman"/>
          <w:sz w:val="24"/>
          <w:szCs w:val="24"/>
        </w:rPr>
        <w:t>stic large cell lymphoma</w:t>
      </w:r>
      <w:r w:rsidR="00492782" w:rsidRPr="00C215FF">
        <w:rPr>
          <w:rFonts w:ascii="Times New Roman" w:hAnsi="Times New Roman" w:cs="Times New Roman"/>
          <w:sz w:val="24"/>
          <w:szCs w:val="24"/>
        </w:rPr>
        <w:t xml:space="preserve">; SPTCL: Subcutaneous panniculitis-like T-cell lymphoma; SS: Sézary syndrome. </w:t>
      </w:r>
    </w:p>
    <w:p w14:paraId="7C02937E" w14:textId="77777777" w:rsidR="00492782" w:rsidRPr="00C215FF" w:rsidRDefault="00492782" w:rsidP="004927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215FF">
        <w:rPr>
          <w:rFonts w:ascii="Times New Roman" w:hAnsi="Times New Roman" w:cs="Times New Roman"/>
          <w:sz w:val="24"/>
          <w:szCs w:val="24"/>
        </w:rPr>
        <w:t xml:space="preserve"> AER is per 1,000 persons per year. </w:t>
      </w:r>
    </w:p>
    <w:p w14:paraId="09E14C93" w14:textId="77777777" w:rsidR="00492782" w:rsidRPr="00C215FF" w:rsidRDefault="00492782" w:rsidP="004927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215FF"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 w:rsidRPr="00C215FF">
        <w:rPr>
          <w:rFonts w:ascii="Times New Roman" w:hAnsi="Times New Roman" w:cs="Times New Roman"/>
          <w:sz w:val="24"/>
          <w:szCs w:val="24"/>
        </w:rPr>
        <w:t>p</w:t>
      </w:r>
      <w:proofErr w:type="gramEnd"/>
      <w:r w:rsidRPr="00C215FF">
        <w:rPr>
          <w:rFonts w:ascii="Times New Roman" w:hAnsi="Times New Roman" w:cs="Times New Roman"/>
          <w:sz w:val="24"/>
          <w:szCs w:val="24"/>
        </w:rPr>
        <w:t xml:space="preserve"> &lt; 0.05, relative to matched population controls </w:t>
      </w:r>
    </w:p>
    <w:p w14:paraId="23436A5D" w14:textId="77777777" w:rsidR="00492782" w:rsidRPr="00E80231" w:rsidRDefault="00492782" w:rsidP="0049278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985"/>
        <w:gridCol w:w="1620"/>
        <w:gridCol w:w="1710"/>
        <w:gridCol w:w="1980"/>
        <w:gridCol w:w="1710"/>
        <w:gridCol w:w="1620"/>
      </w:tblGrid>
      <w:tr w:rsidR="00492782" w:rsidRPr="00E80231" w14:paraId="733A6C1B" w14:textId="77777777" w:rsidTr="00432CAA">
        <w:tc>
          <w:tcPr>
            <w:tcW w:w="9625" w:type="dxa"/>
            <w:gridSpan w:val="6"/>
            <w:shd w:val="clear" w:color="auto" w:fill="D9D9D9" w:themeFill="background1" w:themeFillShade="D9"/>
          </w:tcPr>
          <w:p w14:paraId="6C5425C8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CCA">
              <w:rPr>
                <w:rFonts w:ascii="Times New Roman" w:hAnsi="Times New Roman" w:cs="Times New Roman"/>
                <w:sz w:val="16"/>
                <w:szCs w:val="16"/>
              </w:rPr>
              <w:t xml:space="preserve">MF </w:t>
            </w:r>
          </w:p>
        </w:tc>
      </w:tr>
      <w:tr w:rsidR="00492782" w:rsidRPr="00E80231" w14:paraId="0DB70736" w14:textId="77777777" w:rsidTr="00432CAA">
        <w:tc>
          <w:tcPr>
            <w:tcW w:w="985" w:type="dxa"/>
          </w:tcPr>
          <w:p w14:paraId="23522ACA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14:paraId="22405F47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CCA">
              <w:rPr>
                <w:rFonts w:ascii="Times New Roman" w:hAnsi="Times New Roman" w:cs="Times New Roman"/>
                <w:sz w:val="16"/>
                <w:szCs w:val="16"/>
              </w:rPr>
              <w:t xml:space="preserve">All-cause mortality </w:t>
            </w:r>
          </w:p>
        </w:tc>
        <w:tc>
          <w:tcPr>
            <w:tcW w:w="1710" w:type="dxa"/>
          </w:tcPr>
          <w:p w14:paraId="1A93DCBE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CCA">
              <w:rPr>
                <w:rFonts w:ascii="Times New Roman" w:hAnsi="Times New Roman" w:cs="Times New Roman"/>
                <w:sz w:val="16"/>
                <w:szCs w:val="16"/>
              </w:rPr>
              <w:t>All malignant tumors</w:t>
            </w:r>
          </w:p>
        </w:tc>
        <w:tc>
          <w:tcPr>
            <w:tcW w:w="1980" w:type="dxa"/>
          </w:tcPr>
          <w:p w14:paraId="35883679" w14:textId="2B4CC16C" w:rsidR="00492782" w:rsidRPr="002F0CCA" w:rsidRDefault="003C364F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TCL </w:t>
            </w:r>
          </w:p>
        </w:tc>
        <w:tc>
          <w:tcPr>
            <w:tcW w:w="1710" w:type="dxa"/>
          </w:tcPr>
          <w:p w14:paraId="459E8471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CCA">
              <w:rPr>
                <w:rFonts w:ascii="Times New Roman" w:hAnsi="Times New Roman" w:cs="Times New Roman"/>
                <w:sz w:val="16"/>
                <w:szCs w:val="16"/>
              </w:rPr>
              <w:t xml:space="preserve">Septicemia </w:t>
            </w:r>
          </w:p>
        </w:tc>
        <w:tc>
          <w:tcPr>
            <w:tcW w:w="1620" w:type="dxa"/>
          </w:tcPr>
          <w:p w14:paraId="6D4BBDA3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CCA">
              <w:rPr>
                <w:rFonts w:ascii="Times New Roman" w:hAnsi="Times New Roman" w:cs="Times New Roman"/>
                <w:sz w:val="16"/>
                <w:szCs w:val="16"/>
              </w:rPr>
              <w:t>Pneumonia and influenza</w:t>
            </w:r>
          </w:p>
        </w:tc>
      </w:tr>
      <w:tr w:rsidR="00492782" w:rsidRPr="00E80231" w14:paraId="4CF1E9CC" w14:textId="77777777" w:rsidTr="00432CAA">
        <w:tc>
          <w:tcPr>
            <w:tcW w:w="985" w:type="dxa"/>
          </w:tcPr>
          <w:p w14:paraId="419C52CC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CCA">
              <w:rPr>
                <w:rFonts w:ascii="Times New Roman" w:hAnsi="Times New Roman" w:cs="Times New Roman"/>
                <w:sz w:val="16"/>
                <w:szCs w:val="16"/>
              </w:rPr>
              <w:t xml:space="preserve">All patients </w:t>
            </w:r>
          </w:p>
        </w:tc>
        <w:tc>
          <w:tcPr>
            <w:tcW w:w="1620" w:type="dxa"/>
          </w:tcPr>
          <w:p w14:paraId="25212E15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 (1.5- 1.7</w:t>
            </w:r>
            <w:r w:rsidRPr="002F0CCA">
              <w:rPr>
                <w:rFonts w:ascii="Times New Roman" w:hAnsi="Times New Roman" w:cs="Times New Roman"/>
                <w:sz w:val="16"/>
                <w:szCs w:val="16"/>
              </w:rPr>
              <w:t>)*</w:t>
            </w:r>
          </w:p>
        </w:tc>
        <w:tc>
          <w:tcPr>
            <w:tcW w:w="1710" w:type="dxa"/>
          </w:tcPr>
          <w:p w14:paraId="04F1AA88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  <w:r w:rsidRPr="002F0CC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4- 3.9</w:t>
            </w:r>
            <w:r w:rsidRPr="002F0CCA">
              <w:rPr>
                <w:rFonts w:ascii="Times New Roman" w:hAnsi="Times New Roman" w:cs="Times New Roman"/>
                <w:sz w:val="16"/>
                <w:szCs w:val="16"/>
              </w:rPr>
              <w:t>)*</w:t>
            </w:r>
          </w:p>
        </w:tc>
        <w:tc>
          <w:tcPr>
            <w:tcW w:w="1980" w:type="dxa"/>
          </w:tcPr>
          <w:p w14:paraId="4627E126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.6 (67.8 - 79.8</w:t>
            </w:r>
            <w:r w:rsidRPr="002F0CCA">
              <w:rPr>
                <w:rFonts w:ascii="Times New Roman" w:hAnsi="Times New Roman" w:cs="Times New Roman"/>
                <w:sz w:val="16"/>
                <w:szCs w:val="16"/>
              </w:rPr>
              <w:t>)*</w:t>
            </w:r>
          </w:p>
        </w:tc>
        <w:tc>
          <w:tcPr>
            <w:tcW w:w="1710" w:type="dxa"/>
          </w:tcPr>
          <w:p w14:paraId="02F53C0F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 (0.9 - 2.2</w:t>
            </w:r>
            <w:r w:rsidRPr="002F0CC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20" w:type="dxa"/>
          </w:tcPr>
          <w:p w14:paraId="150DC958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 (0.7</w:t>
            </w:r>
            <w:r w:rsidRPr="002F0CCA">
              <w:rPr>
                <w:rFonts w:ascii="Times New Roman" w:hAnsi="Times New Roman" w:cs="Times New Roman"/>
                <w:sz w:val="16"/>
                <w:szCs w:val="16"/>
              </w:rPr>
              <w:t xml:space="preserve">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</w:t>
            </w:r>
            <w:r w:rsidRPr="002F0CC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92782" w:rsidRPr="00E80231" w14:paraId="39C1B388" w14:textId="77777777" w:rsidTr="00432CAA">
        <w:tc>
          <w:tcPr>
            <w:tcW w:w="985" w:type="dxa"/>
          </w:tcPr>
          <w:p w14:paraId="77A303C2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CCA">
              <w:rPr>
                <w:rFonts w:ascii="Times New Roman" w:hAnsi="Times New Roman" w:cs="Times New Roman"/>
                <w:sz w:val="16"/>
                <w:szCs w:val="16"/>
              </w:rPr>
              <w:t xml:space="preserve">White </w:t>
            </w:r>
          </w:p>
        </w:tc>
        <w:tc>
          <w:tcPr>
            <w:tcW w:w="1620" w:type="dxa"/>
          </w:tcPr>
          <w:p w14:paraId="43D422B6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 (1.4 - 1.5</w:t>
            </w:r>
            <w:r w:rsidRPr="002F0CCA">
              <w:rPr>
                <w:rFonts w:ascii="Times New Roman" w:hAnsi="Times New Roman" w:cs="Times New Roman"/>
                <w:sz w:val="16"/>
                <w:szCs w:val="16"/>
              </w:rPr>
              <w:t>)*</w:t>
            </w:r>
          </w:p>
        </w:tc>
        <w:tc>
          <w:tcPr>
            <w:tcW w:w="1710" w:type="dxa"/>
          </w:tcPr>
          <w:p w14:paraId="3C44760F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 (3.1- 3.6</w:t>
            </w:r>
            <w:r w:rsidRPr="002F0CCA">
              <w:rPr>
                <w:rFonts w:ascii="Times New Roman" w:hAnsi="Times New Roman" w:cs="Times New Roman"/>
                <w:sz w:val="16"/>
                <w:szCs w:val="16"/>
              </w:rPr>
              <w:t xml:space="preserve">)* </w:t>
            </w:r>
          </w:p>
        </w:tc>
        <w:tc>
          <w:tcPr>
            <w:tcW w:w="1980" w:type="dxa"/>
          </w:tcPr>
          <w:p w14:paraId="29720467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CCA">
              <w:rPr>
                <w:rFonts w:ascii="Times New Roman" w:hAnsi="Times New Roman" w:cs="Times New Roman"/>
                <w:sz w:val="16"/>
                <w:szCs w:val="16"/>
              </w:rPr>
              <w:t>6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5.3 -66.9</w:t>
            </w:r>
            <w:r w:rsidRPr="002F0CCA">
              <w:rPr>
                <w:rFonts w:ascii="Times New Roman" w:hAnsi="Times New Roman" w:cs="Times New Roman"/>
                <w:sz w:val="16"/>
                <w:szCs w:val="16"/>
              </w:rPr>
              <w:t xml:space="preserve">)* </w:t>
            </w:r>
          </w:p>
        </w:tc>
        <w:tc>
          <w:tcPr>
            <w:tcW w:w="1710" w:type="dxa"/>
          </w:tcPr>
          <w:p w14:paraId="161FACED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 (0.6 - 2.0</w:t>
            </w:r>
            <w:r w:rsidRPr="00A932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20" w:type="dxa"/>
          </w:tcPr>
          <w:p w14:paraId="5839BAD7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0.6 - 1.6</w:t>
            </w:r>
            <w:r w:rsidRPr="00A932F1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</w:tr>
      <w:tr w:rsidR="00492782" w:rsidRPr="00E80231" w14:paraId="1026CE44" w14:textId="77777777" w:rsidTr="00432CAA">
        <w:tc>
          <w:tcPr>
            <w:tcW w:w="985" w:type="dxa"/>
          </w:tcPr>
          <w:p w14:paraId="571131AF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CCA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620" w:type="dxa"/>
          </w:tcPr>
          <w:p w14:paraId="49ABF924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 (2.2 - 2.8</w:t>
            </w:r>
            <w:r w:rsidRPr="00A932F1">
              <w:rPr>
                <w:rFonts w:ascii="Times New Roman" w:hAnsi="Times New Roman" w:cs="Times New Roman"/>
                <w:sz w:val="16"/>
                <w:szCs w:val="16"/>
              </w:rPr>
              <w:t xml:space="preserve">)* </w:t>
            </w:r>
          </w:p>
        </w:tc>
        <w:tc>
          <w:tcPr>
            <w:tcW w:w="1710" w:type="dxa"/>
          </w:tcPr>
          <w:p w14:paraId="6581A980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 (5.0 - 6.9</w:t>
            </w:r>
            <w:r w:rsidRPr="00A932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2F0CC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80" w:type="dxa"/>
          </w:tcPr>
          <w:p w14:paraId="3A508205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1.1 (202.0</w:t>
            </w:r>
            <w:r w:rsidRPr="00A932F1">
              <w:rPr>
                <w:rFonts w:ascii="Times New Roman" w:hAnsi="Times New Roman" w:cs="Times New Roman"/>
                <w:sz w:val="16"/>
                <w:szCs w:val="16"/>
              </w:rPr>
              <w:t xml:space="preserve"> - 28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932F1">
              <w:rPr>
                <w:rFonts w:ascii="Times New Roman" w:hAnsi="Times New Roman" w:cs="Times New Roman"/>
                <w:sz w:val="16"/>
                <w:szCs w:val="16"/>
              </w:rPr>
              <w:t xml:space="preserve">)* </w:t>
            </w:r>
          </w:p>
        </w:tc>
        <w:tc>
          <w:tcPr>
            <w:tcW w:w="1710" w:type="dxa"/>
          </w:tcPr>
          <w:p w14:paraId="3D98D095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 (1.2 - 6.1</w:t>
            </w:r>
            <w:r w:rsidRPr="00A932F1">
              <w:rPr>
                <w:rFonts w:ascii="Times New Roman" w:hAnsi="Times New Roman" w:cs="Times New Roman"/>
                <w:sz w:val="16"/>
                <w:szCs w:val="16"/>
              </w:rPr>
              <w:t>)*</w:t>
            </w:r>
          </w:p>
        </w:tc>
        <w:tc>
          <w:tcPr>
            <w:tcW w:w="1620" w:type="dxa"/>
          </w:tcPr>
          <w:p w14:paraId="2A86CB02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 (0.3 - 4.4</w:t>
            </w:r>
            <w:r w:rsidRPr="00A932F1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</w:tr>
      <w:tr w:rsidR="00492782" w:rsidRPr="00E80231" w14:paraId="607F34B9" w14:textId="77777777" w:rsidTr="00432CAA">
        <w:tc>
          <w:tcPr>
            <w:tcW w:w="9625" w:type="dxa"/>
            <w:gridSpan w:val="6"/>
            <w:shd w:val="clear" w:color="auto" w:fill="D9D9D9" w:themeFill="background1" w:themeFillShade="D9"/>
          </w:tcPr>
          <w:p w14:paraId="3BC3C592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CCA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</w:p>
        </w:tc>
      </w:tr>
      <w:tr w:rsidR="00492782" w:rsidRPr="00E80231" w14:paraId="6FAC6CE6" w14:textId="77777777" w:rsidTr="00432CAA">
        <w:tc>
          <w:tcPr>
            <w:tcW w:w="985" w:type="dxa"/>
          </w:tcPr>
          <w:p w14:paraId="0B169060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14:paraId="7BAD6D51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CCA">
              <w:rPr>
                <w:rFonts w:ascii="Times New Roman" w:hAnsi="Times New Roman" w:cs="Times New Roman"/>
                <w:sz w:val="16"/>
                <w:szCs w:val="16"/>
              </w:rPr>
              <w:t xml:space="preserve">All-cause mortality </w:t>
            </w:r>
          </w:p>
        </w:tc>
        <w:tc>
          <w:tcPr>
            <w:tcW w:w="1710" w:type="dxa"/>
          </w:tcPr>
          <w:p w14:paraId="4747B057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CCA">
              <w:rPr>
                <w:rFonts w:ascii="Times New Roman" w:hAnsi="Times New Roman" w:cs="Times New Roman"/>
                <w:sz w:val="16"/>
                <w:szCs w:val="16"/>
              </w:rPr>
              <w:t>All malignant tumors</w:t>
            </w:r>
          </w:p>
        </w:tc>
        <w:tc>
          <w:tcPr>
            <w:tcW w:w="1980" w:type="dxa"/>
          </w:tcPr>
          <w:p w14:paraId="2444D372" w14:textId="508F1BF0" w:rsidR="00492782" w:rsidRPr="002F0CCA" w:rsidRDefault="003C364F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TCL </w:t>
            </w:r>
          </w:p>
        </w:tc>
        <w:tc>
          <w:tcPr>
            <w:tcW w:w="1710" w:type="dxa"/>
          </w:tcPr>
          <w:p w14:paraId="7F708E15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CCA">
              <w:rPr>
                <w:rFonts w:ascii="Times New Roman" w:hAnsi="Times New Roman" w:cs="Times New Roman"/>
                <w:sz w:val="16"/>
                <w:szCs w:val="16"/>
              </w:rPr>
              <w:t xml:space="preserve">Septicemia </w:t>
            </w:r>
          </w:p>
        </w:tc>
        <w:tc>
          <w:tcPr>
            <w:tcW w:w="1620" w:type="dxa"/>
          </w:tcPr>
          <w:p w14:paraId="1C07BB62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CCA">
              <w:rPr>
                <w:rFonts w:ascii="Times New Roman" w:hAnsi="Times New Roman" w:cs="Times New Roman"/>
                <w:sz w:val="16"/>
                <w:szCs w:val="16"/>
              </w:rPr>
              <w:t xml:space="preserve">Pneumonia and influenza </w:t>
            </w:r>
          </w:p>
        </w:tc>
      </w:tr>
      <w:tr w:rsidR="00492782" w:rsidRPr="00E80231" w14:paraId="6652E784" w14:textId="77777777" w:rsidTr="00432CAA">
        <w:tc>
          <w:tcPr>
            <w:tcW w:w="985" w:type="dxa"/>
          </w:tcPr>
          <w:p w14:paraId="44DAACA4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CCA">
              <w:rPr>
                <w:rFonts w:ascii="Times New Roman" w:hAnsi="Times New Roman" w:cs="Times New Roman"/>
                <w:sz w:val="16"/>
                <w:szCs w:val="16"/>
              </w:rPr>
              <w:t xml:space="preserve">All patients </w:t>
            </w:r>
          </w:p>
        </w:tc>
        <w:tc>
          <w:tcPr>
            <w:tcW w:w="1620" w:type="dxa"/>
          </w:tcPr>
          <w:p w14:paraId="141DD770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 (4.7</w:t>
            </w:r>
            <w:r w:rsidRPr="002F0CCA">
              <w:rPr>
                <w:rFonts w:ascii="Times New Roman" w:hAnsi="Times New Roman" w:cs="Times New Roman"/>
                <w:sz w:val="16"/>
                <w:szCs w:val="16"/>
              </w:rPr>
              <w:t>- 6.7)*</w:t>
            </w:r>
          </w:p>
        </w:tc>
        <w:tc>
          <w:tcPr>
            <w:tcW w:w="1710" w:type="dxa"/>
          </w:tcPr>
          <w:p w14:paraId="57DE9E94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5 (14.0 - 21.6</w:t>
            </w:r>
            <w:r w:rsidRPr="002F0CCA">
              <w:rPr>
                <w:rFonts w:ascii="Times New Roman" w:hAnsi="Times New Roman" w:cs="Times New Roman"/>
                <w:sz w:val="16"/>
                <w:szCs w:val="16"/>
              </w:rPr>
              <w:t>)*</w:t>
            </w:r>
          </w:p>
        </w:tc>
        <w:tc>
          <w:tcPr>
            <w:tcW w:w="1980" w:type="dxa"/>
          </w:tcPr>
          <w:p w14:paraId="12768B21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5.6 (329.6 - 517.3</w:t>
            </w:r>
            <w:r w:rsidRPr="002F0CCA">
              <w:rPr>
                <w:rFonts w:ascii="Times New Roman" w:hAnsi="Times New Roman" w:cs="Times New Roman"/>
                <w:sz w:val="16"/>
                <w:szCs w:val="16"/>
              </w:rPr>
              <w:t>)*</w:t>
            </w:r>
          </w:p>
        </w:tc>
        <w:tc>
          <w:tcPr>
            <w:tcW w:w="1710" w:type="dxa"/>
          </w:tcPr>
          <w:p w14:paraId="68C43206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8 (3.5 - 32.7</w:t>
            </w:r>
            <w:r w:rsidRPr="002F0CCA">
              <w:rPr>
                <w:rFonts w:ascii="Times New Roman" w:hAnsi="Times New Roman" w:cs="Times New Roman"/>
                <w:sz w:val="16"/>
                <w:szCs w:val="16"/>
              </w:rPr>
              <w:t>)*</w:t>
            </w:r>
          </w:p>
        </w:tc>
        <w:tc>
          <w:tcPr>
            <w:tcW w:w="1620" w:type="dxa"/>
          </w:tcPr>
          <w:p w14:paraId="49C0037E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9 (2.1 - 20.1</w:t>
            </w:r>
            <w:r w:rsidRPr="002F0CCA">
              <w:rPr>
                <w:rFonts w:ascii="Times New Roman" w:hAnsi="Times New Roman" w:cs="Times New Roman"/>
                <w:sz w:val="16"/>
                <w:szCs w:val="16"/>
              </w:rPr>
              <w:t>)*</w:t>
            </w:r>
          </w:p>
        </w:tc>
      </w:tr>
      <w:tr w:rsidR="00492782" w:rsidRPr="00E80231" w14:paraId="0F4F5CD5" w14:textId="77777777" w:rsidTr="00432CAA">
        <w:tc>
          <w:tcPr>
            <w:tcW w:w="985" w:type="dxa"/>
          </w:tcPr>
          <w:p w14:paraId="15889EA1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CCA">
              <w:rPr>
                <w:rFonts w:ascii="Times New Roman" w:hAnsi="Times New Roman" w:cs="Times New Roman"/>
                <w:sz w:val="16"/>
                <w:szCs w:val="16"/>
              </w:rPr>
              <w:t xml:space="preserve">White </w:t>
            </w:r>
          </w:p>
        </w:tc>
        <w:tc>
          <w:tcPr>
            <w:tcW w:w="1620" w:type="dxa"/>
          </w:tcPr>
          <w:p w14:paraId="353A3AA4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 (3.9 - 5.8</w:t>
            </w:r>
            <w:r w:rsidRPr="00A932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2F0CC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710" w:type="dxa"/>
          </w:tcPr>
          <w:p w14:paraId="15E8693E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C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8 (11.5 - 18.9</w:t>
            </w:r>
            <w:r w:rsidRPr="00A932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2F0CC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80" w:type="dxa"/>
          </w:tcPr>
          <w:p w14:paraId="101A23D4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8.9 (251.0 - 423.4</w:t>
            </w:r>
            <w:r w:rsidRPr="00A932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2F0CC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710" w:type="dxa"/>
          </w:tcPr>
          <w:p w14:paraId="55DD2740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 (3.9 - 36.9</w:t>
            </w:r>
            <w:r w:rsidRPr="00A932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2F0CC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620" w:type="dxa"/>
          </w:tcPr>
          <w:p w14:paraId="203794AC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CC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 (0.5 - 15.1</w:t>
            </w:r>
            <w:r w:rsidRPr="00A932F1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</w:tr>
      <w:tr w:rsidR="00492782" w:rsidRPr="00E80231" w14:paraId="446D3025" w14:textId="77777777" w:rsidTr="00432CAA">
        <w:tc>
          <w:tcPr>
            <w:tcW w:w="985" w:type="dxa"/>
          </w:tcPr>
          <w:p w14:paraId="72A922C1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CCA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620" w:type="dxa"/>
          </w:tcPr>
          <w:p w14:paraId="5DA73BF9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6 (8.4 - 20.7</w:t>
            </w:r>
            <w:r w:rsidRPr="00A932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2F0CC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A932F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710" w:type="dxa"/>
          </w:tcPr>
          <w:p w14:paraId="73B4B504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CCA">
              <w:rPr>
                <w:rFonts w:ascii="Times New Roman" w:hAnsi="Times New Roman" w:cs="Times New Roman"/>
                <w:sz w:val="16"/>
                <w:szCs w:val="16"/>
              </w:rPr>
              <w:t>38.9</w:t>
            </w:r>
            <w:r w:rsidRPr="00A932F1">
              <w:rPr>
                <w:rFonts w:ascii="Times New Roman" w:hAnsi="Times New Roman" w:cs="Times New Roman"/>
                <w:sz w:val="16"/>
                <w:szCs w:val="16"/>
              </w:rPr>
              <w:t xml:space="preserve"> (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 - 63.2</w:t>
            </w:r>
            <w:r w:rsidRPr="00A932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2F0CC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80" w:type="dxa"/>
          </w:tcPr>
          <w:p w14:paraId="76915A6D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CCA">
              <w:rPr>
                <w:rFonts w:ascii="Times New Roman" w:hAnsi="Times New Roman" w:cs="Times New Roman"/>
                <w:sz w:val="16"/>
                <w:szCs w:val="16"/>
              </w:rPr>
              <w:t>1,854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,059.8 - 3,011.1</w:t>
            </w:r>
            <w:r w:rsidRPr="00A932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2F0CC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710" w:type="dxa"/>
          </w:tcPr>
          <w:p w14:paraId="41471117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 (0 - 109.7</w:t>
            </w:r>
            <w:r w:rsidRPr="00A932F1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620" w:type="dxa"/>
          </w:tcPr>
          <w:p w14:paraId="5E67852E" w14:textId="77777777" w:rsidR="00492782" w:rsidRPr="002F0CC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0 (0.9</w:t>
            </w:r>
            <w:r w:rsidRPr="00A932F1">
              <w:rPr>
                <w:rFonts w:ascii="Times New Roman" w:hAnsi="Times New Roman" w:cs="Times New Roman"/>
                <w:sz w:val="16"/>
                <w:szCs w:val="16"/>
              </w:rPr>
              <w:t xml:space="preserve"> - 206.4) </w:t>
            </w:r>
          </w:p>
        </w:tc>
      </w:tr>
      <w:tr w:rsidR="00492782" w:rsidRPr="00E80231" w14:paraId="50C9CA05" w14:textId="77777777" w:rsidTr="00432CAA">
        <w:tc>
          <w:tcPr>
            <w:tcW w:w="9625" w:type="dxa"/>
            <w:gridSpan w:val="6"/>
            <w:shd w:val="clear" w:color="auto" w:fill="D9D9D9" w:themeFill="background1" w:themeFillShade="D9"/>
          </w:tcPr>
          <w:p w14:paraId="2BDCCDA4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626BA">
              <w:rPr>
                <w:rFonts w:ascii="Times New Roman" w:hAnsi="Times New Roman" w:cs="Times New Roman"/>
                <w:sz w:val="16"/>
                <w:szCs w:val="16"/>
              </w:rPr>
              <w:t>pcALCL</w:t>
            </w:r>
            <w:proofErr w:type="spellEnd"/>
            <w:r w:rsidRPr="000626B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92782" w:rsidRPr="00E80231" w14:paraId="00E61755" w14:textId="77777777" w:rsidTr="00432CAA">
        <w:tc>
          <w:tcPr>
            <w:tcW w:w="985" w:type="dxa"/>
          </w:tcPr>
          <w:p w14:paraId="6857F98E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14:paraId="120DB154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BA">
              <w:rPr>
                <w:rFonts w:ascii="Times New Roman" w:hAnsi="Times New Roman" w:cs="Times New Roman"/>
                <w:sz w:val="16"/>
                <w:szCs w:val="16"/>
              </w:rPr>
              <w:t xml:space="preserve">All-cause mortality </w:t>
            </w:r>
          </w:p>
        </w:tc>
        <w:tc>
          <w:tcPr>
            <w:tcW w:w="1710" w:type="dxa"/>
          </w:tcPr>
          <w:p w14:paraId="325896D8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BA">
              <w:rPr>
                <w:rFonts w:ascii="Times New Roman" w:hAnsi="Times New Roman" w:cs="Times New Roman"/>
                <w:sz w:val="16"/>
                <w:szCs w:val="16"/>
              </w:rPr>
              <w:t>All malignant tumors</w:t>
            </w:r>
          </w:p>
        </w:tc>
        <w:tc>
          <w:tcPr>
            <w:tcW w:w="1980" w:type="dxa"/>
          </w:tcPr>
          <w:p w14:paraId="0B9FA035" w14:textId="40D33CD9" w:rsidR="00492782" w:rsidRPr="000626BA" w:rsidRDefault="003C364F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TCL </w:t>
            </w:r>
          </w:p>
        </w:tc>
        <w:tc>
          <w:tcPr>
            <w:tcW w:w="1710" w:type="dxa"/>
          </w:tcPr>
          <w:p w14:paraId="05D1CC87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BA">
              <w:rPr>
                <w:rFonts w:ascii="Times New Roman" w:hAnsi="Times New Roman" w:cs="Times New Roman"/>
                <w:sz w:val="16"/>
                <w:szCs w:val="16"/>
              </w:rPr>
              <w:t xml:space="preserve">Septicemia </w:t>
            </w:r>
          </w:p>
        </w:tc>
        <w:tc>
          <w:tcPr>
            <w:tcW w:w="1620" w:type="dxa"/>
          </w:tcPr>
          <w:p w14:paraId="5C9FFE27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BA">
              <w:rPr>
                <w:rFonts w:ascii="Times New Roman" w:hAnsi="Times New Roman" w:cs="Times New Roman"/>
                <w:sz w:val="16"/>
                <w:szCs w:val="16"/>
              </w:rPr>
              <w:t xml:space="preserve">Pneumonia and influenza </w:t>
            </w:r>
          </w:p>
        </w:tc>
      </w:tr>
      <w:tr w:rsidR="00492782" w:rsidRPr="00C53835" w14:paraId="0205C8C0" w14:textId="77777777" w:rsidTr="00432CAA">
        <w:tc>
          <w:tcPr>
            <w:tcW w:w="985" w:type="dxa"/>
          </w:tcPr>
          <w:p w14:paraId="1619C058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BA">
              <w:rPr>
                <w:rFonts w:ascii="Times New Roman" w:hAnsi="Times New Roman" w:cs="Times New Roman"/>
                <w:sz w:val="16"/>
                <w:szCs w:val="16"/>
              </w:rPr>
              <w:t xml:space="preserve">All patients </w:t>
            </w:r>
          </w:p>
        </w:tc>
        <w:tc>
          <w:tcPr>
            <w:tcW w:w="1620" w:type="dxa"/>
          </w:tcPr>
          <w:p w14:paraId="74F4A6BD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BA">
              <w:rPr>
                <w:rFonts w:ascii="Times New Roman" w:hAnsi="Times New Roman" w:cs="Times New Roman"/>
                <w:sz w:val="16"/>
                <w:szCs w:val="16"/>
              </w:rPr>
              <w:t xml:space="preserve">1.7 (1.5 – 1.9) </w:t>
            </w:r>
          </w:p>
        </w:tc>
        <w:tc>
          <w:tcPr>
            <w:tcW w:w="1710" w:type="dxa"/>
          </w:tcPr>
          <w:p w14:paraId="68ADA3E5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BA">
              <w:rPr>
                <w:rFonts w:ascii="Times New Roman" w:hAnsi="Times New Roman" w:cs="Times New Roman"/>
                <w:sz w:val="16"/>
                <w:szCs w:val="16"/>
              </w:rPr>
              <w:t xml:space="preserve">4.0 (3.4 – 4.7) </w:t>
            </w:r>
          </w:p>
        </w:tc>
        <w:tc>
          <w:tcPr>
            <w:tcW w:w="1980" w:type="dxa"/>
          </w:tcPr>
          <w:p w14:paraId="68757AC1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BA">
              <w:rPr>
                <w:rFonts w:ascii="Times New Roman" w:hAnsi="Times New Roman" w:cs="Times New Roman"/>
                <w:sz w:val="16"/>
                <w:szCs w:val="16"/>
              </w:rPr>
              <w:t xml:space="preserve">77.5 (64.2 – 92.9) </w:t>
            </w:r>
          </w:p>
        </w:tc>
        <w:tc>
          <w:tcPr>
            <w:tcW w:w="1710" w:type="dxa"/>
          </w:tcPr>
          <w:p w14:paraId="7DF333E6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BA">
              <w:rPr>
                <w:rFonts w:ascii="Times New Roman" w:hAnsi="Times New Roman" w:cs="Times New Roman"/>
                <w:sz w:val="16"/>
                <w:szCs w:val="16"/>
              </w:rPr>
              <w:t xml:space="preserve">0.8 (0.1 – 2.8) </w:t>
            </w:r>
          </w:p>
        </w:tc>
        <w:tc>
          <w:tcPr>
            <w:tcW w:w="1620" w:type="dxa"/>
          </w:tcPr>
          <w:p w14:paraId="761AED12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BA">
              <w:rPr>
                <w:rFonts w:ascii="Times New Roman" w:hAnsi="Times New Roman" w:cs="Times New Roman"/>
                <w:sz w:val="16"/>
                <w:szCs w:val="16"/>
              </w:rPr>
              <w:t xml:space="preserve">0.5 (0.1 – 1.7) </w:t>
            </w:r>
          </w:p>
        </w:tc>
      </w:tr>
      <w:tr w:rsidR="00492782" w:rsidRPr="00C53835" w14:paraId="4ECD8781" w14:textId="77777777" w:rsidTr="00432CAA">
        <w:tc>
          <w:tcPr>
            <w:tcW w:w="985" w:type="dxa"/>
          </w:tcPr>
          <w:p w14:paraId="32F30EF2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BA">
              <w:rPr>
                <w:rFonts w:ascii="Times New Roman" w:hAnsi="Times New Roman" w:cs="Times New Roman"/>
                <w:sz w:val="16"/>
                <w:szCs w:val="16"/>
              </w:rPr>
              <w:t xml:space="preserve">White </w:t>
            </w:r>
          </w:p>
        </w:tc>
        <w:tc>
          <w:tcPr>
            <w:tcW w:w="1620" w:type="dxa"/>
          </w:tcPr>
          <w:p w14:paraId="31911F4D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BA">
              <w:rPr>
                <w:rFonts w:ascii="Times New Roman" w:hAnsi="Times New Roman" w:cs="Times New Roman"/>
                <w:sz w:val="16"/>
                <w:szCs w:val="16"/>
              </w:rPr>
              <w:t xml:space="preserve">1.6 (1.4 – 1.8) </w:t>
            </w:r>
          </w:p>
        </w:tc>
        <w:tc>
          <w:tcPr>
            <w:tcW w:w="1710" w:type="dxa"/>
          </w:tcPr>
          <w:p w14:paraId="276A9F19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BA">
              <w:rPr>
                <w:rFonts w:ascii="Times New Roman" w:hAnsi="Times New Roman" w:cs="Times New Roman"/>
                <w:sz w:val="16"/>
                <w:szCs w:val="16"/>
              </w:rPr>
              <w:t xml:space="preserve">3.8 (3.1 – 4.4) </w:t>
            </w:r>
          </w:p>
        </w:tc>
        <w:tc>
          <w:tcPr>
            <w:tcW w:w="1980" w:type="dxa"/>
          </w:tcPr>
          <w:p w14:paraId="4066388E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BA">
              <w:rPr>
                <w:rFonts w:ascii="Times New Roman" w:hAnsi="Times New Roman" w:cs="Times New Roman"/>
                <w:sz w:val="16"/>
                <w:szCs w:val="16"/>
              </w:rPr>
              <w:t xml:space="preserve">68.7 (55.7 – 83.8) </w:t>
            </w:r>
          </w:p>
        </w:tc>
        <w:tc>
          <w:tcPr>
            <w:tcW w:w="1710" w:type="dxa"/>
          </w:tcPr>
          <w:p w14:paraId="2C947B73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BA">
              <w:rPr>
                <w:rFonts w:ascii="Times New Roman" w:hAnsi="Times New Roman" w:cs="Times New Roman"/>
                <w:sz w:val="16"/>
                <w:szCs w:val="16"/>
              </w:rPr>
              <w:t xml:space="preserve">0.5 (0.0 – 2.5) </w:t>
            </w:r>
          </w:p>
        </w:tc>
        <w:tc>
          <w:tcPr>
            <w:tcW w:w="1620" w:type="dxa"/>
          </w:tcPr>
          <w:p w14:paraId="5750B8C7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BA">
              <w:rPr>
                <w:rFonts w:ascii="Times New Roman" w:hAnsi="Times New Roman" w:cs="Times New Roman"/>
                <w:sz w:val="16"/>
                <w:szCs w:val="16"/>
              </w:rPr>
              <w:t xml:space="preserve">0.5 (0.1 – 1.9) </w:t>
            </w:r>
          </w:p>
        </w:tc>
      </w:tr>
      <w:tr w:rsidR="00492782" w:rsidRPr="00C53835" w14:paraId="7153E7BB" w14:textId="77777777" w:rsidTr="00432CAA">
        <w:tc>
          <w:tcPr>
            <w:tcW w:w="985" w:type="dxa"/>
          </w:tcPr>
          <w:p w14:paraId="3DD43834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BA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620" w:type="dxa"/>
          </w:tcPr>
          <w:p w14:paraId="117D02A7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BA">
              <w:rPr>
                <w:rFonts w:ascii="Times New Roman" w:hAnsi="Times New Roman" w:cs="Times New Roman"/>
                <w:sz w:val="16"/>
                <w:szCs w:val="16"/>
              </w:rPr>
              <w:t xml:space="preserve">2.9 (2.0 – 4.0) </w:t>
            </w:r>
          </w:p>
        </w:tc>
        <w:tc>
          <w:tcPr>
            <w:tcW w:w="1710" w:type="dxa"/>
          </w:tcPr>
          <w:p w14:paraId="03DB7965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BA">
              <w:rPr>
                <w:rFonts w:ascii="Times New Roman" w:hAnsi="Times New Roman" w:cs="Times New Roman"/>
                <w:sz w:val="16"/>
                <w:szCs w:val="16"/>
              </w:rPr>
              <w:t xml:space="preserve">7.2 (4.5 – 10.8) </w:t>
            </w:r>
          </w:p>
        </w:tc>
        <w:tc>
          <w:tcPr>
            <w:tcW w:w="1980" w:type="dxa"/>
          </w:tcPr>
          <w:p w14:paraId="15CCB810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BA">
              <w:rPr>
                <w:rFonts w:ascii="Times New Roman" w:hAnsi="Times New Roman" w:cs="Times New Roman"/>
                <w:sz w:val="16"/>
                <w:szCs w:val="16"/>
              </w:rPr>
              <w:t xml:space="preserve">294.9 (177.5 – 460.5) </w:t>
            </w:r>
          </w:p>
        </w:tc>
        <w:tc>
          <w:tcPr>
            <w:tcW w:w="1710" w:type="dxa"/>
          </w:tcPr>
          <w:p w14:paraId="69BE0345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BA">
              <w:rPr>
                <w:rFonts w:ascii="Times New Roman" w:hAnsi="Times New Roman" w:cs="Times New Roman"/>
                <w:sz w:val="16"/>
                <w:szCs w:val="16"/>
              </w:rPr>
              <w:t xml:space="preserve">0.0 (0.0 – 13.0) </w:t>
            </w:r>
          </w:p>
        </w:tc>
        <w:tc>
          <w:tcPr>
            <w:tcW w:w="1620" w:type="dxa"/>
          </w:tcPr>
          <w:p w14:paraId="39905684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BA">
              <w:rPr>
                <w:rFonts w:ascii="Times New Roman" w:hAnsi="Times New Roman" w:cs="Times New Roman"/>
                <w:sz w:val="16"/>
                <w:szCs w:val="16"/>
              </w:rPr>
              <w:t xml:space="preserve">0.0 (0.0 – 15.7) </w:t>
            </w:r>
          </w:p>
        </w:tc>
      </w:tr>
      <w:tr w:rsidR="00492782" w:rsidRPr="00E80231" w14:paraId="04DEC7EA" w14:textId="77777777" w:rsidTr="00432CAA">
        <w:tc>
          <w:tcPr>
            <w:tcW w:w="985" w:type="dxa"/>
            <w:shd w:val="clear" w:color="auto" w:fill="D0CECE" w:themeFill="background2" w:themeFillShade="E6"/>
          </w:tcPr>
          <w:p w14:paraId="3AEDF2B6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BA">
              <w:rPr>
                <w:rFonts w:ascii="Times New Roman" w:hAnsi="Times New Roman" w:cs="Times New Roman"/>
                <w:sz w:val="16"/>
                <w:szCs w:val="16"/>
              </w:rPr>
              <w:t xml:space="preserve">SPTCL </w:t>
            </w:r>
          </w:p>
        </w:tc>
        <w:tc>
          <w:tcPr>
            <w:tcW w:w="1620" w:type="dxa"/>
            <w:shd w:val="clear" w:color="auto" w:fill="D0CECE" w:themeFill="background2" w:themeFillShade="E6"/>
          </w:tcPr>
          <w:p w14:paraId="5584FAAB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6991680E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D0CECE" w:themeFill="background2" w:themeFillShade="E6"/>
          </w:tcPr>
          <w:p w14:paraId="0A51DD8C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01ACEC06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D0CECE" w:themeFill="background2" w:themeFillShade="E6"/>
          </w:tcPr>
          <w:p w14:paraId="61E76371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2782" w:rsidRPr="00E80231" w14:paraId="500AA873" w14:textId="77777777" w:rsidTr="00432CAA">
        <w:tc>
          <w:tcPr>
            <w:tcW w:w="985" w:type="dxa"/>
          </w:tcPr>
          <w:p w14:paraId="71A808AA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14:paraId="5661457D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BA">
              <w:rPr>
                <w:rFonts w:ascii="Times New Roman" w:hAnsi="Times New Roman" w:cs="Times New Roman"/>
                <w:sz w:val="16"/>
                <w:szCs w:val="16"/>
              </w:rPr>
              <w:t xml:space="preserve">All-cause mortality </w:t>
            </w:r>
          </w:p>
        </w:tc>
        <w:tc>
          <w:tcPr>
            <w:tcW w:w="1710" w:type="dxa"/>
          </w:tcPr>
          <w:p w14:paraId="6CB39D41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BA">
              <w:rPr>
                <w:rFonts w:ascii="Times New Roman" w:hAnsi="Times New Roman" w:cs="Times New Roman"/>
                <w:sz w:val="16"/>
                <w:szCs w:val="16"/>
              </w:rPr>
              <w:t>All malignant tumors</w:t>
            </w:r>
          </w:p>
        </w:tc>
        <w:tc>
          <w:tcPr>
            <w:tcW w:w="1980" w:type="dxa"/>
          </w:tcPr>
          <w:p w14:paraId="41A4C671" w14:textId="39385377" w:rsidR="00492782" w:rsidRPr="000626BA" w:rsidRDefault="003C364F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TCL </w:t>
            </w:r>
          </w:p>
        </w:tc>
        <w:tc>
          <w:tcPr>
            <w:tcW w:w="1710" w:type="dxa"/>
          </w:tcPr>
          <w:p w14:paraId="695DB264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BA">
              <w:rPr>
                <w:rFonts w:ascii="Times New Roman" w:hAnsi="Times New Roman" w:cs="Times New Roman"/>
                <w:sz w:val="16"/>
                <w:szCs w:val="16"/>
              </w:rPr>
              <w:t xml:space="preserve">Septicemia </w:t>
            </w:r>
          </w:p>
        </w:tc>
        <w:tc>
          <w:tcPr>
            <w:tcW w:w="1620" w:type="dxa"/>
          </w:tcPr>
          <w:p w14:paraId="4A91A242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BA">
              <w:rPr>
                <w:rFonts w:ascii="Times New Roman" w:hAnsi="Times New Roman" w:cs="Times New Roman"/>
                <w:sz w:val="16"/>
                <w:szCs w:val="16"/>
              </w:rPr>
              <w:t xml:space="preserve">Pneumonia and influenza </w:t>
            </w:r>
          </w:p>
        </w:tc>
      </w:tr>
      <w:tr w:rsidR="00492782" w:rsidRPr="00E80231" w14:paraId="1DA1FFA6" w14:textId="77777777" w:rsidTr="00432CAA">
        <w:tc>
          <w:tcPr>
            <w:tcW w:w="985" w:type="dxa"/>
          </w:tcPr>
          <w:p w14:paraId="43ED21E3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All patients </w:t>
            </w:r>
          </w:p>
        </w:tc>
        <w:tc>
          <w:tcPr>
            <w:tcW w:w="1620" w:type="dxa"/>
          </w:tcPr>
          <w:p w14:paraId="7B39E0B2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BA">
              <w:rPr>
                <w:rFonts w:ascii="Times New Roman" w:hAnsi="Times New Roman" w:cs="Times New Roman"/>
                <w:sz w:val="16"/>
                <w:szCs w:val="16"/>
              </w:rPr>
              <w:t xml:space="preserve">4.5* (3.3 – 5.9) </w:t>
            </w:r>
          </w:p>
        </w:tc>
        <w:tc>
          <w:tcPr>
            <w:tcW w:w="1710" w:type="dxa"/>
          </w:tcPr>
          <w:p w14:paraId="766E07B1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BA">
              <w:rPr>
                <w:rFonts w:ascii="Times New Roman" w:hAnsi="Times New Roman" w:cs="Times New Roman"/>
                <w:sz w:val="16"/>
                <w:szCs w:val="16"/>
              </w:rPr>
              <w:t xml:space="preserve">12.6* (8.7 – 17.5) </w:t>
            </w:r>
          </w:p>
        </w:tc>
        <w:tc>
          <w:tcPr>
            <w:tcW w:w="1980" w:type="dxa"/>
          </w:tcPr>
          <w:p w14:paraId="762A1B64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BA">
              <w:rPr>
                <w:rFonts w:ascii="Times New Roman" w:hAnsi="Times New Roman" w:cs="Times New Roman"/>
                <w:sz w:val="16"/>
                <w:szCs w:val="16"/>
              </w:rPr>
              <w:t xml:space="preserve">342.0* (230.7 – 488.2) </w:t>
            </w:r>
          </w:p>
        </w:tc>
        <w:tc>
          <w:tcPr>
            <w:tcW w:w="1710" w:type="dxa"/>
          </w:tcPr>
          <w:p w14:paraId="4869C28A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BA">
              <w:rPr>
                <w:rFonts w:ascii="Times New Roman" w:hAnsi="Times New Roman" w:cs="Times New Roman"/>
                <w:sz w:val="16"/>
                <w:szCs w:val="16"/>
              </w:rPr>
              <w:t xml:space="preserve">0.0 (0.0 – 21.6) </w:t>
            </w:r>
          </w:p>
        </w:tc>
        <w:tc>
          <w:tcPr>
            <w:tcW w:w="1620" w:type="dxa"/>
          </w:tcPr>
          <w:p w14:paraId="1C5901AD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BA">
              <w:rPr>
                <w:rFonts w:ascii="Times New Roman" w:hAnsi="Times New Roman" w:cs="Times New Roman"/>
                <w:sz w:val="16"/>
                <w:szCs w:val="16"/>
              </w:rPr>
              <w:t>9.8* (1.2 – 35.4</w:t>
            </w:r>
          </w:p>
        </w:tc>
      </w:tr>
      <w:tr w:rsidR="00492782" w:rsidRPr="00E80231" w14:paraId="50CC82D4" w14:textId="77777777" w:rsidTr="00432CAA">
        <w:tc>
          <w:tcPr>
            <w:tcW w:w="985" w:type="dxa"/>
          </w:tcPr>
          <w:p w14:paraId="6AD946D0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BA">
              <w:rPr>
                <w:rFonts w:ascii="Times New Roman" w:hAnsi="Times New Roman" w:cs="Times New Roman"/>
                <w:sz w:val="16"/>
                <w:szCs w:val="16"/>
              </w:rPr>
              <w:t xml:space="preserve">White </w:t>
            </w:r>
          </w:p>
        </w:tc>
        <w:tc>
          <w:tcPr>
            <w:tcW w:w="1620" w:type="dxa"/>
          </w:tcPr>
          <w:p w14:paraId="2C7E8CA7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BA">
              <w:rPr>
                <w:rFonts w:ascii="Times New Roman" w:hAnsi="Times New Roman" w:cs="Times New Roman"/>
                <w:sz w:val="16"/>
                <w:szCs w:val="16"/>
              </w:rPr>
              <w:t xml:space="preserve">4.6* (3.2 – 6.4) </w:t>
            </w:r>
          </w:p>
        </w:tc>
        <w:tc>
          <w:tcPr>
            <w:tcW w:w="1710" w:type="dxa"/>
          </w:tcPr>
          <w:p w14:paraId="0DE6BC83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BA">
              <w:rPr>
                <w:rFonts w:ascii="Times New Roman" w:hAnsi="Times New Roman" w:cs="Times New Roman"/>
                <w:sz w:val="16"/>
                <w:szCs w:val="16"/>
              </w:rPr>
              <w:t xml:space="preserve">13.0* (8.5 – 19.1) </w:t>
            </w:r>
          </w:p>
        </w:tc>
        <w:tc>
          <w:tcPr>
            <w:tcW w:w="1980" w:type="dxa"/>
          </w:tcPr>
          <w:p w14:paraId="67DA98E5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BA">
              <w:rPr>
                <w:rFonts w:ascii="Times New Roman" w:hAnsi="Times New Roman" w:cs="Times New Roman"/>
                <w:sz w:val="16"/>
                <w:szCs w:val="16"/>
              </w:rPr>
              <w:t xml:space="preserve">300.3* (188.2 – 454.7) </w:t>
            </w:r>
          </w:p>
        </w:tc>
        <w:tc>
          <w:tcPr>
            <w:tcW w:w="1710" w:type="dxa"/>
          </w:tcPr>
          <w:p w14:paraId="482888F2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BA">
              <w:rPr>
                <w:rFonts w:ascii="Times New Roman" w:hAnsi="Times New Roman" w:cs="Times New Roman"/>
                <w:sz w:val="16"/>
                <w:szCs w:val="16"/>
              </w:rPr>
              <w:t xml:space="preserve">0.0 (0.0 – 33.7) </w:t>
            </w:r>
          </w:p>
        </w:tc>
        <w:tc>
          <w:tcPr>
            <w:tcW w:w="1620" w:type="dxa"/>
          </w:tcPr>
          <w:p w14:paraId="561A7A23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BA">
              <w:rPr>
                <w:rFonts w:ascii="Times New Roman" w:hAnsi="Times New Roman" w:cs="Times New Roman"/>
                <w:sz w:val="16"/>
                <w:szCs w:val="16"/>
              </w:rPr>
              <w:t xml:space="preserve">12.7* (1.5 – 45.8) </w:t>
            </w:r>
          </w:p>
        </w:tc>
      </w:tr>
      <w:tr w:rsidR="00492782" w:rsidRPr="00E80231" w14:paraId="146D9825" w14:textId="77777777" w:rsidTr="00432CAA">
        <w:tc>
          <w:tcPr>
            <w:tcW w:w="985" w:type="dxa"/>
          </w:tcPr>
          <w:p w14:paraId="50C3F15B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BA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620" w:type="dxa"/>
          </w:tcPr>
          <w:p w14:paraId="080F10F2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BA">
              <w:rPr>
                <w:rFonts w:ascii="Times New Roman" w:hAnsi="Times New Roman" w:cs="Times New Roman"/>
                <w:sz w:val="16"/>
                <w:szCs w:val="16"/>
              </w:rPr>
              <w:t xml:space="preserve">3.5* (1.6 – 6.6) </w:t>
            </w:r>
          </w:p>
        </w:tc>
        <w:tc>
          <w:tcPr>
            <w:tcW w:w="1710" w:type="dxa"/>
          </w:tcPr>
          <w:p w14:paraId="4509C212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BA">
              <w:rPr>
                <w:rFonts w:ascii="Times New Roman" w:hAnsi="Times New Roman" w:cs="Times New Roman"/>
                <w:sz w:val="16"/>
                <w:szCs w:val="16"/>
              </w:rPr>
              <w:t xml:space="preserve">10.3* (4.2 – 21.3) </w:t>
            </w:r>
          </w:p>
        </w:tc>
        <w:tc>
          <w:tcPr>
            <w:tcW w:w="1980" w:type="dxa"/>
          </w:tcPr>
          <w:p w14:paraId="2267022F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BA">
              <w:rPr>
                <w:rFonts w:ascii="Times New Roman" w:hAnsi="Times New Roman" w:cs="Times New Roman"/>
                <w:sz w:val="16"/>
                <w:szCs w:val="16"/>
              </w:rPr>
              <w:t xml:space="preserve">518.9* (208.6 – 1069.0) </w:t>
            </w:r>
          </w:p>
        </w:tc>
        <w:tc>
          <w:tcPr>
            <w:tcW w:w="1710" w:type="dxa"/>
          </w:tcPr>
          <w:p w14:paraId="64CB9027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BA">
              <w:rPr>
                <w:rFonts w:ascii="Times New Roman" w:hAnsi="Times New Roman" w:cs="Times New Roman"/>
                <w:sz w:val="16"/>
                <w:szCs w:val="16"/>
              </w:rPr>
              <w:t xml:space="preserve">0.0 (0.0 – 61.8) </w:t>
            </w:r>
          </w:p>
        </w:tc>
        <w:tc>
          <w:tcPr>
            <w:tcW w:w="1620" w:type="dxa"/>
          </w:tcPr>
          <w:p w14:paraId="70660227" w14:textId="77777777" w:rsidR="00492782" w:rsidRPr="000626BA" w:rsidRDefault="00492782" w:rsidP="00432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BA">
              <w:rPr>
                <w:rFonts w:ascii="Times New Roman" w:hAnsi="Times New Roman" w:cs="Times New Roman"/>
                <w:sz w:val="16"/>
                <w:szCs w:val="16"/>
              </w:rPr>
              <w:t xml:space="preserve">0.0 (0.0 – 83.1) </w:t>
            </w:r>
          </w:p>
        </w:tc>
      </w:tr>
    </w:tbl>
    <w:p w14:paraId="4B726E3A" w14:textId="77777777" w:rsidR="00492782" w:rsidRDefault="00492782" w:rsidP="00492782">
      <w:pPr>
        <w:spacing w:after="0" w:line="240" w:lineRule="auto"/>
        <w:rPr>
          <w:rFonts w:ascii="Times New Roman" w:hAnsi="Times New Roman" w:cs="Times New Roman"/>
        </w:rPr>
      </w:pPr>
      <w:r w:rsidRPr="00197BA2">
        <w:rPr>
          <w:rFonts w:ascii="Times New Roman" w:hAnsi="Times New Roman" w:cs="Times New Roman"/>
          <w:b/>
          <w:sz w:val="24"/>
          <w:szCs w:val="24"/>
        </w:rPr>
        <w:t>Table S5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B426B">
        <w:rPr>
          <w:rFonts w:ascii="Times New Roman" w:hAnsi="Times New Roman" w:cs="Times New Roman"/>
        </w:rPr>
        <w:t>Standardized mor</w:t>
      </w:r>
      <w:r>
        <w:rPr>
          <w:rFonts w:ascii="Times New Roman" w:hAnsi="Times New Roman" w:cs="Times New Roman"/>
        </w:rPr>
        <w:t xml:space="preserve">tality ratio (SMR) by ethnicity and CTCL subtype </w:t>
      </w:r>
    </w:p>
    <w:p w14:paraId="7FFB760B" w14:textId="6F723F17" w:rsidR="00492782" w:rsidRDefault="003C364F" w:rsidP="004927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TCL: Cutaneous T-cell lymphoma; MF: Mycosis fungoides</w:t>
      </w:r>
      <w:r w:rsidR="00492782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492782">
        <w:rPr>
          <w:rFonts w:ascii="Times New Roman" w:hAnsi="Times New Roman" w:cs="Times New Roman"/>
          <w:sz w:val="24"/>
          <w:szCs w:val="24"/>
        </w:rPr>
        <w:t>pcALCL</w:t>
      </w:r>
      <w:proofErr w:type="spellEnd"/>
      <w:r w:rsidR="00492782">
        <w:rPr>
          <w:rFonts w:ascii="Times New Roman" w:hAnsi="Times New Roman" w:cs="Times New Roman"/>
          <w:sz w:val="24"/>
          <w:szCs w:val="24"/>
        </w:rPr>
        <w:t xml:space="preserve">: Primary cutaneous anaplastic large cell lymphoma; SPTCL: Subcutaneous panniculitis-like T-cell lymphoma; SS: Sézary syndrome. </w:t>
      </w:r>
    </w:p>
    <w:p w14:paraId="6CEC6F11" w14:textId="77777777" w:rsidR="00492782" w:rsidRPr="00E80231" w:rsidRDefault="00492782" w:rsidP="004927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0231"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 w:rsidRPr="00E80231">
        <w:rPr>
          <w:rFonts w:ascii="Times New Roman" w:hAnsi="Times New Roman" w:cs="Times New Roman"/>
          <w:sz w:val="24"/>
          <w:szCs w:val="24"/>
        </w:rPr>
        <w:t>p</w:t>
      </w:r>
      <w:proofErr w:type="gramEnd"/>
      <w:r w:rsidRPr="00E80231">
        <w:rPr>
          <w:rFonts w:ascii="Times New Roman" w:hAnsi="Times New Roman" w:cs="Times New Roman"/>
          <w:sz w:val="24"/>
          <w:szCs w:val="24"/>
        </w:rPr>
        <w:t xml:space="preserve"> &lt; 0.05</w:t>
      </w:r>
      <w:r>
        <w:rPr>
          <w:rFonts w:ascii="Times New Roman" w:hAnsi="Times New Roman" w:cs="Times New Roman"/>
          <w:sz w:val="24"/>
          <w:szCs w:val="24"/>
        </w:rPr>
        <w:t xml:space="preserve">, relative to matched population controls   </w:t>
      </w:r>
    </w:p>
    <w:p w14:paraId="456DCEBE" w14:textId="77777777" w:rsidR="00492782" w:rsidRDefault="00492782" w:rsidP="004927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A13AB3" w14:textId="77777777" w:rsidR="00492782" w:rsidRPr="00E80231" w:rsidRDefault="00492782" w:rsidP="004927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4"/>
        <w:gridCol w:w="1432"/>
        <w:gridCol w:w="1431"/>
        <w:gridCol w:w="1431"/>
        <w:gridCol w:w="1431"/>
        <w:gridCol w:w="1431"/>
      </w:tblGrid>
      <w:tr w:rsidR="00492782" w:rsidRPr="00E80231" w14:paraId="42E23D5F" w14:textId="77777777" w:rsidTr="00432CAA">
        <w:tc>
          <w:tcPr>
            <w:tcW w:w="9350" w:type="dxa"/>
            <w:gridSpan w:val="6"/>
            <w:shd w:val="clear" w:color="auto" w:fill="D9D9D9" w:themeFill="background1" w:themeFillShade="D9"/>
          </w:tcPr>
          <w:p w14:paraId="6455992D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</w:tr>
      <w:tr w:rsidR="00492782" w:rsidRPr="00E80231" w14:paraId="464A711A" w14:textId="77777777" w:rsidTr="00432CAA">
        <w:tc>
          <w:tcPr>
            <w:tcW w:w="2194" w:type="dxa"/>
          </w:tcPr>
          <w:p w14:paraId="7C59402C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</w:tcPr>
          <w:p w14:paraId="06FFCFF3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2-11 </w:t>
            </w:r>
            <w:proofErr w:type="spellStart"/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431" w:type="dxa"/>
          </w:tcPr>
          <w:p w14:paraId="1ED9496A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12-59 </w:t>
            </w:r>
            <w:proofErr w:type="spellStart"/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431" w:type="dxa"/>
          </w:tcPr>
          <w:p w14:paraId="10E21A76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60-119 </w:t>
            </w:r>
            <w:proofErr w:type="spellStart"/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431" w:type="dxa"/>
          </w:tcPr>
          <w:p w14:paraId="4D1DE820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120+ </w:t>
            </w:r>
            <w:proofErr w:type="spellStart"/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431" w:type="dxa"/>
          </w:tcPr>
          <w:p w14:paraId="0F5EE380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</w:tr>
      <w:tr w:rsidR="00492782" w:rsidRPr="00E80231" w14:paraId="6E7C8B0B" w14:textId="77777777" w:rsidTr="00432CAA">
        <w:tc>
          <w:tcPr>
            <w:tcW w:w="2194" w:type="dxa"/>
          </w:tcPr>
          <w:p w14:paraId="30E1D6DA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Total Deaths, n (%) </w:t>
            </w:r>
          </w:p>
        </w:tc>
        <w:tc>
          <w:tcPr>
            <w:tcW w:w="1432" w:type="dxa"/>
          </w:tcPr>
          <w:p w14:paraId="62FC2BF4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4 (100) </w:t>
            </w:r>
          </w:p>
        </w:tc>
        <w:tc>
          <w:tcPr>
            <w:tcW w:w="1431" w:type="dxa"/>
          </w:tcPr>
          <w:p w14:paraId="7F2F29C5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0 (100)</w:t>
            </w:r>
          </w:p>
        </w:tc>
        <w:tc>
          <w:tcPr>
            <w:tcW w:w="1431" w:type="dxa"/>
          </w:tcPr>
          <w:p w14:paraId="4F626D9E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8 (100)</w:t>
            </w:r>
          </w:p>
        </w:tc>
        <w:tc>
          <w:tcPr>
            <w:tcW w:w="1431" w:type="dxa"/>
          </w:tcPr>
          <w:p w14:paraId="0E141467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 (100)</w:t>
            </w:r>
          </w:p>
        </w:tc>
        <w:tc>
          <w:tcPr>
            <w:tcW w:w="1431" w:type="dxa"/>
          </w:tcPr>
          <w:p w14:paraId="335F6A44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74 (100)</w:t>
            </w:r>
          </w:p>
        </w:tc>
      </w:tr>
      <w:tr w:rsidR="00492782" w:rsidRPr="00E80231" w14:paraId="1C323D91" w14:textId="77777777" w:rsidTr="00432CAA">
        <w:tc>
          <w:tcPr>
            <w:tcW w:w="2194" w:type="dxa"/>
          </w:tcPr>
          <w:p w14:paraId="3AEF04C1" w14:textId="1A88258C" w:rsidR="00492782" w:rsidRPr="00E80231" w:rsidRDefault="003C364F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TCL </w:t>
            </w:r>
          </w:p>
        </w:tc>
        <w:tc>
          <w:tcPr>
            <w:tcW w:w="1432" w:type="dxa"/>
          </w:tcPr>
          <w:p w14:paraId="7E963F58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 (61.4) </w:t>
            </w:r>
          </w:p>
        </w:tc>
        <w:tc>
          <w:tcPr>
            <w:tcW w:w="1431" w:type="dxa"/>
          </w:tcPr>
          <w:p w14:paraId="65090E00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20 (48.5) </w:t>
            </w:r>
          </w:p>
        </w:tc>
        <w:tc>
          <w:tcPr>
            <w:tcW w:w="1431" w:type="dxa"/>
          </w:tcPr>
          <w:p w14:paraId="276AF9BB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2 (30.7) </w:t>
            </w:r>
          </w:p>
        </w:tc>
        <w:tc>
          <w:tcPr>
            <w:tcW w:w="1431" w:type="dxa"/>
          </w:tcPr>
          <w:p w14:paraId="4DFB4BB5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1 (17.7) </w:t>
            </w:r>
          </w:p>
        </w:tc>
        <w:tc>
          <w:tcPr>
            <w:tcW w:w="1431" w:type="dxa"/>
          </w:tcPr>
          <w:p w14:paraId="3C943140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96 (40.4) </w:t>
            </w:r>
          </w:p>
        </w:tc>
      </w:tr>
      <w:tr w:rsidR="00492782" w:rsidRPr="00E80231" w14:paraId="584AA3FB" w14:textId="77777777" w:rsidTr="00432CAA">
        <w:tc>
          <w:tcPr>
            <w:tcW w:w="2194" w:type="dxa"/>
          </w:tcPr>
          <w:p w14:paraId="4E70AAEF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Non-lymphoma cancer</w:t>
            </w:r>
          </w:p>
        </w:tc>
        <w:tc>
          <w:tcPr>
            <w:tcW w:w="1432" w:type="dxa"/>
          </w:tcPr>
          <w:p w14:paraId="535A62B2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11 (6.0) </w:t>
            </w:r>
          </w:p>
        </w:tc>
        <w:tc>
          <w:tcPr>
            <w:tcW w:w="1431" w:type="dxa"/>
          </w:tcPr>
          <w:p w14:paraId="4D8938A1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82 (12.4) </w:t>
            </w:r>
          </w:p>
        </w:tc>
        <w:tc>
          <w:tcPr>
            <w:tcW w:w="1431" w:type="dxa"/>
          </w:tcPr>
          <w:p w14:paraId="244E5CE5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79 (19.8) </w:t>
            </w:r>
          </w:p>
        </w:tc>
        <w:tc>
          <w:tcPr>
            <w:tcW w:w="1431" w:type="dxa"/>
          </w:tcPr>
          <w:p w14:paraId="6D4E7FF3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53 (22.8) </w:t>
            </w:r>
          </w:p>
        </w:tc>
        <w:tc>
          <w:tcPr>
            <w:tcW w:w="1431" w:type="dxa"/>
          </w:tcPr>
          <w:p w14:paraId="778F8768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225 (15.3) </w:t>
            </w:r>
          </w:p>
        </w:tc>
      </w:tr>
      <w:tr w:rsidR="00492782" w:rsidRPr="00E80231" w14:paraId="2F44EB28" w14:textId="77777777" w:rsidTr="00432CAA">
        <w:tc>
          <w:tcPr>
            <w:tcW w:w="2194" w:type="dxa"/>
          </w:tcPr>
          <w:p w14:paraId="4281B01F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Non-cancer</w:t>
            </w:r>
          </w:p>
        </w:tc>
        <w:tc>
          <w:tcPr>
            <w:tcW w:w="1432" w:type="dxa"/>
          </w:tcPr>
          <w:p w14:paraId="044E6A3C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60  (32.6) </w:t>
            </w:r>
          </w:p>
        </w:tc>
        <w:tc>
          <w:tcPr>
            <w:tcW w:w="1431" w:type="dxa"/>
          </w:tcPr>
          <w:p w14:paraId="4F4E3286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255 (38.6) </w:t>
            </w:r>
          </w:p>
        </w:tc>
        <w:tc>
          <w:tcPr>
            <w:tcW w:w="1431" w:type="dxa"/>
          </w:tcPr>
          <w:p w14:paraId="05F51766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197 (49.5) </w:t>
            </w:r>
          </w:p>
        </w:tc>
        <w:tc>
          <w:tcPr>
            <w:tcW w:w="1431" w:type="dxa"/>
          </w:tcPr>
          <w:p w14:paraId="268F59EE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138 (59.5) </w:t>
            </w:r>
          </w:p>
        </w:tc>
        <w:tc>
          <w:tcPr>
            <w:tcW w:w="1431" w:type="dxa"/>
          </w:tcPr>
          <w:p w14:paraId="6479C9F0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650 (44.1) </w:t>
            </w:r>
          </w:p>
        </w:tc>
      </w:tr>
      <w:tr w:rsidR="00492782" w:rsidRPr="00E80231" w14:paraId="10AD688A" w14:textId="77777777" w:rsidTr="00432CAA">
        <w:tc>
          <w:tcPr>
            <w:tcW w:w="9350" w:type="dxa"/>
            <w:gridSpan w:val="6"/>
            <w:shd w:val="clear" w:color="auto" w:fill="D9D9D9" w:themeFill="background1" w:themeFillShade="D9"/>
          </w:tcPr>
          <w:p w14:paraId="01FE37C0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SS </w:t>
            </w:r>
          </w:p>
        </w:tc>
      </w:tr>
      <w:tr w:rsidR="00492782" w:rsidRPr="00E80231" w14:paraId="3B1D7870" w14:textId="77777777" w:rsidTr="00432CAA">
        <w:tc>
          <w:tcPr>
            <w:tcW w:w="2194" w:type="dxa"/>
          </w:tcPr>
          <w:p w14:paraId="67903AEB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</w:tcPr>
          <w:p w14:paraId="23313079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2-11 </w:t>
            </w:r>
            <w:proofErr w:type="spellStart"/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431" w:type="dxa"/>
          </w:tcPr>
          <w:p w14:paraId="311D6966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12-59 </w:t>
            </w:r>
            <w:proofErr w:type="spellStart"/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431" w:type="dxa"/>
          </w:tcPr>
          <w:p w14:paraId="506146EB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60-119 </w:t>
            </w:r>
            <w:proofErr w:type="spellStart"/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431" w:type="dxa"/>
          </w:tcPr>
          <w:p w14:paraId="3EEA8F8B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120+ </w:t>
            </w:r>
            <w:proofErr w:type="spellStart"/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431" w:type="dxa"/>
          </w:tcPr>
          <w:p w14:paraId="4791B019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</w:tr>
      <w:tr w:rsidR="00492782" w:rsidRPr="00E80231" w14:paraId="17C57934" w14:textId="77777777" w:rsidTr="00432CAA">
        <w:tc>
          <w:tcPr>
            <w:tcW w:w="2194" w:type="dxa"/>
          </w:tcPr>
          <w:p w14:paraId="74A233DB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Total Deaths, n (%)</w:t>
            </w:r>
          </w:p>
        </w:tc>
        <w:tc>
          <w:tcPr>
            <w:tcW w:w="1432" w:type="dxa"/>
          </w:tcPr>
          <w:p w14:paraId="0DAC4A3A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0)</w:t>
            </w:r>
          </w:p>
        </w:tc>
        <w:tc>
          <w:tcPr>
            <w:tcW w:w="1431" w:type="dxa"/>
          </w:tcPr>
          <w:p w14:paraId="25A85BAE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69 </w:t>
            </w: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0)</w:t>
            </w:r>
          </w:p>
        </w:tc>
        <w:tc>
          <w:tcPr>
            <w:tcW w:w="1431" w:type="dxa"/>
          </w:tcPr>
          <w:p w14:paraId="46D1D610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0)</w:t>
            </w:r>
          </w:p>
        </w:tc>
        <w:tc>
          <w:tcPr>
            <w:tcW w:w="1431" w:type="dxa"/>
          </w:tcPr>
          <w:p w14:paraId="7B0DF1F6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0)</w:t>
            </w:r>
          </w:p>
        </w:tc>
        <w:tc>
          <w:tcPr>
            <w:tcW w:w="1431" w:type="dxa"/>
          </w:tcPr>
          <w:p w14:paraId="61085583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120 </w:t>
            </w: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100) </w:t>
            </w:r>
          </w:p>
        </w:tc>
      </w:tr>
      <w:tr w:rsidR="00492782" w:rsidRPr="00E80231" w14:paraId="212FD6A5" w14:textId="77777777" w:rsidTr="00432CAA">
        <w:tc>
          <w:tcPr>
            <w:tcW w:w="2194" w:type="dxa"/>
          </w:tcPr>
          <w:p w14:paraId="0DC787FA" w14:textId="33CC6FC4" w:rsidR="00492782" w:rsidRPr="00E80231" w:rsidRDefault="003C364F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TCL </w:t>
            </w:r>
          </w:p>
        </w:tc>
        <w:tc>
          <w:tcPr>
            <w:tcW w:w="1432" w:type="dxa"/>
          </w:tcPr>
          <w:p w14:paraId="3AB82B42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22 (73.3) </w:t>
            </w:r>
          </w:p>
        </w:tc>
        <w:tc>
          <w:tcPr>
            <w:tcW w:w="1431" w:type="dxa"/>
          </w:tcPr>
          <w:p w14:paraId="4660479C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49 (71.0) </w:t>
            </w:r>
          </w:p>
        </w:tc>
        <w:tc>
          <w:tcPr>
            <w:tcW w:w="1431" w:type="dxa"/>
          </w:tcPr>
          <w:p w14:paraId="76A81432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8 (50) </w:t>
            </w:r>
          </w:p>
        </w:tc>
        <w:tc>
          <w:tcPr>
            <w:tcW w:w="1431" w:type="dxa"/>
          </w:tcPr>
          <w:p w14:paraId="291BAAEA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1 (20) </w:t>
            </w:r>
          </w:p>
        </w:tc>
        <w:tc>
          <w:tcPr>
            <w:tcW w:w="1431" w:type="dxa"/>
          </w:tcPr>
          <w:p w14:paraId="2578AA73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80 (66.7) </w:t>
            </w:r>
          </w:p>
        </w:tc>
      </w:tr>
      <w:tr w:rsidR="00492782" w:rsidRPr="00E80231" w14:paraId="239AD75E" w14:textId="77777777" w:rsidTr="00432CAA">
        <w:tc>
          <w:tcPr>
            <w:tcW w:w="2194" w:type="dxa"/>
          </w:tcPr>
          <w:p w14:paraId="434A3BC0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Non-lymphoma cancer</w:t>
            </w:r>
          </w:p>
        </w:tc>
        <w:tc>
          <w:tcPr>
            <w:tcW w:w="1432" w:type="dxa"/>
          </w:tcPr>
          <w:p w14:paraId="11E31D5A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1 (3.3) </w:t>
            </w:r>
          </w:p>
        </w:tc>
        <w:tc>
          <w:tcPr>
            <w:tcW w:w="1431" w:type="dxa"/>
          </w:tcPr>
          <w:p w14:paraId="50E9CF0D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5 (7.2) </w:t>
            </w:r>
          </w:p>
        </w:tc>
        <w:tc>
          <w:tcPr>
            <w:tcW w:w="1431" w:type="dxa"/>
          </w:tcPr>
          <w:p w14:paraId="34B8F8E5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0 (0) </w:t>
            </w:r>
          </w:p>
        </w:tc>
        <w:tc>
          <w:tcPr>
            <w:tcW w:w="1431" w:type="dxa"/>
          </w:tcPr>
          <w:p w14:paraId="3731347F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1 (20) </w:t>
            </w:r>
          </w:p>
        </w:tc>
        <w:tc>
          <w:tcPr>
            <w:tcW w:w="1431" w:type="dxa"/>
          </w:tcPr>
          <w:p w14:paraId="75B7B4AA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7 (5.8) </w:t>
            </w:r>
          </w:p>
        </w:tc>
      </w:tr>
      <w:tr w:rsidR="00492782" w:rsidRPr="00E80231" w14:paraId="1ED49B82" w14:textId="77777777" w:rsidTr="00432CAA">
        <w:tc>
          <w:tcPr>
            <w:tcW w:w="2194" w:type="dxa"/>
          </w:tcPr>
          <w:p w14:paraId="06450380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Non-cancer</w:t>
            </w:r>
          </w:p>
        </w:tc>
        <w:tc>
          <w:tcPr>
            <w:tcW w:w="1432" w:type="dxa"/>
          </w:tcPr>
          <w:p w14:paraId="20A3EA84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7 (23.3) </w:t>
            </w:r>
          </w:p>
        </w:tc>
        <w:tc>
          <w:tcPr>
            <w:tcW w:w="1431" w:type="dxa"/>
          </w:tcPr>
          <w:p w14:paraId="4B689974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15 (21.7) </w:t>
            </w:r>
          </w:p>
        </w:tc>
        <w:tc>
          <w:tcPr>
            <w:tcW w:w="1431" w:type="dxa"/>
          </w:tcPr>
          <w:p w14:paraId="06D3C645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8 (50) </w:t>
            </w:r>
          </w:p>
        </w:tc>
        <w:tc>
          <w:tcPr>
            <w:tcW w:w="1431" w:type="dxa"/>
          </w:tcPr>
          <w:p w14:paraId="0569F15A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3 (60) </w:t>
            </w:r>
          </w:p>
        </w:tc>
        <w:tc>
          <w:tcPr>
            <w:tcW w:w="1431" w:type="dxa"/>
          </w:tcPr>
          <w:p w14:paraId="4C5CCA95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33 (27.5) </w:t>
            </w:r>
          </w:p>
        </w:tc>
      </w:tr>
      <w:tr w:rsidR="00492782" w:rsidRPr="00E80231" w14:paraId="116761C2" w14:textId="77777777" w:rsidTr="00432CAA">
        <w:tc>
          <w:tcPr>
            <w:tcW w:w="9350" w:type="dxa"/>
            <w:gridSpan w:val="6"/>
            <w:shd w:val="clear" w:color="auto" w:fill="D9D9D9" w:themeFill="background1" w:themeFillShade="D9"/>
          </w:tcPr>
          <w:p w14:paraId="5D5E9AD9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pcALCL</w:t>
            </w:r>
            <w:proofErr w:type="spellEnd"/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92782" w:rsidRPr="00E80231" w14:paraId="6544E1FB" w14:textId="77777777" w:rsidTr="00432CAA">
        <w:tc>
          <w:tcPr>
            <w:tcW w:w="2194" w:type="dxa"/>
          </w:tcPr>
          <w:p w14:paraId="461E0AAB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</w:tcPr>
          <w:p w14:paraId="098C2EFF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2-11 </w:t>
            </w:r>
            <w:proofErr w:type="spellStart"/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431" w:type="dxa"/>
          </w:tcPr>
          <w:p w14:paraId="61F39D30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12-59 </w:t>
            </w:r>
            <w:proofErr w:type="spellStart"/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431" w:type="dxa"/>
          </w:tcPr>
          <w:p w14:paraId="59E22F40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60-119 </w:t>
            </w:r>
            <w:proofErr w:type="spellStart"/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431" w:type="dxa"/>
          </w:tcPr>
          <w:p w14:paraId="553B8AE8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120+ </w:t>
            </w:r>
            <w:proofErr w:type="spellStart"/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431" w:type="dxa"/>
          </w:tcPr>
          <w:p w14:paraId="684CCC42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</w:tr>
      <w:tr w:rsidR="00492782" w:rsidRPr="00E80231" w14:paraId="3EFA2B2B" w14:textId="77777777" w:rsidTr="00432CAA">
        <w:tc>
          <w:tcPr>
            <w:tcW w:w="2194" w:type="dxa"/>
          </w:tcPr>
          <w:p w14:paraId="1E9E4A81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Total Deaths, n (%)</w:t>
            </w:r>
          </w:p>
        </w:tc>
        <w:tc>
          <w:tcPr>
            <w:tcW w:w="1432" w:type="dxa"/>
          </w:tcPr>
          <w:p w14:paraId="399CF50E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9 (100) </w:t>
            </w:r>
          </w:p>
        </w:tc>
        <w:tc>
          <w:tcPr>
            <w:tcW w:w="1431" w:type="dxa"/>
          </w:tcPr>
          <w:p w14:paraId="5571EAC8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 (100)</w:t>
            </w:r>
          </w:p>
        </w:tc>
        <w:tc>
          <w:tcPr>
            <w:tcW w:w="1431" w:type="dxa"/>
          </w:tcPr>
          <w:p w14:paraId="0E48EC8D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 (100)</w:t>
            </w:r>
          </w:p>
        </w:tc>
        <w:tc>
          <w:tcPr>
            <w:tcW w:w="1431" w:type="dxa"/>
          </w:tcPr>
          <w:p w14:paraId="1EA7944C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(100)</w:t>
            </w:r>
          </w:p>
        </w:tc>
        <w:tc>
          <w:tcPr>
            <w:tcW w:w="1431" w:type="dxa"/>
          </w:tcPr>
          <w:p w14:paraId="1DF0EE7E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 (100)</w:t>
            </w:r>
          </w:p>
        </w:tc>
      </w:tr>
      <w:tr w:rsidR="00492782" w:rsidRPr="00E80231" w14:paraId="76019AE5" w14:textId="77777777" w:rsidTr="00432CAA">
        <w:tc>
          <w:tcPr>
            <w:tcW w:w="2194" w:type="dxa"/>
          </w:tcPr>
          <w:p w14:paraId="1E56F0D5" w14:textId="7DE44D7A" w:rsidR="00492782" w:rsidRPr="00E80231" w:rsidRDefault="003C364F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TCL </w:t>
            </w:r>
          </w:p>
        </w:tc>
        <w:tc>
          <w:tcPr>
            <w:tcW w:w="1432" w:type="dxa"/>
          </w:tcPr>
          <w:p w14:paraId="0861D78D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0 (67.8) </w:t>
            </w:r>
          </w:p>
        </w:tc>
        <w:tc>
          <w:tcPr>
            <w:tcW w:w="1431" w:type="dxa"/>
          </w:tcPr>
          <w:p w14:paraId="2C96EA3B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7 (44.2) </w:t>
            </w:r>
          </w:p>
        </w:tc>
        <w:tc>
          <w:tcPr>
            <w:tcW w:w="1431" w:type="dxa"/>
          </w:tcPr>
          <w:p w14:paraId="34A4A124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18 (22.5) </w:t>
            </w:r>
          </w:p>
        </w:tc>
        <w:tc>
          <w:tcPr>
            <w:tcW w:w="1431" w:type="dxa"/>
          </w:tcPr>
          <w:p w14:paraId="2AC6B566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3 (11.1) </w:t>
            </w:r>
          </w:p>
        </w:tc>
        <w:tc>
          <w:tcPr>
            <w:tcW w:w="1431" w:type="dxa"/>
          </w:tcPr>
          <w:p w14:paraId="2429E34C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8 (40) </w:t>
            </w:r>
          </w:p>
        </w:tc>
      </w:tr>
      <w:tr w:rsidR="00492782" w:rsidRPr="00E80231" w14:paraId="7FC863F7" w14:textId="77777777" w:rsidTr="00432CAA">
        <w:tc>
          <w:tcPr>
            <w:tcW w:w="2194" w:type="dxa"/>
          </w:tcPr>
          <w:p w14:paraId="36A03D8D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Non-lymphoma cancer</w:t>
            </w:r>
          </w:p>
        </w:tc>
        <w:tc>
          <w:tcPr>
            <w:tcW w:w="1432" w:type="dxa"/>
          </w:tcPr>
          <w:p w14:paraId="3C661587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3 (5.08) </w:t>
            </w:r>
          </w:p>
        </w:tc>
        <w:tc>
          <w:tcPr>
            <w:tcW w:w="1431" w:type="dxa"/>
          </w:tcPr>
          <w:p w14:paraId="3354A493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23 (17.8) </w:t>
            </w:r>
          </w:p>
        </w:tc>
        <w:tc>
          <w:tcPr>
            <w:tcW w:w="1431" w:type="dxa"/>
          </w:tcPr>
          <w:p w14:paraId="513A6EA6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15 (18.8) </w:t>
            </w:r>
          </w:p>
        </w:tc>
        <w:tc>
          <w:tcPr>
            <w:tcW w:w="1431" w:type="dxa"/>
          </w:tcPr>
          <w:p w14:paraId="49B3A893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5 (18.5)</w:t>
            </w:r>
          </w:p>
        </w:tc>
        <w:tc>
          <w:tcPr>
            <w:tcW w:w="1431" w:type="dxa"/>
          </w:tcPr>
          <w:p w14:paraId="0C56FA2E" w14:textId="77777777" w:rsidR="00492782" w:rsidRPr="00E80231" w:rsidRDefault="00492782" w:rsidP="0043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46 (15.6) </w:t>
            </w:r>
          </w:p>
        </w:tc>
      </w:tr>
      <w:tr w:rsidR="00492782" w:rsidRPr="00E80231" w14:paraId="6876E5A1" w14:textId="77777777" w:rsidTr="00432CAA">
        <w:tc>
          <w:tcPr>
            <w:tcW w:w="2194" w:type="dxa"/>
          </w:tcPr>
          <w:p w14:paraId="45AFEFD8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Non-cancer</w:t>
            </w:r>
          </w:p>
        </w:tc>
        <w:tc>
          <w:tcPr>
            <w:tcW w:w="1432" w:type="dxa"/>
          </w:tcPr>
          <w:p w14:paraId="099107B7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16 (27.1) </w:t>
            </w:r>
          </w:p>
        </w:tc>
        <w:tc>
          <w:tcPr>
            <w:tcW w:w="1431" w:type="dxa"/>
          </w:tcPr>
          <w:p w14:paraId="1BE1AD95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49 (38.0) </w:t>
            </w:r>
          </w:p>
        </w:tc>
        <w:tc>
          <w:tcPr>
            <w:tcW w:w="1431" w:type="dxa"/>
          </w:tcPr>
          <w:p w14:paraId="3BCCE626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47 (58.8) </w:t>
            </w:r>
          </w:p>
        </w:tc>
        <w:tc>
          <w:tcPr>
            <w:tcW w:w="1431" w:type="dxa"/>
          </w:tcPr>
          <w:p w14:paraId="3EA62269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19 (70.4) </w:t>
            </w:r>
          </w:p>
        </w:tc>
        <w:tc>
          <w:tcPr>
            <w:tcW w:w="1431" w:type="dxa"/>
          </w:tcPr>
          <w:p w14:paraId="0682F17C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131 (44.4) </w:t>
            </w:r>
          </w:p>
        </w:tc>
      </w:tr>
      <w:tr w:rsidR="00492782" w:rsidRPr="00E80231" w14:paraId="20E30F94" w14:textId="77777777" w:rsidTr="00D517D8">
        <w:tc>
          <w:tcPr>
            <w:tcW w:w="9350" w:type="dxa"/>
            <w:gridSpan w:val="6"/>
            <w:shd w:val="clear" w:color="auto" w:fill="D9D9D9" w:themeFill="background1" w:themeFillShade="D9"/>
          </w:tcPr>
          <w:p w14:paraId="34544B8C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TCL </w:t>
            </w:r>
          </w:p>
        </w:tc>
      </w:tr>
      <w:tr w:rsidR="00492782" w:rsidRPr="00E80231" w14:paraId="03C6F853" w14:textId="77777777" w:rsidTr="00432CAA">
        <w:tc>
          <w:tcPr>
            <w:tcW w:w="2194" w:type="dxa"/>
          </w:tcPr>
          <w:p w14:paraId="41D972D0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</w:tcPr>
          <w:p w14:paraId="4E166B6E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2-11 </w:t>
            </w:r>
            <w:proofErr w:type="spellStart"/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431" w:type="dxa"/>
          </w:tcPr>
          <w:p w14:paraId="4D243AF2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12-59 </w:t>
            </w:r>
            <w:proofErr w:type="spellStart"/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431" w:type="dxa"/>
          </w:tcPr>
          <w:p w14:paraId="01F6238B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60-119 </w:t>
            </w:r>
            <w:proofErr w:type="spellStart"/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431" w:type="dxa"/>
          </w:tcPr>
          <w:p w14:paraId="5ABE45DD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120+ </w:t>
            </w:r>
            <w:proofErr w:type="spellStart"/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431" w:type="dxa"/>
          </w:tcPr>
          <w:p w14:paraId="508B1C3C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</w:tr>
      <w:tr w:rsidR="00492782" w:rsidRPr="00E80231" w14:paraId="2E2DB561" w14:textId="77777777" w:rsidTr="00432CAA">
        <w:tc>
          <w:tcPr>
            <w:tcW w:w="2194" w:type="dxa"/>
          </w:tcPr>
          <w:p w14:paraId="0331496B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Total Deaths, n (%)</w:t>
            </w:r>
          </w:p>
        </w:tc>
        <w:tc>
          <w:tcPr>
            <w:tcW w:w="1432" w:type="dxa"/>
          </w:tcPr>
          <w:p w14:paraId="14DA495E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 (100) </w:t>
            </w:r>
          </w:p>
        </w:tc>
        <w:tc>
          <w:tcPr>
            <w:tcW w:w="1431" w:type="dxa"/>
          </w:tcPr>
          <w:p w14:paraId="153D572C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 (100) </w:t>
            </w:r>
          </w:p>
        </w:tc>
        <w:tc>
          <w:tcPr>
            <w:tcW w:w="1431" w:type="dxa"/>
          </w:tcPr>
          <w:p w14:paraId="6D45EA0E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00)</w:t>
            </w:r>
          </w:p>
        </w:tc>
        <w:tc>
          <w:tcPr>
            <w:tcW w:w="1431" w:type="dxa"/>
          </w:tcPr>
          <w:p w14:paraId="2E310855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(100) </w:t>
            </w:r>
          </w:p>
        </w:tc>
        <w:tc>
          <w:tcPr>
            <w:tcW w:w="1431" w:type="dxa"/>
          </w:tcPr>
          <w:p w14:paraId="2A19786D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(100)</w:t>
            </w:r>
          </w:p>
        </w:tc>
      </w:tr>
      <w:tr w:rsidR="00492782" w:rsidRPr="00E80231" w14:paraId="427B4F20" w14:textId="77777777" w:rsidTr="00432CAA">
        <w:tc>
          <w:tcPr>
            <w:tcW w:w="2194" w:type="dxa"/>
          </w:tcPr>
          <w:p w14:paraId="2A942487" w14:textId="2FE2D755" w:rsidR="00492782" w:rsidRPr="00E80231" w:rsidRDefault="003C364F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TCL </w:t>
            </w:r>
          </w:p>
        </w:tc>
        <w:tc>
          <w:tcPr>
            <w:tcW w:w="1432" w:type="dxa"/>
          </w:tcPr>
          <w:p w14:paraId="104A242A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83.3)</w:t>
            </w:r>
          </w:p>
        </w:tc>
        <w:tc>
          <w:tcPr>
            <w:tcW w:w="1431" w:type="dxa"/>
          </w:tcPr>
          <w:p w14:paraId="075A1FED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 (61.1) </w:t>
            </w:r>
          </w:p>
        </w:tc>
        <w:tc>
          <w:tcPr>
            <w:tcW w:w="1431" w:type="dxa"/>
          </w:tcPr>
          <w:p w14:paraId="27877136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(40.0) </w:t>
            </w:r>
          </w:p>
        </w:tc>
        <w:tc>
          <w:tcPr>
            <w:tcW w:w="1431" w:type="dxa"/>
          </w:tcPr>
          <w:p w14:paraId="120EDB3E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(40.0) </w:t>
            </w:r>
          </w:p>
        </w:tc>
        <w:tc>
          <w:tcPr>
            <w:tcW w:w="1431" w:type="dxa"/>
          </w:tcPr>
          <w:p w14:paraId="5EFD9CF5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 (65.2) </w:t>
            </w:r>
          </w:p>
        </w:tc>
      </w:tr>
      <w:tr w:rsidR="00492782" w:rsidRPr="00E80231" w14:paraId="64C3A45C" w14:textId="77777777" w:rsidTr="00432CAA">
        <w:tc>
          <w:tcPr>
            <w:tcW w:w="2194" w:type="dxa"/>
          </w:tcPr>
          <w:p w14:paraId="0F975C97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Non-lymphoma cancer</w:t>
            </w:r>
          </w:p>
        </w:tc>
        <w:tc>
          <w:tcPr>
            <w:tcW w:w="1432" w:type="dxa"/>
          </w:tcPr>
          <w:p w14:paraId="3CC7B7CA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(0) </w:t>
            </w:r>
          </w:p>
        </w:tc>
        <w:tc>
          <w:tcPr>
            <w:tcW w:w="1431" w:type="dxa"/>
          </w:tcPr>
          <w:p w14:paraId="54E29D4B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(16.7) </w:t>
            </w:r>
          </w:p>
        </w:tc>
        <w:tc>
          <w:tcPr>
            <w:tcW w:w="1431" w:type="dxa"/>
          </w:tcPr>
          <w:p w14:paraId="14B92914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0.0)</w:t>
            </w:r>
          </w:p>
        </w:tc>
        <w:tc>
          <w:tcPr>
            <w:tcW w:w="1431" w:type="dxa"/>
          </w:tcPr>
          <w:p w14:paraId="1E69AE26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31" w:type="dxa"/>
          </w:tcPr>
          <w:p w14:paraId="574A9F07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(8.7) </w:t>
            </w:r>
          </w:p>
        </w:tc>
      </w:tr>
      <w:tr w:rsidR="00492782" w:rsidRPr="00E80231" w14:paraId="3EE59A8D" w14:textId="77777777" w:rsidTr="00432CAA">
        <w:tc>
          <w:tcPr>
            <w:tcW w:w="2194" w:type="dxa"/>
          </w:tcPr>
          <w:p w14:paraId="40854EF0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1">
              <w:rPr>
                <w:rFonts w:ascii="Times New Roman" w:hAnsi="Times New Roman" w:cs="Times New Roman"/>
                <w:sz w:val="24"/>
                <w:szCs w:val="24"/>
              </w:rPr>
              <w:t>Non-cancer</w:t>
            </w:r>
          </w:p>
        </w:tc>
        <w:tc>
          <w:tcPr>
            <w:tcW w:w="1432" w:type="dxa"/>
          </w:tcPr>
          <w:p w14:paraId="55322E25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(16.7) </w:t>
            </w:r>
          </w:p>
        </w:tc>
        <w:tc>
          <w:tcPr>
            <w:tcW w:w="1431" w:type="dxa"/>
          </w:tcPr>
          <w:p w14:paraId="01211CEF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(22.2) </w:t>
            </w:r>
          </w:p>
        </w:tc>
        <w:tc>
          <w:tcPr>
            <w:tcW w:w="1431" w:type="dxa"/>
          </w:tcPr>
          <w:p w14:paraId="6E5FA7FB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40.0)</w:t>
            </w:r>
          </w:p>
        </w:tc>
        <w:tc>
          <w:tcPr>
            <w:tcW w:w="1431" w:type="dxa"/>
          </w:tcPr>
          <w:p w14:paraId="66BC3A00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(60.0) </w:t>
            </w:r>
          </w:p>
        </w:tc>
        <w:tc>
          <w:tcPr>
            <w:tcW w:w="1431" w:type="dxa"/>
          </w:tcPr>
          <w:p w14:paraId="5E09F414" w14:textId="77777777" w:rsidR="00492782" w:rsidRPr="00E80231" w:rsidRDefault="00492782" w:rsidP="00432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 (26.1) </w:t>
            </w:r>
          </w:p>
        </w:tc>
      </w:tr>
    </w:tbl>
    <w:p w14:paraId="0966F3A9" w14:textId="77777777" w:rsidR="00492782" w:rsidRDefault="00492782" w:rsidP="004927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64F">
        <w:rPr>
          <w:rFonts w:ascii="Times New Roman" w:hAnsi="Times New Roman" w:cs="Times New Roman"/>
          <w:b/>
          <w:sz w:val="24"/>
          <w:szCs w:val="24"/>
        </w:rPr>
        <w:t>Table S6.</w:t>
      </w:r>
      <w:r w:rsidRPr="003C364F">
        <w:rPr>
          <w:rFonts w:ascii="Times New Roman" w:hAnsi="Times New Roman" w:cs="Times New Roman"/>
          <w:sz w:val="24"/>
          <w:szCs w:val="24"/>
        </w:rPr>
        <w:t xml:space="preserve"> Causes of Death by Latenc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9E451A" w14:textId="27B6820D" w:rsidR="00492782" w:rsidRDefault="003C364F" w:rsidP="004927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TCL: Cutaneous T-cell lymphoma; </w:t>
      </w:r>
      <w:r w:rsidR="00492782">
        <w:rPr>
          <w:rFonts w:ascii="Times New Roman" w:hAnsi="Times New Roman" w:cs="Times New Roman"/>
          <w:sz w:val="24"/>
          <w:szCs w:val="24"/>
        </w:rPr>
        <w:t xml:space="preserve">MF: Mycosis fungoides; NR: Not reached; OS: Overall survival; </w:t>
      </w:r>
      <w:proofErr w:type="spellStart"/>
      <w:r w:rsidR="00492782">
        <w:rPr>
          <w:rFonts w:ascii="Times New Roman" w:hAnsi="Times New Roman" w:cs="Times New Roman"/>
          <w:sz w:val="24"/>
          <w:szCs w:val="24"/>
        </w:rPr>
        <w:t>pcALCL</w:t>
      </w:r>
      <w:proofErr w:type="spellEnd"/>
      <w:r w:rsidR="00492782">
        <w:rPr>
          <w:rFonts w:ascii="Times New Roman" w:hAnsi="Times New Roman" w:cs="Times New Roman"/>
          <w:sz w:val="24"/>
          <w:szCs w:val="24"/>
        </w:rPr>
        <w:t xml:space="preserve">: Primary cutaneous anaplastic large cell lymphoma; SPTCL: Subcutaneous panniculitis-like T-cell lymphoma; SS: Sézary syndrome. </w:t>
      </w:r>
    </w:p>
    <w:p w14:paraId="4BCDE4D0" w14:textId="77777777" w:rsidR="00492782" w:rsidRDefault="00492782" w:rsidP="004927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CFEEC2" w14:textId="77777777" w:rsidR="00492782" w:rsidRPr="00E80231" w:rsidRDefault="00492782" w:rsidP="004927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831"/>
        <w:gridCol w:w="1431"/>
        <w:gridCol w:w="1532"/>
      </w:tblGrid>
      <w:tr w:rsidR="00114854" w:rsidRPr="002E14C9" w14:paraId="415FDF53" w14:textId="77777777" w:rsidTr="00432CAA">
        <w:tc>
          <w:tcPr>
            <w:tcW w:w="1795" w:type="dxa"/>
          </w:tcPr>
          <w:p w14:paraId="2807513C" w14:textId="77777777" w:rsidR="00114854" w:rsidRPr="002E14C9" w:rsidRDefault="00114854" w:rsidP="00432C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1" w:type="dxa"/>
          </w:tcPr>
          <w:p w14:paraId="3BC42C96" w14:textId="39408187" w:rsidR="00114854" w:rsidRPr="002E14C9" w:rsidRDefault="00114854" w:rsidP="0043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Early Stage </w:t>
            </w:r>
          </w:p>
        </w:tc>
        <w:tc>
          <w:tcPr>
            <w:tcW w:w="1431" w:type="dxa"/>
          </w:tcPr>
          <w:p w14:paraId="6FEF3C66" w14:textId="6D93EB2E" w:rsidR="00114854" w:rsidRPr="002E14C9" w:rsidRDefault="00114854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Advanced Stage  </w:t>
            </w:r>
          </w:p>
        </w:tc>
        <w:tc>
          <w:tcPr>
            <w:tcW w:w="1532" w:type="dxa"/>
          </w:tcPr>
          <w:p w14:paraId="6A4A59B2" w14:textId="6F5D5140" w:rsidR="00114854" w:rsidRPr="002E14C9" w:rsidRDefault="00114854" w:rsidP="0043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Unknown Stage </w:t>
            </w:r>
          </w:p>
        </w:tc>
      </w:tr>
      <w:tr w:rsidR="00632715" w:rsidRPr="002E14C9" w14:paraId="3962BE94" w14:textId="77777777" w:rsidTr="00B802E3">
        <w:tc>
          <w:tcPr>
            <w:tcW w:w="6589" w:type="dxa"/>
            <w:gridSpan w:val="4"/>
            <w:shd w:val="clear" w:color="auto" w:fill="D9D9D9" w:themeFill="background1" w:themeFillShade="D9"/>
          </w:tcPr>
          <w:p w14:paraId="66612F5C" w14:textId="7BFAA498" w:rsidR="00632715" w:rsidRPr="002E14C9" w:rsidRDefault="00632715" w:rsidP="00432CA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MF </w:t>
            </w:r>
          </w:p>
        </w:tc>
      </w:tr>
      <w:tr w:rsidR="00114854" w:rsidRPr="002E14C9" w14:paraId="35E3703E" w14:textId="77777777" w:rsidTr="00432CAA">
        <w:tc>
          <w:tcPr>
            <w:tcW w:w="1795" w:type="dxa"/>
          </w:tcPr>
          <w:p w14:paraId="20104777" w14:textId="137B2628" w:rsidR="00114854" w:rsidRPr="002E14C9" w:rsidRDefault="00114854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tal Cases</w:t>
            </w:r>
          </w:p>
        </w:tc>
        <w:tc>
          <w:tcPr>
            <w:tcW w:w="1831" w:type="dxa"/>
          </w:tcPr>
          <w:p w14:paraId="2B9251D6" w14:textId="6FBAB3B0" w:rsidR="00114854" w:rsidRPr="002E14C9" w:rsidRDefault="00114854" w:rsidP="001148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6</w:t>
            </w:r>
          </w:p>
        </w:tc>
        <w:tc>
          <w:tcPr>
            <w:tcW w:w="1431" w:type="dxa"/>
          </w:tcPr>
          <w:p w14:paraId="275A3BA9" w14:textId="121F5CDB" w:rsidR="00114854" w:rsidRPr="002E14C9" w:rsidRDefault="00114854" w:rsidP="001148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1532" w:type="dxa"/>
          </w:tcPr>
          <w:p w14:paraId="29297111" w14:textId="1885F2FB" w:rsidR="00114854" w:rsidRPr="002E14C9" w:rsidRDefault="00432CAA" w:rsidP="001148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94</w:t>
            </w:r>
          </w:p>
        </w:tc>
      </w:tr>
      <w:tr w:rsidR="00114854" w:rsidRPr="002E14C9" w14:paraId="6390BDFF" w14:textId="77777777" w:rsidTr="00432CAA">
        <w:tc>
          <w:tcPr>
            <w:tcW w:w="1795" w:type="dxa"/>
          </w:tcPr>
          <w:p w14:paraId="7155D6E8" w14:textId="0E6C3CD4" w:rsidR="00114854" w:rsidRPr="002E14C9" w:rsidRDefault="00114854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Total Deaths </w:t>
            </w:r>
          </w:p>
        </w:tc>
        <w:tc>
          <w:tcPr>
            <w:tcW w:w="1831" w:type="dxa"/>
          </w:tcPr>
          <w:p w14:paraId="05228110" w14:textId="2EC8DE69" w:rsidR="00114854" w:rsidRPr="002E14C9" w:rsidRDefault="002E14C9" w:rsidP="001148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8</w:t>
            </w:r>
          </w:p>
        </w:tc>
        <w:tc>
          <w:tcPr>
            <w:tcW w:w="1431" w:type="dxa"/>
          </w:tcPr>
          <w:p w14:paraId="17BE032E" w14:textId="13DBE5F6" w:rsidR="00114854" w:rsidRPr="002E14C9" w:rsidRDefault="002E14C9" w:rsidP="001148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532" w:type="dxa"/>
          </w:tcPr>
          <w:p w14:paraId="0354B42C" w14:textId="5A839F64" w:rsidR="00114854" w:rsidRPr="002E14C9" w:rsidRDefault="002C0F46" w:rsidP="001148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5</w:t>
            </w:r>
          </w:p>
        </w:tc>
      </w:tr>
      <w:tr w:rsidR="00114854" w:rsidRPr="002E14C9" w14:paraId="5C6DEF04" w14:textId="77777777" w:rsidTr="00432CAA">
        <w:tc>
          <w:tcPr>
            <w:tcW w:w="1795" w:type="dxa"/>
          </w:tcPr>
          <w:p w14:paraId="42D5BA74" w14:textId="11BE5B11" w:rsidR="00114854" w:rsidRPr="002E14C9" w:rsidRDefault="00114854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SMR  </w:t>
            </w:r>
          </w:p>
        </w:tc>
        <w:tc>
          <w:tcPr>
            <w:tcW w:w="1831" w:type="dxa"/>
          </w:tcPr>
          <w:p w14:paraId="1C5EC451" w14:textId="16FA25F2" w:rsidR="00114854" w:rsidRPr="002E14C9" w:rsidRDefault="00114854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</w:tcPr>
          <w:p w14:paraId="7A9E1889" w14:textId="7C66FC66" w:rsidR="00114854" w:rsidRPr="002E14C9" w:rsidRDefault="00114854" w:rsidP="001148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</w:tcPr>
          <w:p w14:paraId="555FEF58" w14:textId="790A0DBF" w:rsidR="00114854" w:rsidRPr="002E14C9" w:rsidRDefault="00114854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854" w:rsidRPr="002E14C9" w14:paraId="3AD54B0C" w14:textId="77777777" w:rsidTr="00432CAA">
        <w:tc>
          <w:tcPr>
            <w:tcW w:w="1795" w:type="dxa"/>
          </w:tcPr>
          <w:p w14:paraId="00774373" w14:textId="4F55F98A" w:rsidR="00114854" w:rsidRPr="002E14C9" w:rsidRDefault="00114854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     All causes</w:t>
            </w:r>
          </w:p>
        </w:tc>
        <w:tc>
          <w:tcPr>
            <w:tcW w:w="1831" w:type="dxa"/>
          </w:tcPr>
          <w:p w14:paraId="7A6341D4" w14:textId="133C1685" w:rsidR="00114854" w:rsidRPr="002E14C9" w:rsidRDefault="00114854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>1.2 (1.1 – 1.3)*</w:t>
            </w:r>
          </w:p>
        </w:tc>
        <w:tc>
          <w:tcPr>
            <w:tcW w:w="1431" w:type="dxa"/>
          </w:tcPr>
          <w:p w14:paraId="4CE164EB" w14:textId="41793C99" w:rsidR="00114854" w:rsidRPr="002E14C9" w:rsidRDefault="00114854" w:rsidP="001148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(3.1 – 3.9)*</w:t>
            </w:r>
          </w:p>
        </w:tc>
        <w:tc>
          <w:tcPr>
            <w:tcW w:w="1532" w:type="dxa"/>
          </w:tcPr>
          <w:p w14:paraId="7BBA72DC" w14:textId="4B6494A7" w:rsidR="00114854" w:rsidRPr="002E14C9" w:rsidRDefault="00432CAA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>1.4 (1.3 – 1.4)*</w:t>
            </w:r>
          </w:p>
        </w:tc>
      </w:tr>
      <w:tr w:rsidR="00114854" w:rsidRPr="002E14C9" w14:paraId="7872B0B3" w14:textId="77777777" w:rsidTr="00432CAA">
        <w:tc>
          <w:tcPr>
            <w:tcW w:w="1795" w:type="dxa"/>
          </w:tcPr>
          <w:p w14:paraId="23ACDF35" w14:textId="305306B7" w:rsidR="00114854" w:rsidRPr="002E14C9" w:rsidRDefault="00114854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     CTCL </w:t>
            </w:r>
          </w:p>
        </w:tc>
        <w:tc>
          <w:tcPr>
            <w:tcW w:w="1831" w:type="dxa"/>
          </w:tcPr>
          <w:p w14:paraId="39FBB18C" w14:textId="30BE24BE" w:rsidR="00114854" w:rsidRPr="002E14C9" w:rsidRDefault="00114854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>49.5 (42.9 – 56.8)*</w:t>
            </w:r>
          </w:p>
        </w:tc>
        <w:tc>
          <w:tcPr>
            <w:tcW w:w="1431" w:type="dxa"/>
          </w:tcPr>
          <w:p w14:paraId="07D711AB" w14:textId="63168DE0" w:rsidR="00114854" w:rsidRPr="002E14C9" w:rsidRDefault="00114854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0.4 (231.1 – 314.5)* </w:t>
            </w:r>
          </w:p>
        </w:tc>
        <w:tc>
          <w:tcPr>
            <w:tcW w:w="1532" w:type="dxa"/>
          </w:tcPr>
          <w:p w14:paraId="464FA4D1" w14:textId="49E3CC05" w:rsidR="00114854" w:rsidRPr="002E14C9" w:rsidRDefault="00432CAA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57.7 (51.6 – 64.2)* </w:t>
            </w:r>
          </w:p>
        </w:tc>
      </w:tr>
      <w:tr w:rsidR="00114854" w:rsidRPr="002E14C9" w14:paraId="5F03DA94" w14:textId="77777777" w:rsidTr="00432CAA">
        <w:tc>
          <w:tcPr>
            <w:tcW w:w="1795" w:type="dxa"/>
          </w:tcPr>
          <w:p w14:paraId="62F1CDDE" w14:textId="22CC5FB5" w:rsidR="00114854" w:rsidRPr="002E14C9" w:rsidRDefault="00114854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>Causes of death, n (%)</w:t>
            </w:r>
          </w:p>
        </w:tc>
        <w:tc>
          <w:tcPr>
            <w:tcW w:w="1831" w:type="dxa"/>
          </w:tcPr>
          <w:p w14:paraId="7173ADD0" w14:textId="099466DE" w:rsidR="00114854" w:rsidRPr="002E14C9" w:rsidRDefault="00114854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</w:tcPr>
          <w:p w14:paraId="7DE0018A" w14:textId="123D5D9B" w:rsidR="00114854" w:rsidRPr="002E14C9" w:rsidRDefault="00114854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</w:tcPr>
          <w:p w14:paraId="6AA5358A" w14:textId="78384C19" w:rsidR="00114854" w:rsidRPr="002E14C9" w:rsidRDefault="00114854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854" w:rsidRPr="002E14C9" w14:paraId="57EB1C99" w14:textId="77777777" w:rsidTr="00432CAA">
        <w:tc>
          <w:tcPr>
            <w:tcW w:w="1795" w:type="dxa"/>
          </w:tcPr>
          <w:p w14:paraId="31E54BBD" w14:textId="382FDE48" w:rsidR="00114854" w:rsidRPr="002E14C9" w:rsidRDefault="002E14C9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114854"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CTCL </w:t>
            </w:r>
          </w:p>
        </w:tc>
        <w:tc>
          <w:tcPr>
            <w:tcW w:w="1831" w:type="dxa"/>
          </w:tcPr>
          <w:p w14:paraId="449761AF" w14:textId="786667A7" w:rsidR="00114854" w:rsidRPr="002E14C9" w:rsidRDefault="002E14C9" w:rsidP="002E1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  <w:r w:rsidR="00114854"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2.1) </w:t>
            </w:r>
          </w:p>
        </w:tc>
        <w:tc>
          <w:tcPr>
            <w:tcW w:w="1431" w:type="dxa"/>
          </w:tcPr>
          <w:p w14:paraId="7E8B501C" w14:textId="5095D186" w:rsidR="00114854" w:rsidRPr="002E14C9" w:rsidRDefault="002E14C9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9 (60.4</w:t>
            </w:r>
            <w:r w:rsidR="00114854"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532" w:type="dxa"/>
          </w:tcPr>
          <w:p w14:paraId="63914AB0" w14:textId="4A6675B3" w:rsidR="00114854" w:rsidRPr="002E14C9" w:rsidRDefault="00C3737E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59 (34.9) </w:t>
            </w:r>
          </w:p>
        </w:tc>
      </w:tr>
      <w:tr w:rsidR="00114854" w:rsidRPr="002E14C9" w14:paraId="14A1B062" w14:textId="77777777" w:rsidTr="00432CAA">
        <w:tc>
          <w:tcPr>
            <w:tcW w:w="1795" w:type="dxa"/>
          </w:tcPr>
          <w:p w14:paraId="71B5118A" w14:textId="393B0914" w:rsidR="00114854" w:rsidRPr="002E14C9" w:rsidRDefault="00114854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     Non-lymphoma cancer</w:t>
            </w:r>
          </w:p>
        </w:tc>
        <w:tc>
          <w:tcPr>
            <w:tcW w:w="1831" w:type="dxa"/>
          </w:tcPr>
          <w:p w14:paraId="4A6ED3EB" w14:textId="63C6871D" w:rsidR="00114854" w:rsidRPr="002E14C9" w:rsidRDefault="002E14C9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7 (19.9) </w:t>
            </w:r>
            <w:r w:rsidR="00114854"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31" w:type="dxa"/>
          </w:tcPr>
          <w:p w14:paraId="18C4B0B8" w14:textId="3C75574F" w:rsidR="00114854" w:rsidRPr="002E14C9" w:rsidRDefault="002E14C9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11.3</w:t>
            </w:r>
            <w:r w:rsidR="00114854"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532" w:type="dxa"/>
          </w:tcPr>
          <w:p w14:paraId="6F11B034" w14:textId="7784F44A" w:rsidR="00114854" w:rsidRPr="002E14C9" w:rsidRDefault="00C3737E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1 (19.1) </w:t>
            </w:r>
          </w:p>
        </w:tc>
      </w:tr>
      <w:tr w:rsidR="00114854" w:rsidRPr="002E14C9" w14:paraId="2A827781" w14:textId="77777777" w:rsidTr="00432CAA">
        <w:tc>
          <w:tcPr>
            <w:tcW w:w="1795" w:type="dxa"/>
          </w:tcPr>
          <w:p w14:paraId="19F84BE3" w14:textId="18F107A2" w:rsidR="00114854" w:rsidRPr="002E14C9" w:rsidRDefault="00114854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     Non-cancer </w:t>
            </w:r>
          </w:p>
        </w:tc>
        <w:tc>
          <w:tcPr>
            <w:tcW w:w="1831" w:type="dxa"/>
          </w:tcPr>
          <w:p w14:paraId="6584045A" w14:textId="74EE69DF" w:rsidR="00114854" w:rsidRPr="002E14C9" w:rsidRDefault="002E14C9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90 (46.5) </w:t>
            </w:r>
          </w:p>
        </w:tc>
        <w:tc>
          <w:tcPr>
            <w:tcW w:w="1431" w:type="dxa"/>
          </w:tcPr>
          <w:p w14:paraId="14A7D614" w14:textId="0D9B6C2E" w:rsidR="00114854" w:rsidRPr="002E14C9" w:rsidRDefault="002E14C9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 (27.4</w:t>
            </w:r>
            <w:r w:rsidR="00114854"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532" w:type="dxa"/>
          </w:tcPr>
          <w:p w14:paraId="0DAC6A9B" w14:textId="624AADC4" w:rsidR="00114854" w:rsidRPr="002E14C9" w:rsidRDefault="00C3737E" w:rsidP="00726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86 (44.6) </w:t>
            </w:r>
          </w:p>
        </w:tc>
      </w:tr>
      <w:tr w:rsidR="002E14C9" w:rsidRPr="002E14C9" w14:paraId="698E328C" w14:textId="77777777" w:rsidTr="00432CAA">
        <w:tc>
          <w:tcPr>
            <w:tcW w:w="1795" w:type="dxa"/>
          </w:tcPr>
          <w:p w14:paraId="38FC4AB9" w14:textId="5DE1B07F" w:rsidR="002E14C9" w:rsidRPr="002E14C9" w:rsidRDefault="002E14C9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Unknown </w:t>
            </w:r>
          </w:p>
        </w:tc>
        <w:tc>
          <w:tcPr>
            <w:tcW w:w="1831" w:type="dxa"/>
          </w:tcPr>
          <w:p w14:paraId="41CB6277" w14:textId="3AC79E60" w:rsidR="002E14C9" w:rsidRPr="002E14C9" w:rsidRDefault="002E14C9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 (1.4) </w:t>
            </w:r>
          </w:p>
        </w:tc>
        <w:tc>
          <w:tcPr>
            <w:tcW w:w="1431" w:type="dxa"/>
          </w:tcPr>
          <w:p w14:paraId="328D3F1B" w14:textId="7EB9076B" w:rsidR="002E14C9" w:rsidRPr="002E14C9" w:rsidRDefault="002E14C9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0.8)</w:t>
            </w:r>
          </w:p>
        </w:tc>
        <w:tc>
          <w:tcPr>
            <w:tcW w:w="1532" w:type="dxa"/>
          </w:tcPr>
          <w:p w14:paraId="6FBABA69" w14:textId="6C24A132" w:rsidR="002E14C9" w:rsidRPr="002E14C9" w:rsidRDefault="00C3737E" w:rsidP="00726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 (1.4) </w:t>
            </w:r>
          </w:p>
        </w:tc>
      </w:tr>
      <w:tr w:rsidR="00632715" w:rsidRPr="002E14C9" w14:paraId="5EB2A2CB" w14:textId="77777777" w:rsidTr="00B802E3">
        <w:tc>
          <w:tcPr>
            <w:tcW w:w="6589" w:type="dxa"/>
            <w:gridSpan w:val="4"/>
            <w:shd w:val="clear" w:color="auto" w:fill="D9D9D9" w:themeFill="background1" w:themeFillShade="D9"/>
          </w:tcPr>
          <w:p w14:paraId="63841F53" w14:textId="1226A852" w:rsidR="00632715" w:rsidRPr="002E14C9" w:rsidRDefault="00632715" w:rsidP="001148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SS </w:t>
            </w:r>
          </w:p>
        </w:tc>
      </w:tr>
      <w:tr w:rsidR="00114854" w:rsidRPr="002E14C9" w14:paraId="403EBF6B" w14:textId="77777777" w:rsidTr="00432CAA">
        <w:tc>
          <w:tcPr>
            <w:tcW w:w="1795" w:type="dxa"/>
          </w:tcPr>
          <w:p w14:paraId="746DB768" w14:textId="53BB6E89" w:rsidR="00114854" w:rsidRPr="002E14C9" w:rsidRDefault="00114854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>Total Cases</w:t>
            </w:r>
          </w:p>
        </w:tc>
        <w:tc>
          <w:tcPr>
            <w:tcW w:w="1831" w:type="dxa"/>
          </w:tcPr>
          <w:p w14:paraId="302217CE" w14:textId="2380AEB2" w:rsidR="00114854" w:rsidRPr="00B877F1" w:rsidRDefault="002E14C9" w:rsidP="001148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7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664D9" w:rsidRPr="00B877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1" w:type="dxa"/>
          </w:tcPr>
          <w:p w14:paraId="26F7F99A" w14:textId="625BB573" w:rsidR="00114854" w:rsidRPr="002E14C9" w:rsidRDefault="00114854" w:rsidP="001148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532" w:type="dxa"/>
          </w:tcPr>
          <w:p w14:paraId="3C7DC6C1" w14:textId="1074A863" w:rsidR="00114854" w:rsidRPr="002E14C9" w:rsidRDefault="007262B8" w:rsidP="001148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</w:tr>
      <w:tr w:rsidR="00114854" w:rsidRPr="002E14C9" w14:paraId="630B7EEB" w14:textId="77777777" w:rsidTr="00432CAA">
        <w:tc>
          <w:tcPr>
            <w:tcW w:w="1795" w:type="dxa"/>
          </w:tcPr>
          <w:p w14:paraId="42423587" w14:textId="085FBB37" w:rsidR="00114854" w:rsidRPr="002E14C9" w:rsidRDefault="00114854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Total Deaths </w:t>
            </w:r>
          </w:p>
        </w:tc>
        <w:tc>
          <w:tcPr>
            <w:tcW w:w="1831" w:type="dxa"/>
          </w:tcPr>
          <w:p w14:paraId="010C44BA" w14:textId="442BC247" w:rsidR="00114854" w:rsidRPr="002E14C9" w:rsidRDefault="009664D9" w:rsidP="001148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31" w:type="dxa"/>
          </w:tcPr>
          <w:p w14:paraId="4EB54E63" w14:textId="6D03CC2D" w:rsidR="00114854" w:rsidRPr="002E14C9" w:rsidRDefault="009664D9" w:rsidP="001148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532" w:type="dxa"/>
          </w:tcPr>
          <w:p w14:paraId="6C85C60B" w14:textId="00FEE1F4" w:rsidR="00114854" w:rsidRPr="002E14C9" w:rsidRDefault="002C0F46" w:rsidP="001148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114854" w:rsidRPr="002E14C9" w14:paraId="203E0845" w14:textId="77777777" w:rsidTr="00432CAA">
        <w:tc>
          <w:tcPr>
            <w:tcW w:w="1795" w:type="dxa"/>
          </w:tcPr>
          <w:p w14:paraId="4B10DF01" w14:textId="188290CE" w:rsidR="00114854" w:rsidRPr="002E14C9" w:rsidRDefault="00114854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SMR  </w:t>
            </w:r>
          </w:p>
        </w:tc>
        <w:tc>
          <w:tcPr>
            <w:tcW w:w="1831" w:type="dxa"/>
          </w:tcPr>
          <w:p w14:paraId="6147F6D6" w14:textId="66CABF5B" w:rsidR="00114854" w:rsidRPr="002E14C9" w:rsidRDefault="00114854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</w:tcPr>
          <w:p w14:paraId="20D568E7" w14:textId="110077E3" w:rsidR="00114854" w:rsidRPr="002E14C9" w:rsidRDefault="00114854" w:rsidP="001148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</w:tcPr>
          <w:p w14:paraId="72C23A28" w14:textId="135755C8" w:rsidR="00114854" w:rsidRPr="002E14C9" w:rsidRDefault="00114854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854" w:rsidRPr="002E14C9" w14:paraId="6C1468B9" w14:textId="77777777" w:rsidTr="00432CAA">
        <w:tc>
          <w:tcPr>
            <w:tcW w:w="1795" w:type="dxa"/>
          </w:tcPr>
          <w:p w14:paraId="06CFFCBC" w14:textId="5E19802E" w:rsidR="00114854" w:rsidRPr="002E14C9" w:rsidRDefault="00114854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     All causes</w:t>
            </w:r>
          </w:p>
        </w:tc>
        <w:tc>
          <w:tcPr>
            <w:tcW w:w="1831" w:type="dxa"/>
          </w:tcPr>
          <w:p w14:paraId="741F7E94" w14:textId="30831224" w:rsidR="00114854" w:rsidRPr="002E14C9" w:rsidRDefault="00114854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>5.0 (2.1 – 9.8)*</w:t>
            </w:r>
          </w:p>
        </w:tc>
        <w:tc>
          <w:tcPr>
            <w:tcW w:w="1431" w:type="dxa"/>
          </w:tcPr>
          <w:p w14:paraId="7747DC23" w14:textId="6684750D" w:rsidR="00114854" w:rsidRPr="002E14C9" w:rsidRDefault="00114854" w:rsidP="001148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 (4.0 – 6.5)*</w:t>
            </w:r>
          </w:p>
        </w:tc>
        <w:tc>
          <w:tcPr>
            <w:tcW w:w="1532" w:type="dxa"/>
          </w:tcPr>
          <w:p w14:paraId="7F04894E" w14:textId="636330DF" w:rsidR="00114854" w:rsidRPr="002E14C9" w:rsidRDefault="007262B8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>4.4 (3.4 – 5.6)*</w:t>
            </w:r>
          </w:p>
        </w:tc>
      </w:tr>
      <w:tr w:rsidR="00114854" w:rsidRPr="002E14C9" w14:paraId="31C91FAE" w14:textId="77777777" w:rsidTr="00432CAA">
        <w:tc>
          <w:tcPr>
            <w:tcW w:w="1795" w:type="dxa"/>
          </w:tcPr>
          <w:p w14:paraId="660276EB" w14:textId="00439620" w:rsidR="00114854" w:rsidRPr="002E14C9" w:rsidRDefault="00114854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     CTCL </w:t>
            </w:r>
          </w:p>
        </w:tc>
        <w:tc>
          <w:tcPr>
            <w:tcW w:w="1831" w:type="dxa"/>
          </w:tcPr>
          <w:p w14:paraId="0798FD00" w14:textId="2F5BBD3B" w:rsidR="00114854" w:rsidRPr="002E14C9" w:rsidRDefault="00114854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>407.1 (132.2 – 950.0)*</w:t>
            </w:r>
          </w:p>
        </w:tc>
        <w:tc>
          <w:tcPr>
            <w:tcW w:w="1431" w:type="dxa"/>
          </w:tcPr>
          <w:p w14:paraId="132EA47F" w14:textId="028B5A27" w:rsidR="00114854" w:rsidRPr="002E14C9" w:rsidRDefault="00114854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99.1 (296.2 – 526.2)* </w:t>
            </w:r>
          </w:p>
        </w:tc>
        <w:tc>
          <w:tcPr>
            <w:tcW w:w="1532" w:type="dxa"/>
          </w:tcPr>
          <w:p w14:paraId="0767BCF8" w14:textId="4D416C67" w:rsidR="00114854" w:rsidRPr="002E14C9" w:rsidRDefault="007262B8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>355.1 (257.0 – 478.3)*</w:t>
            </w:r>
          </w:p>
        </w:tc>
      </w:tr>
      <w:tr w:rsidR="00114854" w:rsidRPr="002E14C9" w14:paraId="7465A343" w14:textId="77777777" w:rsidTr="00432CAA">
        <w:tc>
          <w:tcPr>
            <w:tcW w:w="1795" w:type="dxa"/>
          </w:tcPr>
          <w:p w14:paraId="0BD128C9" w14:textId="1352188A" w:rsidR="00114854" w:rsidRPr="002E14C9" w:rsidRDefault="00114854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>Causes of death, n (%)</w:t>
            </w:r>
          </w:p>
        </w:tc>
        <w:tc>
          <w:tcPr>
            <w:tcW w:w="1831" w:type="dxa"/>
          </w:tcPr>
          <w:p w14:paraId="721660F0" w14:textId="0CAE734C" w:rsidR="00114854" w:rsidRPr="002E14C9" w:rsidRDefault="00114854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</w:tcPr>
          <w:p w14:paraId="5F91C0AF" w14:textId="5AE31A7C" w:rsidR="00114854" w:rsidRPr="002E14C9" w:rsidRDefault="00114854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</w:tcPr>
          <w:p w14:paraId="2DA02985" w14:textId="18125BA2" w:rsidR="00114854" w:rsidRPr="002E14C9" w:rsidRDefault="00114854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854" w:rsidRPr="002E14C9" w14:paraId="161A1B86" w14:textId="77777777" w:rsidTr="00432CAA">
        <w:tc>
          <w:tcPr>
            <w:tcW w:w="1795" w:type="dxa"/>
          </w:tcPr>
          <w:p w14:paraId="7A353A45" w14:textId="78C1F968" w:rsidR="00114854" w:rsidRPr="002E14C9" w:rsidRDefault="00114854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     CTCL </w:t>
            </w:r>
          </w:p>
        </w:tc>
        <w:tc>
          <w:tcPr>
            <w:tcW w:w="1831" w:type="dxa"/>
          </w:tcPr>
          <w:p w14:paraId="67096FDC" w14:textId="21BD51C0" w:rsidR="00114854" w:rsidRPr="002E14C9" w:rsidRDefault="002E14C9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63.4</w:t>
            </w:r>
            <w:r w:rsidR="00114854"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431" w:type="dxa"/>
          </w:tcPr>
          <w:p w14:paraId="7015426E" w14:textId="6C5F8356" w:rsidR="00114854" w:rsidRPr="002E14C9" w:rsidRDefault="002E14C9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(66.0</w:t>
            </w:r>
            <w:r w:rsidR="00114854" w:rsidRPr="002E14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2" w:type="dxa"/>
          </w:tcPr>
          <w:p w14:paraId="43FB2DD5" w14:textId="01A09328" w:rsidR="00114854" w:rsidRPr="002E14C9" w:rsidRDefault="00C3737E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8 (60.4) </w:t>
            </w:r>
          </w:p>
        </w:tc>
      </w:tr>
      <w:tr w:rsidR="00114854" w:rsidRPr="002E14C9" w14:paraId="4F8B7296" w14:textId="77777777" w:rsidTr="00432CAA">
        <w:tc>
          <w:tcPr>
            <w:tcW w:w="1795" w:type="dxa"/>
          </w:tcPr>
          <w:p w14:paraId="029EA0AD" w14:textId="78DC16A6" w:rsidR="00114854" w:rsidRPr="002E14C9" w:rsidRDefault="00114854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     Non-lymphoma cancer</w:t>
            </w:r>
          </w:p>
        </w:tc>
        <w:tc>
          <w:tcPr>
            <w:tcW w:w="1831" w:type="dxa"/>
          </w:tcPr>
          <w:p w14:paraId="1A86BAC8" w14:textId="1C2D85A4" w:rsidR="00114854" w:rsidRPr="002E14C9" w:rsidRDefault="002E14C9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9.1)</w:t>
            </w:r>
          </w:p>
        </w:tc>
        <w:tc>
          <w:tcPr>
            <w:tcW w:w="1431" w:type="dxa"/>
          </w:tcPr>
          <w:p w14:paraId="3DB84B66" w14:textId="7E57A30B" w:rsidR="00114854" w:rsidRPr="002E14C9" w:rsidRDefault="002E14C9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8.2</w:t>
            </w:r>
            <w:r w:rsidR="00114854"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532" w:type="dxa"/>
          </w:tcPr>
          <w:p w14:paraId="18DC1E84" w14:textId="78B261F7" w:rsidR="00114854" w:rsidRPr="002E14C9" w:rsidRDefault="00C3737E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 (10.4) </w:t>
            </w:r>
          </w:p>
        </w:tc>
      </w:tr>
      <w:tr w:rsidR="00114854" w:rsidRPr="002E14C9" w14:paraId="0F4ECF5D" w14:textId="77777777" w:rsidTr="00432CAA">
        <w:tc>
          <w:tcPr>
            <w:tcW w:w="1795" w:type="dxa"/>
          </w:tcPr>
          <w:p w14:paraId="33B7CD05" w14:textId="55C969FF" w:rsidR="00114854" w:rsidRPr="002E14C9" w:rsidRDefault="00114854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     Non-cancer </w:t>
            </w:r>
          </w:p>
        </w:tc>
        <w:tc>
          <w:tcPr>
            <w:tcW w:w="1831" w:type="dxa"/>
          </w:tcPr>
          <w:p w14:paraId="2D40FB34" w14:textId="08E928B4" w:rsidR="00114854" w:rsidRPr="002E14C9" w:rsidRDefault="002E14C9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7.3</w:t>
            </w:r>
            <w:r w:rsidR="00114854"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431" w:type="dxa"/>
          </w:tcPr>
          <w:p w14:paraId="30F1D12F" w14:textId="371A0A38" w:rsidR="00114854" w:rsidRPr="002E14C9" w:rsidRDefault="002E14C9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24.7</w:t>
            </w:r>
            <w:r w:rsidR="00114854"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532" w:type="dxa"/>
          </w:tcPr>
          <w:p w14:paraId="472FC96A" w14:textId="04F6170C" w:rsidR="00114854" w:rsidRPr="002E14C9" w:rsidRDefault="00C3737E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8 (29.2) </w:t>
            </w:r>
          </w:p>
        </w:tc>
      </w:tr>
      <w:tr w:rsidR="002E14C9" w:rsidRPr="002E14C9" w14:paraId="2CE54847" w14:textId="77777777" w:rsidTr="00432CAA">
        <w:tc>
          <w:tcPr>
            <w:tcW w:w="1795" w:type="dxa"/>
          </w:tcPr>
          <w:p w14:paraId="5D79AD3B" w14:textId="2B855168" w:rsidR="002E14C9" w:rsidRPr="002E14C9" w:rsidRDefault="002E14C9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Unknown </w:t>
            </w:r>
          </w:p>
        </w:tc>
        <w:tc>
          <w:tcPr>
            <w:tcW w:w="1831" w:type="dxa"/>
          </w:tcPr>
          <w:p w14:paraId="1FF787CD" w14:textId="58B36A98" w:rsidR="002E14C9" w:rsidRDefault="002E14C9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(0.0) </w:t>
            </w:r>
          </w:p>
        </w:tc>
        <w:tc>
          <w:tcPr>
            <w:tcW w:w="1431" w:type="dxa"/>
          </w:tcPr>
          <w:p w14:paraId="7621955E" w14:textId="0D8542CC" w:rsidR="002E14C9" w:rsidRPr="002E14C9" w:rsidRDefault="002E14C9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(1.0) </w:t>
            </w:r>
          </w:p>
        </w:tc>
        <w:tc>
          <w:tcPr>
            <w:tcW w:w="1532" w:type="dxa"/>
          </w:tcPr>
          <w:p w14:paraId="016C2572" w14:textId="591AC48E" w:rsidR="002E14C9" w:rsidRPr="002E14C9" w:rsidRDefault="00C3737E" w:rsidP="0011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(0.0) </w:t>
            </w:r>
          </w:p>
        </w:tc>
      </w:tr>
      <w:tr w:rsidR="00632715" w:rsidRPr="002E14C9" w14:paraId="627A12B9" w14:textId="77777777" w:rsidTr="00B802E3">
        <w:tc>
          <w:tcPr>
            <w:tcW w:w="6589" w:type="dxa"/>
            <w:gridSpan w:val="4"/>
            <w:shd w:val="clear" w:color="auto" w:fill="D9D9D9" w:themeFill="background1" w:themeFillShade="D9"/>
          </w:tcPr>
          <w:p w14:paraId="3CCB68A3" w14:textId="2CAB848C" w:rsidR="00632715" w:rsidRPr="002E14C9" w:rsidRDefault="00632715" w:rsidP="001148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E14C9">
              <w:rPr>
                <w:rFonts w:ascii="Times New Roman" w:hAnsi="Times New Roman" w:cs="Times New Roman"/>
                <w:sz w:val="20"/>
                <w:szCs w:val="20"/>
              </w:rPr>
              <w:t>pcALCL</w:t>
            </w:r>
            <w:proofErr w:type="spellEnd"/>
            <w:r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A28F7" w:rsidRPr="002E14C9" w14:paraId="4C8251AA" w14:textId="77777777" w:rsidTr="00432CAA">
        <w:tc>
          <w:tcPr>
            <w:tcW w:w="1795" w:type="dxa"/>
          </w:tcPr>
          <w:p w14:paraId="1ADE2042" w14:textId="23C6B60A" w:rsidR="006A28F7" w:rsidRPr="002E14C9" w:rsidRDefault="006A28F7" w:rsidP="006A28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>Total Cases</w:t>
            </w:r>
          </w:p>
        </w:tc>
        <w:tc>
          <w:tcPr>
            <w:tcW w:w="1831" w:type="dxa"/>
          </w:tcPr>
          <w:p w14:paraId="5688495C" w14:textId="6925ED5F" w:rsidR="006A28F7" w:rsidRPr="002E14C9" w:rsidRDefault="002C0F46" w:rsidP="006A28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1431" w:type="dxa"/>
          </w:tcPr>
          <w:p w14:paraId="45732FE7" w14:textId="1AECA79B" w:rsidR="006A28F7" w:rsidRPr="002E14C9" w:rsidRDefault="006A28F7" w:rsidP="006A28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532" w:type="dxa"/>
          </w:tcPr>
          <w:p w14:paraId="2B03D154" w14:textId="400F3DE8" w:rsidR="006A28F7" w:rsidRPr="002E14C9" w:rsidRDefault="006A28F7" w:rsidP="006A28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>786</w:t>
            </w:r>
          </w:p>
        </w:tc>
      </w:tr>
      <w:tr w:rsidR="006A28F7" w:rsidRPr="002E14C9" w14:paraId="1409FE0A" w14:textId="77777777" w:rsidTr="00432CAA">
        <w:tc>
          <w:tcPr>
            <w:tcW w:w="1795" w:type="dxa"/>
          </w:tcPr>
          <w:p w14:paraId="3E83D1E8" w14:textId="75F4813F" w:rsidR="006A28F7" w:rsidRPr="002E14C9" w:rsidRDefault="006A28F7" w:rsidP="006A28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Total Deaths </w:t>
            </w:r>
          </w:p>
        </w:tc>
        <w:tc>
          <w:tcPr>
            <w:tcW w:w="1831" w:type="dxa"/>
          </w:tcPr>
          <w:p w14:paraId="62188161" w14:textId="1CDFBDB8" w:rsidR="006A28F7" w:rsidRPr="002E14C9" w:rsidRDefault="009664D9" w:rsidP="006A28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431" w:type="dxa"/>
          </w:tcPr>
          <w:p w14:paraId="612846BF" w14:textId="38C3B1EC" w:rsidR="006A28F7" w:rsidRPr="002E14C9" w:rsidRDefault="009664D9" w:rsidP="006A28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532" w:type="dxa"/>
          </w:tcPr>
          <w:p w14:paraId="5F2470D8" w14:textId="42F5D882" w:rsidR="006A28F7" w:rsidRPr="002E14C9" w:rsidRDefault="002C0F46" w:rsidP="006A28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</w:tr>
      <w:tr w:rsidR="006A28F7" w:rsidRPr="002E14C9" w14:paraId="401794C1" w14:textId="77777777" w:rsidTr="00432CAA">
        <w:tc>
          <w:tcPr>
            <w:tcW w:w="1795" w:type="dxa"/>
          </w:tcPr>
          <w:p w14:paraId="5E638ADD" w14:textId="466A4C33" w:rsidR="006A28F7" w:rsidRPr="002E14C9" w:rsidRDefault="006A28F7" w:rsidP="006A28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SMR  </w:t>
            </w:r>
          </w:p>
        </w:tc>
        <w:tc>
          <w:tcPr>
            <w:tcW w:w="1831" w:type="dxa"/>
          </w:tcPr>
          <w:p w14:paraId="2BD33A32" w14:textId="419E7178" w:rsidR="006A28F7" w:rsidRPr="002E14C9" w:rsidRDefault="006A28F7" w:rsidP="006A28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</w:tcPr>
          <w:p w14:paraId="616C57F2" w14:textId="5E19405F" w:rsidR="006A28F7" w:rsidRPr="002E14C9" w:rsidRDefault="006A28F7" w:rsidP="006A28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</w:tcPr>
          <w:p w14:paraId="29ABD503" w14:textId="1500452B" w:rsidR="006A28F7" w:rsidRPr="002E14C9" w:rsidRDefault="006A28F7" w:rsidP="006A28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28F7" w:rsidRPr="002E14C9" w14:paraId="24DE3098" w14:textId="77777777" w:rsidTr="00432CAA">
        <w:tc>
          <w:tcPr>
            <w:tcW w:w="1795" w:type="dxa"/>
          </w:tcPr>
          <w:p w14:paraId="63B28096" w14:textId="14BF9693" w:rsidR="006A28F7" w:rsidRPr="002E14C9" w:rsidRDefault="006A28F7" w:rsidP="006A28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     All causes</w:t>
            </w:r>
          </w:p>
        </w:tc>
        <w:tc>
          <w:tcPr>
            <w:tcW w:w="1831" w:type="dxa"/>
          </w:tcPr>
          <w:p w14:paraId="51FBD77A" w14:textId="70AB2BCD" w:rsidR="006A28F7" w:rsidRPr="002E14C9" w:rsidRDefault="006A28F7" w:rsidP="006A28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1.3 (1.1 – 1.5)* </w:t>
            </w:r>
          </w:p>
        </w:tc>
        <w:tc>
          <w:tcPr>
            <w:tcW w:w="1431" w:type="dxa"/>
          </w:tcPr>
          <w:p w14:paraId="45864D1E" w14:textId="432C49E9" w:rsidR="006A28F7" w:rsidRPr="002E14C9" w:rsidRDefault="006A28F7" w:rsidP="006A28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9 (2.2 – 3.7)* </w:t>
            </w:r>
          </w:p>
        </w:tc>
        <w:tc>
          <w:tcPr>
            <w:tcW w:w="1532" w:type="dxa"/>
          </w:tcPr>
          <w:p w14:paraId="368EF1C7" w14:textId="11FF5C19" w:rsidR="006A28F7" w:rsidRPr="002E14C9" w:rsidRDefault="006A28F7" w:rsidP="006A28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1.5 (1.3 – 1.7)* </w:t>
            </w:r>
          </w:p>
        </w:tc>
      </w:tr>
      <w:tr w:rsidR="006A28F7" w:rsidRPr="002E14C9" w14:paraId="4EAAFB29" w14:textId="77777777" w:rsidTr="00432CAA">
        <w:tc>
          <w:tcPr>
            <w:tcW w:w="1795" w:type="dxa"/>
          </w:tcPr>
          <w:p w14:paraId="7AFAEDC3" w14:textId="2828F378" w:rsidR="006A28F7" w:rsidRPr="002E14C9" w:rsidRDefault="006A28F7" w:rsidP="006A28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     CTCL </w:t>
            </w:r>
          </w:p>
        </w:tc>
        <w:tc>
          <w:tcPr>
            <w:tcW w:w="1831" w:type="dxa"/>
          </w:tcPr>
          <w:p w14:paraId="07805B0A" w14:textId="71BC41CB" w:rsidR="006A28F7" w:rsidRPr="002E14C9" w:rsidRDefault="006A28F7" w:rsidP="006A28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49.0 (35.9 – 65.3)* </w:t>
            </w:r>
          </w:p>
        </w:tc>
        <w:tc>
          <w:tcPr>
            <w:tcW w:w="1431" w:type="dxa"/>
          </w:tcPr>
          <w:p w14:paraId="62313239" w14:textId="151C59AC" w:rsidR="006A28F7" w:rsidRPr="002E14C9" w:rsidRDefault="006A28F7" w:rsidP="006A28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5.2 (155.9 – 314.7)* </w:t>
            </w:r>
          </w:p>
        </w:tc>
        <w:tc>
          <w:tcPr>
            <w:tcW w:w="1532" w:type="dxa"/>
          </w:tcPr>
          <w:p w14:paraId="58E47009" w14:textId="79F1756F" w:rsidR="006A28F7" w:rsidRPr="002E14C9" w:rsidRDefault="006A28F7" w:rsidP="006A28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>63.4 (48.0 – 82.1)*</w:t>
            </w:r>
          </w:p>
        </w:tc>
      </w:tr>
      <w:tr w:rsidR="006A28F7" w:rsidRPr="002E14C9" w14:paraId="559AE7A2" w14:textId="77777777" w:rsidTr="00432CAA">
        <w:tc>
          <w:tcPr>
            <w:tcW w:w="1795" w:type="dxa"/>
          </w:tcPr>
          <w:p w14:paraId="10723155" w14:textId="5C141386" w:rsidR="006A28F7" w:rsidRPr="002E14C9" w:rsidRDefault="006A28F7" w:rsidP="006A28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>Causes of death, n (%)</w:t>
            </w:r>
          </w:p>
        </w:tc>
        <w:tc>
          <w:tcPr>
            <w:tcW w:w="1831" w:type="dxa"/>
          </w:tcPr>
          <w:p w14:paraId="07DB50C4" w14:textId="617A08A4" w:rsidR="006A28F7" w:rsidRPr="002E14C9" w:rsidRDefault="006A28F7" w:rsidP="006A28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</w:tcPr>
          <w:p w14:paraId="03B61C3D" w14:textId="3D9A74A0" w:rsidR="006A28F7" w:rsidRPr="002E14C9" w:rsidRDefault="006A28F7" w:rsidP="006A28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</w:tcPr>
          <w:p w14:paraId="719AAAE4" w14:textId="74B843F5" w:rsidR="006A28F7" w:rsidRPr="002E14C9" w:rsidRDefault="006A28F7" w:rsidP="006A28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28F7" w:rsidRPr="002E14C9" w14:paraId="1842E5D1" w14:textId="77777777" w:rsidTr="00432CAA">
        <w:tc>
          <w:tcPr>
            <w:tcW w:w="1795" w:type="dxa"/>
          </w:tcPr>
          <w:p w14:paraId="32B526F7" w14:textId="5765BAB3" w:rsidR="006A28F7" w:rsidRPr="002E14C9" w:rsidRDefault="006A28F7" w:rsidP="006A28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     CTCL </w:t>
            </w:r>
          </w:p>
        </w:tc>
        <w:tc>
          <w:tcPr>
            <w:tcW w:w="1831" w:type="dxa"/>
          </w:tcPr>
          <w:p w14:paraId="6AA4A7E5" w14:textId="349A45F9" w:rsidR="006A28F7" w:rsidRPr="002E14C9" w:rsidRDefault="009664D9" w:rsidP="006A28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 (32.1</w:t>
            </w:r>
            <w:r w:rsidR="006A28F7"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431" w:type="dxa"/>
          </w:tcPr>
          <w:p w14:paraId="49C9F80C" w14:textId="77DFFEFC" w:rsidR="006A28F7" w:rsidRPr="002E14C9" w:rsidRDefault="009664D9" w:rsidP="006A28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61.2</w:t>
            </w:r>
            <w:r w:rsidR="006A28F7" w:rsidRPr="002E14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2" w:type="dxa"/>
          </w:tcPr>
          <w:p w14:paraId="31294B84" w14:textId="63874628" w:rsidR="006A28F7" w:rsidRPr="002E14C9" w:rsidRDefault="00C3737E" w:rsidP="006A28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3 (34.7) </w:t>
            </w:r>
          </w:p>
        </w:tc>
      </w:tr>
      <w:tr w:rsidR="006A28F7" w:rsidRPr="002E14C9" w14:paraId="24E5366C" w14:textId="77777777" w:rsidTr="00432CAA">
        <w:tc>
          <w:tcPr>
            <w:tcW w:w="1795" w:type="dxa"/>
          </w:tcPr>
          <w:p w14:paraId="597734C0" w14:textId="4E3C4BCD" w:rsidR="006A28F7" w:rsidRPr="002E14C9" w:rsidRDefault="006A28F7" w:rsidP="006A28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     Non-lymphoma cancer</w:t>
            </w:r>
          </w:p>
        </w:tc>
        <w:tc>
          <w:tcPr>
            <w:tcW w:w="1831" w:type="dxa"/>
          </w:tcPr>
          <w:p w14:paraId="4D2FA1EF" w14:textId="029F2296" w:rsidR="006A28F7" w:rsidRPr="002E14C9" w:rsidRDefault="009664D9" w:rsidP="006A28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18.8</w:t>
            </w:r>
            <w:r w:rsidR="006A28F7"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431" w:type="dxa"/>
          </w:tcPr>
          <w:p w14:paraId="37643527" w14:textId="68743CC8" w:rsidR="006A28F7" w:rsidRPr="002E14C9" w:rsidRDefault="009664D9" w:rsidP="006A28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17.6</w:t>
            </w:r>
            <w:r w:rsidR="006A28F7"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532" w:type="dxa"/>
          </w:tcPr>
          <w:p w14:paraId="3818A7AC" w14:textId="0E9BC6A2" w:rsidR="006A28F7" w:rsidRPr="002E14C9" w:rsidRDefault="00C3737E" w:rsidP="006A28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1 (17.2) </w:t>
            </w:r>
          </w:p>
        </w:tc>
      </w:tr>
      <w:tr w:rsidR="006A28F7" w:rsidRPr="002E14C9" w14:paraId="35EC6842" w14:textId="77777777" w:rsidTr="00432CAA">
        <w:tc>
          <w:tcPr>
            <w:tcW w:w="1795" w:type="dxa"/>
          </w:tcPr>
          <w:p w14:paraId="086584E9" w14:textId="3380CC4E" w:rsidR="006A28F7" w:rsidRPr="002E14C9" w:rsidRDefault="006A28F7" w:rsidP="006A28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     Non-cancer </w:t>
            </w:r>
          </w:p>
        </w:tc>
        <w:tc>
          <w:tcPr>
            <w:tcW w:w="1831" w:type="dxa"/>
          </w:tcPr>
          <w:p w14:paraId="39A8908C" w14:textId="55F41FCF" w:rsidR="006A28F7" w:rsidRPr="002E14C9" w:rsidRDefault="009664D9" w:rsidP="006A28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 (47.7</w:t>
            </w:r>
            <w:r w:rsidR="006A28F7"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431" w:type="dxa"/>
          </w:tcPr>
          <w:p w14:paraId="12BE23A7" w14:textId="5B2F3675" w:rsidR="006A28F7" w:rsidRPr="002E14C9" w:rsidRDefault="009664D9" w:rsidP="006A28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21.2</w:t>
            </w:r>
            <w:r w:rsidR="006A28F7"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532" w:type="dxa"/>
          </w:tcPr>
          <w:p w14:paraId="46EAB9F3" w14:textId="44F35431" w:rsidR="006A28F7" w:rsidRPr="002E14C9" w:rsidRDefault="00C3737E" w:rsidP="006A28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4 (47.7) </w:t>
            </w:r>
          </w:p>
        </w:tc>
      </w:tr>
      <w:tr w:rsidR="009664D9" w:rsidRPr="002E14C9" w14:paraId="160AB6B1" w14:textId="77777777" w:rsidTr="00432CAA">
        <w:tc>
          <w:tcPr>
            <w:tcW w:w="1795" w:type="dxa"/>
          </w:tcPr>
          <w:p w14:paraId="6AFACBBD" w14:textId="54463AD2" w:rsidR="009664D9" w:rsidRPr="002E14C9" w:rsidRDefault="009664D9" w:rsidP="006A28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Unknown </w:t>
            </w:r>
          </w:p>
        </w:tc>
        <w:tc>
          <w:tcPr>
            <w:tcW w:w="1831" w:type="dxa"/>
          </w:tcPr>
          <w:p w14:paraId="3266F684" w14:textId="12133264" w:rsidR="009664D9" w:rsidRDefault="009664D9" w:rsidP="006A28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(1.4) </w:t>
            </w:r>
          </w:p>
        </w:tc>
        <w:tc>
          <w:tcPr>
            <w:tcW w:w="1431" w:type="dxa"/>
          </w:tcPr>
          <w:p w14:paraId="330BEC50" w14:textId="483A24B7" w:rsidR="009664D9" w:rsidRPr="002E14C9" w:rsidRDefault="009664D9" w:rsidP="006A28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 (0.0 </w:t>
            </w:r>
          </w:p>
        </w:tc>
        <w:tc>
          <w:tcPr>
            <w:tcW w:w="1532" w:type="dxa"/>
          </w:tcPr>
          <w:p w14:paraId="6B75820A" w14:textId="42229F46" w:rsidR="009664D9" w:rsidRPr="002E14C9" w:rsidRDefault="00C3737E" w:rsidP="006A28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(0.4) </w:t>
            </w:r>
          </w:p>
        </w:tc>
      </w:tr>
      <w:tr w:rsidR="00632715" w:rsidRPr="002E14C9" w14:paraId="324463F4" w14:textId="77777777" w:rsidTr="00B802E3">
        <w:tc>
          <w:tcPr>
            <w:tcW w:w="6589" w:type="dxa"/>
            <w:gridSpan w:val="4"/>
            <w:shd w:val="clear" w:color="auto" w:fill="D9D9D9" w:themeFill="background1" w:themeFillShade="D9"/>
          </w:tcPr>
          <w:p w14:paraId="09D7AE3F" w14:textId="3CF2356D" w:rsidR="00632715" w:rsidRPr="002E14C9" w:rsidRDefault="00632715" w:rsidP="006A28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SPTCL </w:t>
            </w:r>
          </w:p>
        </w:tc>
      </w:tr>
      <w:tr w:rsidR="00D517D8" w:rsidRPr="002E14C9" w14:paraId="269B5214" w14:textId="77777777" w:rsidTr="00432CAA">
        <w:tc>
          <w:tcPr>
            <w:tcW w:w="1795" w:type="dxa"/>
          </w:tcPr>
          <w:p w14:paraId="78128B8F" w14:textId="450E291C" w:rsidR="00D517D8" w:rsidRPr="002E14C9" w:rsidRDefault="00D517D8" w:rsidP="00D51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>Total Cases</w:t>
            </w:r>
          </w:p>
        </w:tc>
        <w:tc>
          <w:tcPr>
            <w:tcW w:w="1831" w:type="dxa"/>
          </w:tcPr>
          <w:p w14:paraId="7A80F82A" w14:textId="5F73875B" w:rsidR="00D517D8" w:rsidRPr="002E14C9" w:rsidRDefault="002C0F46" w:rsidP="00D51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431" w:type="dxa"/>
          </w:tcPr>
          <w:p w14:paraId="40BD4FFB" w14:textId="16405ADF" w:rsidR="00D517D8" w:rsidRPr="002E14C9" w:rsidRDefault="00D517D8" w:rsidP="00D51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532" w:type="dxa"/>
          </w:tcPr>
          <w:p w14:paraId="007F16D3" w14:textId="64024782" w:rsidR="00D517D8" w:rsidRPr="002E14C9" w:rsidRDefault="00D517D8" w:rsidP="00D51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</w:tr>
      <w:tr w:rsidR="00D517D8" w:rsidRPr="002E14C9" w14:paraId="3FED8792" w14:textId="77777777" w:rsidTr="00432CAA">
        <w:tc>
          <w:tcPr>
            <w:tcW w:w="1795" w:type="dxa"/>
          </w:tcPr>
          <w:p w14:paraId="2FA8904D" w14:textId="05217A08" w:rsidR="00D517D8" w:rsidRPr="002E14C9" w:rsidRDefault="00D517D8" w:rsidP="00D51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Total Deaths </w:t>
            </w:r>
          </w:p>
        </w:tc>
        <w:tc>
          <w:tcPr>
            <w:tcW w:w="1831" w:type="dxa"/>
          </w:tcPr>
          <w:p w14:paraId="70B4A071" w14:textId="6DBACD4E" w:rsidR="00D517D8" w:rsidRPr="002E14C9" w:rsidRDefault="009664D9" w:rsidP="00D51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7 </w:t>
            </w:r>
            <w:r w:rsidR="00D517D8" w:rsidRPr="002E1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1431" w:type="dxa"/>
          </w:tcPr>
          <w:p w14:paraId="5C7BF5AA" w14:textId="1D1B9479" w:rsidR="00D517D8" w:rsidRPr="002E14C9" w:rsidRDefault="009664D9" w:rsidP="00D51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32" w:type="dxa"/>
          </w:tcPr>
          <w:p w14:paraId="1611B230" w14:textId="4EB29A9F" w:rsidR="00D517D8" w:rsidRPr="002E14C9" w:rsidRDefault="00D517D8" w:rsidP="00D517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17D8" w:rsidRPr="002E14C9" w14:paraId="07C48DF7" w14:textId="77777777" w:rsidTr="00432CAA">
        <w:tc>
          <w:tcPr>
            <w:tcW w:w="1795" w:type="dxa"/>
          </w:tcPr>
          <w:p w14:paraId="1676C55B" w14:textId="59D4C4C1" w:rsidR="00D517D8" w:rsidRPr="002E14C9" w:rsidRDefault="00D517D8" w:rsidP="00D51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SMR  </w:t>
            </w:r>
          </w:p>
        </w:tc>
        <w:tc>
          <w:tcPr>
            <w:tcW w:w="1831" w:type="dxa"/>
          </w:tcPr>
          <w:p w14:paraId="657DFB50" w14:textId="063C9227" w:rsidR="00D517D8" w:rsidRPr="002E14C9" w:rsidRDefault="00D517D8" w:rsidP="00D517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</w:tcPr>
          <w:p w14:paraId="2D1F224D" w14:textId="70FCA3C0" w:rsidR="00D517D8" w:rsidRPr="002E14C9" w:rsidRDefault="00D517D8" w:rsidP="00D517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</w:tcPr>
          <w:p w14:paraId="57237ECE" w14:textId="1734A619" w:rsidR="00D517D8" w:rsidRPr="002E14C9" w:rsidRDefault="00D517D8" w:rsidP="00D517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17D8" w:rsidRPr="002E14C9" w14:paraId="555A16A6" w14:textId="77777777" w:rsidTr="00432CAA">
        <w:tc>
          <w:tcPr>
            <w:tcW w:w="1795" w:type="dxa"/>
          </w:tcPr>
          <w:p w14:paraId="1A86EA24" w14:textId="6F93E13C" w:rsidR="00D517D8" w:rsidRPr="002E14C9" w:rsidRDefault="00D517D8" w:rsidP="00D51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     All causes</w:t>
            </w:r>
          </w:p>
        </w:tc>
        <w:tc>
          <w:tcPr>
            <w:tcW w:w="1831" w:type="dxa"/>
          </w:tcPr>
          <w:p w14:paraId="44D11D67" w14:textId="5CBF8921" w:rsidR="00D517D8" w:rsidRPr="002E14C9" w:rsidRDefault="00D517D8" w:rsidP="00D51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 (1.6 – 5.4)*</w:t>
            </w:r>
          </w:p>
        </w:tc>
        <w:tc>
          <w:tcPr>
            <w:tcW w:w="1431" w:type="dxa"/>
          </w:tcPr>
          <w:p w14:paraId="2561C658" w14:textId="779D16EE" w:rsidR="00D517D8" w:rsidRPr="002E14C9" w:rsidRDefault="00D517D8" w:rsidP="00D51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 (3.4 – 8.7)*</w:t>
            </w:r>
          </w:p>
        </w:tc>
        <w:tc>
          <w:tcPr>
            <w:tcW w:w="1532" w:type="dxa"/>
          </w:tcPr>
          <w:p w14:paraId="135F9815" w14:textId="7024691E" w:rsidR="00D517D8" w:rsidRPr="002E14C9" w:rsidRDefault="00D517D8" w:rsidP="00D51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>3.7 (2.4 – 5.5)*</w:t>
            </w:r>
          </w:p>
        </w:tc>
      </w:tr>
      <w:tr w:rsidR="00D517D8" w:rsidRPr="002E14C9" w14:paraId="19462C9A" w14:textId="77777777" w:rsidTr="00432CAA">
        <w:tc>
          <w:tcPr>
            <w:tcW w:w="1795" w:type="dxa"/>
          </w:tcPr>
          <w:p w14:paraId="7C23C0E8" w14:textId="764425C0" w:rsidR="00D517D8" w:rsidRPr="002E14C9" w:rsidRDefault="00D517D8" w:rsidP="00D51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     CTCL </w:t>
            </w:r>
          </w:p>
        </w:tc>
        <w:tc>
          <w:tcPr>
            <w:tcW w:w="1831" w:type="dxa"/>
          </w:tcPr>
          <w:p w14:paraId="02AC85FC" w14:textId="3AFCA236" w:rsidR="00D517D8" w:rsidRPr="002E14C9" w:rsidRDefault="00D517D8" w:rsidP="00D51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5.2 (118.8 – 542.2)*</w:t>
            </w:r>
          </w:p>
        </w:tc>
        <w:tc>
          <w:tcPr>
            <w:tcW w:w="1431" w:type="dxa"/>
          </w:tcPr>
          <w:p w14:paraId="2F1F43EC" w14:textId="60858DC3" w:rsidR="00D517D8" w:rsidRPr="002E14C9" w:rsidRDefault="00D517D8" w:rsidP="00D517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2.2 (180.8 – 648.1)*</w:t>
            </w:r>
          </w:p>
        </w:tc>
        <w:tc>
          <w:tcPr>
            <w:tcW w:w="1532" w:type="dxa"/>
          </w:tcPr>
          <w:p w14:paraId="7DB4B9BB" w14:textId="6BAA4606" w:rsidR="00D517D8" w:rsidRPr="002E14C9" w:rsidRDefault="00D517D8" w:rsidP="00D517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2.0 (132.3 – 406.0)* </w:t>
            </w:r>
          </w:p>
        </w:tc>
      </w:tr>
      <w:tr w:rsidR="00D517D8" w:rsidRPr="002E14C9" w14:paraId="5396FA9B" w14:textId="77777777" w:rsidTr="00432CAA">
        <w:tc>
          <w:tcPr>
            <w:tcW w:w="1795" w:type="dxa"/>
          </w:tcPr>
          <w:p w14:paraId="3429D88D" w14:textId="3508F9A0" w:rsidR="00D517D8" w:rsidRPr="002E14C9" w:rsidRDefault="00D517D8" w:rsidP="00D51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>Causes of death, n (%)</w:t>
            </w:r>
          </w:p>
        </w:tc>
        <w:tc>
          <w:tcPr>
            <w:tcW w:w="1831" w:type="dxa"/>
          </w:tcPr>
          <w:p w14:paraId="44657370" w14:textId="025845A9" w:rsidR="00D517D8" w:rsidRPr="002E14C9" w:rsidRDefault="00D517D8" w:rsidP="00D517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</w:tcPr>
          <w:p w14:paraId="030A5DD7" w14:textId="3CCD98E9" w:rsidR="00D517D8" w:rsidRPr="002E14C9" w:rsidRDefault="00D517D8" w:rsidP="00D517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</w:tcPr>
          <w:p w14:paraId="14BA8BEF" w14:textId="3E21E2DC" w:rsidR="00D517D8" w:rsidRPr="002E14C9" w:rsidRDefault="00D517D8" w:rsidP="00D517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17D8" w:rsidRPr="002E14C9" w14:paraId="55DAD8D9" w14:textId="77777777" w:rsidTr="00432CAA">
        <w:tc>
          <w:tcPr>
            <w:tcW w:w="1795" w:type="dxa"/>
          </w:tcPr>
          <w:p w14:paraId="621901A5" w14:textId="2A7AA53D" w:rsidR="00D517D8" w:rsidRPr="002E14C9" w:rsidRDefault="00D517D8" w:rsidP="00D51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CTCL </w:t>
            </w:r>
          </w:p>
        </w:tc>
        <w:tc>
          <w:tcPr>
            <w:tcW w:w="1831" w:type="dxa"/>
          </w:tcPr>
          <w:p w14:paraId="74610203" w14:textId="5CAEDA90" w:rsidR="00D517D8" w:rsidRPr="002E14C9" w:rsidRDefault="009664D9" w:rsidP="00D51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58.8</w:t>
            </w:r>
            <w:r w:rsidR="00D517D8" w:rsidRPr="002E1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31" w:type="dxa"/>
          </w:tcPr>
          <w:p w14:paraId="48971C95" w14:textId="1F227226" w:rsidR="00D517D8" w:rsidRPr="002E14C9" w:rsidRDefault="009664D9" w:rsidP="00D51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48.1</w:t>
            </w:r>
            <w:r w:rsidR="00D517D8" w:rsidRPr="002E1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532" w:type="dxa"/>
          </w:tcPr>
          <w:p w14:paraId="23963E25" w14:textId="26996B91" w:rsidR="00D517D8" w:rsidRPr="002E14C9" w:rsidRDefault="00C3737E" w:rsidP="00D51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 (46.7) </w:t>
            </w:r>
          </w:p>
        </w:tc>
      </w:tr>
      <w:tr w:rsidR="00D517D8" w:rsidRPr="002E14C9" w14:paraId="43D5DC48" w14:textId="77777777" w:rsidTr="00432CAA">
        <w:tc>
          <w:tcPr>
            <w:tcW w:w="1795" w:type="dxa"/>
          </w:tcPr>
          <w:p w14:paraId="47BDDAA4" w14:textId="3AB061B9" w:rsidR="00D517D8" w:rsidRPr="002E14C9" w:rsidRDefault="00D517D8" w:rsidP="00D51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     Non-lymphoma cancer</w:t>
            </w:r>
          </w:p>
        </w:tc>
        <w:tc>
          <w:tcPr>
            <w:tcW w:w="1831" w:type="dxa"/>
          </w:tcPr>
          <w:p w14:paraId="5979AF4D" w14:textId="10130939" w:rsidR="00D517D8" w:rsidRPr="002E14C9" w:rsidRDefault="009664D9" w:rsidP="00D51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5.9</w:t>
            </w:r>
            <w:r w:rsidR="00D517D8" w:rsidRPr="002E1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31" w:type="dxa"/>
          </w:tcPr>
          <w:p w14:paraId="2C470221" w14:textId="69424540" w:rsidR="00D517D8" w:rsidRPr="002E14C9" w:rsidRDefault="009664D9" w:rsidP="00D51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D517D8" w:rsidRPr="002E1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2</w:t>
            </w:r>
            <w:r w:rsidR="00D517D8" w:rsidRPr="002E1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532" w:type="dxa"/>
          </w:tcPr>
          <w:p w14:paraId="3E7C5BAD" w14:textId="7D670343" w:rsidR="00D517D8" w:rsidRPr="002E14C9" w:rsidRDefault="00C3737E" w:rsidP="00D51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(13.3) </w:t>
            </w:r>
          </w:p>
        </w:tc>
      </w:tr>
      <w:tr w:rsidR="00D517D8" w:rsidRPr="002E14C9" w14:paraId="2032443B" w14:textId="77777777" w:rsidTr="00432CAA">
        <w:tc>
          <w:tcPr>
            <w:tcW w:w="1795" w:type="dxa"/>
          </w:tcPr>
          <w:p w14:paraId="7E70873A" w14:textId="5FE1E08F" w:rsidR="00D517D8" w:rsidRPr="002E14C9" w:rsidRDefault="00D517D8" w:rsidP="00D51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9">
              <w:rPr>
                <w:rFonts w:ascii="Times New Roman" w:hAnsi="Times New Roman" w:cs="Times New Roman"/>
                <w:sz w:val="20"/>
                <w:szCs w:val="20"/>
              </w:rPr>
              <w:t xml:space="preserve">     Non-cancer </w:t>
            </w:r>
          </w:p>
        </w:tc>
        <w:tc>
          <w:tcPr>
            <w:tcW w:w="1831" w:type="dxa"/>
          </w:tcPr>
          <w:p w14:paraId="3E00AA71" w14:textId="533A3A5A" w:rsidR="00D517D8" w:rsidRPr="002E14C9" w:rsidRDefault="009664D9" w:rsidP="00D51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35.3</w:t>
            </w:r>
            <w:r w:rsidR="00D517D8" w:rsidRPr="002E1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431" w:type="dxa"/>
          </w:tcPr>
          <w:p w14:paraId="3A9779F5" w14:textId="696CD1F2" w:rsidR="00D517D8" w:rsidRPr="002E14C9" w:rsidRDefault="009664D9" w:rsidP="00D51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25.9</w:t>
            </w:r>
            <w:r w:rsidR="00D517D8" w:rsidRPr="002E1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532" w:type="dxa"/>
          </w:tcPr>
          <w:p w14:paraId="724D7299" w14:textId="2A5DDD1D" w:rsidR="00D517D8" w:rsidRPr="002E14C9" w:rsidRDefault="00C3737E" w:rsidP="00D51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 (40.0) </w:t>
            </w:r>
          </w:p>
        </w:tc>
      </w:tr>
      <w:tr w:rsidR="009664D9" w:rsidRPr="002E14C9" w14:paraId="0570DDE3" w14:textId="77777777" w:rsidTr="00432CAA">
        <w:tc>
          <w:tcPr>
            <w:tcW w:w="1795" w:type="dxa"/>
          </w:tcPr>
          <w:p w14:paraId="5D36ED6E" w14:textId="5822D380" w:rsidR="009664D9" w:rsidRPr="002E14C9" w:rsidRDefault="009664D9" w:rsidP="00D51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Unknown </w:t>
            </w:r>
          </w:p>
        </w:tc>
        <w:tc>
          <w:tcPr>
            <w:tcW w:w="1831" w:type="dxa"/>
          </w:tcPr>
          <w:p w14:paraId="1F3F868E" w14:textId="3E5495B5" w:rsidR="009664D9" w:rsidRPr="002E14C9" w:rsidRDefault="009664D9" w:rsidP="00D517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(0.0) </w:t>
            </w:r>
          </w:p>
        </w:tc>
        <w:tc>
          <w:tcPr>
            <w:tcW w:w="1431" w:type="dxa"/>
          </w:tcPr>
          <w:p w14:paraId="6319B725" w14:textId="02215D15" w:rsidR="009664D9" w:rsidRPr="002E14C9" w:rsidRDefault="009664D9" w:rsidP="00D517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 (3.7) </w:t>
            </w:r>
          </w:p>
        </w:tc>
        <w:tc>
          <w:tcPr>
            <w:tcW w:w="1532" w:type="dxa"/>
          </w:tcPr>
          <w:p w14:paraId="6C94042B" w14:textId="1968F418" w:rsidR="009664D9" w:rsidRDefault="00C3737E" w:rsidP="00D51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(0.0) </w:t>
            </w:r>
          </w:p>
        </w:tc>
      </w:tr>
    </w:tbl>
    <w:p w14:paraId="43704D98" w14:textId="77777777" w:rsidR="00492782" w:rsidRPr="002E14C9" w:rsidRDefault="00492782" w:rsidP="0049278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E14C9">
        <w:rPr>
          <w:rFonts w:ascii="Times New Roman" w:hAnsi="Times New Roman" w:cs="Times New Roman"/>
          <w:b/>
          <w:sz w:val="20"/>
          <w:szCs w:val="20"/>
        </w:rPr>
        <w:t>Table S7.</w:t>
      </w:r>
      <w:r w:rsidRPr="002E14C9">
        <w:rPr>
          <w:rFonts w:ascii="Times New Roman" w:hAnsi="Times New Roman" w:cs="Times New Roman"/>
          <w:sz w:val="20"/>
          <w:szCs w:val="20"/>
        </w:rPr>
        <w:t xml:space="preserve"> Causes of death by stage and CTCL subtype </w:t>
      </w:r>
    </w:p>
    <w:p w14:paraId="465DA8F8" w14:textId="1C65C9BD" w:rsidR="00492782" w:rsidRPr="002E14C9" w:rsidRDefault="00B802E3" w:rsidP="0049278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TCL: C</w:t>
      </w:r>
      <w:r w:rsidR="00114854" w:rsidRPr="002E14C9">
        <w:rPr>
          <w:rFonts w:ascii="Times New Roman" w:hAnsi="Times New Roman" w:cs="Times New Roman"/>
          <w:sz w:val="20"/>
          <w:szCs w:val="20"/>
        </w:rPr>
        <w:t>utaneous T-cell lymphoma</w:t>
      </w:r>
      <w:r w:rsidR="00492782" w:rsidRPr="002E14C9">
        <w:rPr>
          <w:rFonts w:ascii="Times New Roman" w:hAnsi="Times New Roman" w:cs="Times New Roman"/>
          <w:sz w:val="20"/>
          <w:szCs w:val="20"/>
        </w:rPr>
        <w:t xml:space="preserve">; MF: Mycosis fungoides; </w:t>
      </w:r>
      <w:proofErr w:type="spellStart"/>
      <w:r w:rsidR="00492782" w:rsidRPr="002E14C9">
        <w:rPr>
          <w:rFonts w:ascii="Times New Roman" w:hAnsi="Times New Roman" w:cs="Times New Roman"/>
          <w:sz w:val="20"/>
          <w:szCs w:val="20"/>
        </w:rPr>
        <w:t>pcALCL</w:t>
      </w:r>
      <w:proofErr w:type="spellEnd"/>
      <w:r w:rsidR="00492782" w:rsidRPr="002E14C9">
        <w:rPr>
          <w:rFonts w:ascii="Times New Roman" w:hAnsi="Times New Roman" w:cs="Times New Roman"/>
          <w:sz w:val="20"/>
          <w:szCs w:val="20"/>
        </w:rPr>
        <w:t xml:space="preserve">: Primary cutaneous anaplastic large cell lymphoma; SMR: Standardized mortality ratio; SPTCL: Subcutaneous panniculitis-like T-cell lymphoma; SS: Sézary syndrome. </w:t>
      </w:r>
    </w:p>
    <w:p w14:paraId="12280963" w14:textId="77777777" w:rsidR="00492782" w:rsidRPr="002E14C9" w:rsidRDefault="00492782" w:rsidP="0049278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E14C9">
        <w:rPr>
          <w:rFonts w:ascii="Times New Roman" w:hAnsi="Times New Roman" w:cs="Times New Roman"/>
          <w:sz w:val="20"/>
          <w:szCs w:val="20"/>
        </w:rPr>
        <w:t xml:space="preserve">* </w:t>
      </w:r>
      <w:proofErr w:type="gramStart"/>
      <w:r w:rsidRPr="002E14C9">
        <w:rPr>
          <w:rFonts w:ascii="Times New Roman" w:hAnsi="Times New Roman" w:cs="Times New Roman"/>
          <w:sz w:val="20"/>
          <w:szCs w:val="20"/>
        </w:rPr>
        <w:t>p</w:t>
      </w:r>
      <w:proofErr w:type="gramEnd"/>
      <w:r w:rsidRPr="002E14C9">
        <w:rPr>
          <w:rFonts w:ascii="Times New Roman" w:hAnsi="Times New Roman" w:cs="Times New Roman"/>
          <w:sz w:val="20"/>
          <w:szCs w:val="20"/>
        </w:rPr>
        <w:t xml:space="preserve"> &lt; 0.05, relative to matched population controls   </w:t>
      </w:r>
    </w:p>
    <w:p w14:paraId="24FCE5E5" w14:textId="77777777" w:rsidR="00492782" w:rsidRPr="002E14C9" w:rsidRDefault="00492782" w:rsidP="0049278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50C4E3F" w14:textId="77777777" w:rsidR="00492782" w:rsidRPr="002E14C9" w:rsidRDefault="00492782" w:rsidP="0049278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4228861" w14:textId="77777777" w:rsidR="00492782" w:rsidRPr="002E14C9" w:rsidRDefault="00492782" w:rsidP="0049278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BD69B47" w14:textId="77777777" w:rsidR="00492782" w:rsidRPr="002E14C9" w:rsidRDefault="00492782" w:rsidP="00492782">
      <w:pPr>
        <w:rPr>
          <w:rFonts w:ascii="Times New Roman" w:hAnsi="Times New Roman" w:cs="Times New Roman"/>
          <w:sz w:val="20"/>
          <w:szCs w:val="20"/>
        </w:rPr>
      </w:pPr>
    </w:p>
    <w:p w14:paraId="430FA273" w14:textId="77777777" w:rsidR="00492782" w:rsidRPr="002E14C9" w:rsidRDefault="00492782" w:rsidP="00492782">
      <w:pPr>
        <w:rPr>
          <w:rFonts w:ascii="Times New Roman" w:hAnsi="Times New Roman" w:cs="Times New Roman"/>
          <w:sz w:val="20"/>
          <w:szCs w:val="20"/>
        </w:rPr>
      </w:pPr>
    </w:p>
    <w:p w14:paraId="49D7DD55" w14:textId="77777777" w:rsidR="00432CAA" w:rsidRPr="002E14C9" w:rsidRDefault="00432CAA">
      <w:pPr>
        <w:rPr>
          <w:rFonts w:ascii="Times New Roman" w:hAnsi="Times New Roman" w:cs="Times New Roman"/>
          <w:sz w:val="20"/>
          <w:szCs w:val="20"/>
        </w:rPr>
      </w:pPr>
    </w:p>
    <w:sectPr w:rsidR="00432CAA" w:rsidRPr="002E14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D71014"/>
    <w:multiLevelType w:val="hybridMultilevel"/>
    <w:tmpl w:val="DFE4AD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16296B"/>
    <w:multiLevelType w:val="hybridMultilevel"/>
    <w:tmpl w:val="3404E1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204A84"/>
    <w:multiLevelType w:val="hybridMultilevel"/>
    <w:tmpl w:val="F27AD1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1A3C8F"/>
    <w:multiLevelType w:val="hybridMultilevel"/>
    <w:tmpl w:val="0CAC9B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2A4948"/>
    <w:multiLevelType w:val="hybridMultilevel"/>
    <w:tmpl w:val="24C884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817C72"/>
    <w:multiLevelType w:val="hybridMultilevel"/>
    <w:tmpl w:val="C7046C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705487"/>
    <w:multiLevelType w:val="hybridMultilevel"/>
    <w:tmpl w:val="21B22C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CC609B"/>
    <w:multiLevelType w:val="hybridMultilevel"/>
    <w:tmpl w:val="64E068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88007C3"/>
    <w:multiLevelType w:val="hybridMultilevel"/>
    <w:tmpl w:val="C2C227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4"/>
  </w:num>
  <w:num w:numId="3">
    <w:abstractNumId w:val="0"/>
  </w:num>
  <w:num w:numId="4">
    <w:abstractNumId w:val="3"/>
  </w:num>
  <w:num w:numId="5">
    <w:abstractNumId w:val="7"/>
  </w:num>
  <w:num w:numId="6">
    <w:abstractNumId w:val="5"/>
  </w:num>
  <w:num w:numId="7">
    <w:abstractNumId w:val="1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782"/>
    <w:rsid w:val="00114854"/>
    <w:rsid w:val="002C0F46"/>
    <w:rsid w:val="002C399F"/>
    <w:rsid w:val="002E14C9"/>
    <w:rsid w:val="003C364F"/>
    <w:rsid w:val="00432CAA"/>
    <w:rsid w:val="00492782"/>
    <w:rsid w:val="006272F2"/>
    <w:rsid w:val="00632715"/>
    <w:rsid w:val="006A28F7"/>
    <w:rsid w:val="007262B8"/>
    <w:rsid w:val="00757B48"/>
    <w:rsid w:val="00887802"/>
    <w:rsid w:val="009664D9"/>
    <w:rsid w:val="00A41746"/>
    <w:rsid w:val="00B802E3"/>
    <w:rsid w:val="00B877F1"/>
    <w:rsid w:val="00BB01C3"/>
    <w:rsid w:val="00C343B9"/>
    <w:rsid w:val="00C3737E"/>
    <w:rsid w:val="00D517D8"/>
    <w:rsid w:val="00D55B79"/>
    <w:rsid w:val="00E9523D"/>
    <w:rsid w:val="00F60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90986"/>
  <w15:chartTrackingRefBased/>
  <w15:docId w15:val="{37683264-96A6-48F7-900F-9F332F64E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27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278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9278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278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9278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92782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4927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27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27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7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7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27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78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927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9278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278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927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ab365-my.sharepoint.com/personal/sheal_uab_edu/Documents/Documents/Documents/Ongoing%20work/CTCL%20retrospective/Analysis%202024/Figure%20S1%20re-do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ummary!$R$1</c:f>
              <c:strCache>
                <c:ptCount val="1"/>
                <c:pt idx="0">
                  <c:v>CTCL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ummary!$Q$2:$Q$9</c:f>
              <c:strCache>
                <c:ptCount val="8"/>
                <c:pt idx="0">
                  <c:v>MF age 15-64</c:v>
                </c:pt>
                <c:pt idx="1">
                  <c:v>MF age 65 or greater </c:v>
                </c:pt>
                <c:pt idx="2">
                  <c:v>SS age 15-64</c:v>
                </c:pt>
                <c:pt idx="3">
                  <c:v>SS age 65 or greater</c:v>
                </c:pt>
                <c:pt idx="4">
                  <c:v>pcALCL age 15-64</c:v>
                </c:pt>
                <c:pt idx="5">
                  <c:v>pcALCL age 65 or greater </c:v>
                </c:pt>
                <c:pt idx="6">
                  <c:v>SPTCL age 15-64</c:v>
                </c:pt>
                <c:pt idx="7">
                  <c:v>SPTCL age 65 or greater</c:v>
                </c:pt>
              </c:strCache>
            </c:strRef>
          </c:cat>
          <c:val>
            <c:numRef>
              <c:f>Summary!$R$2:$R$9</c:f>
              <c:numCache>
                <c:formatCode>General</c:formatCode>
                <c:ptCount val="8"/>
                <c:pt idx="0">
                  <c:v>48.913043478260867</c:v>
                </c:pt>
                <c:pt idx="1">
                  <c:v>32.394366197183103</c:v>
                </c:pt>
                <c:pt idx="2">
                  <c:v>64.912280701754383</c:v>
                </c:pt>
                <c:pt idx="3">
                  <c:v>62.585034013605444</c:v>
                </c:pt>
                <c:pt idx="4">
                  <c:v>39.705882352941174</c:v>
                </c:pt>
                <c:pt idx="5">
                  <c:v>37.108433734939759</c:v>
                </c:pt>
                <c:pt idx="6">
                  <c:v>48.648648648648653</c:v>
                </c:pt>
                <c:pt idx="7">
                  <c:v>51.3513513513513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B55-42E7-90CE-92F84D13C893}"/>
            </c:ext>
          </c:extLst>
        </c:ser>
        <c:ser>
          <c:idx val="1"/>
          <c:order val="1"/>
          <c:tx>
            <c:strRef>
              <c:f>Summary!$S$1</c:f>
              <c:strCache>
                <c:ptCount val="1"/>
                <c:pt idx="0">
                  <c:v>Other canc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ummary!$Q$2:$Q$9</c:f>
              <c:strCache>
                <c:ptCount val="8"/>
                <c:pt idx="0">
                  <c:v>MF age 15-64</c:v>
                </c:pt>
                <c:pt idx="1">
                  <c:v>MF age 65 or greater </c:v>
                </c:pt>
                <c:pt idx="2">
                  <c:v>SS age 15-64</c:v>
                </c:pt>
                <c:pt idx="3">
                  <c:v>SS age 65 or greater</c:v>
                </c:pt>
                <c:pt idx="4">
                  <c:v>pcALCL age 15-64</c:v>
                </c:pt>
                <c:pt idx="5">
                  <c:v>pcALCL age 65 or greater </c:v>
                </c:pt>
                <c:pt idx="6">
                  <c:v>SPTCL age 15-64</c:v>
                </c:pt>
                <c:pt idx="7">
                  <c:v>SPTCL age 65 or greater</c:v>
                </c:pt>
              </c:strCache>
            </c:strRef>
          </c:cat>
          <c:val>
            <c:numRef>
              <c:f>Summary!$S$2:$S$9</c:f>
              <c:numCache>
                <c:formatCode>General</c:formatCode>
                <c:ptCount val="8"/>
                <c:pt idx="0">
                  <c:v>18.115942028985508</c:v>
                </c:pt>
                <c:pt idx="1">
                  <c:v>18.133802816901408</c:v>
                </c:pt>
                <c:pt idx="2">
                  <c:v>8.7719298245614024</c:v>
                </c:pt>
                <c:pt idx="3">
                  <c:v>9.5238095238095237</c:v>
                </c:pt>
                <c:pt idx="4">
                  <c:v>25</c:v>
                </c:pt>
                <c:pt idx="5">
                  <c:v>15.180722891566264</c:v>
                </c:pt>
                <c:pt idx="6">
                  <c:v>18.918918918918919</c:v>
                </c:pt>
                <c:pt idx="7">
                  <c:v>10.8108108108108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B55-42E7-90CE-92F84D13C893}"/>
            </c:ext>
          </c:extLst>
        </c:ser>
        <c:ser>
          <c:idx val="2"/>
          <c:order val="2"/>
          <c:tx>
            <c:strRef>
              <c:f>Summary!$T$1</c:f>
              <c:strCache>
                <c:ptCount val="1"/>
                <c:pt idx="0">
                  <c:v>Non-cance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ummary!$Q$2:$Q$9</c:f>
              <c:strCache>
                <c:ptCount val="8"/>
                <c:pt idx="0">
                  <c:v>MF age 15-64</c:v>
                </c:pt>
                <c:pt idx="1">
                  <c:v>MF age 65 or greater </c:v>
                </c:pt>
                <c:pt idx="2">
                  <c:v>SS age 15-64</c:v>
                </c:pt>
                <c:pt idx="3">
                  <c:v>SS age 65 or greater</c:v>
                </c:pt>
                <c:pt idx="4">
                  <c:v>pcALCL age 15-64</c:v>
                </c:pt>
                <c:pt idx="5">
                  <c:v>pcALCL age 65 or greater </c:v>
                </c:pt>
                <c:pt idx="6">
                  <c:v>SPTCL age 15-64</c:v>
                </c:pt>
                <c:pt idx="7">
                  <c:v>SPTCL age 65 or greater</c:v>
                </c:pt>
              </c:strCache>
            </c:strRef>
          </c:cat>
          <c:val>
            <c:numRef>
              <c:f>Summary!$T$2:$T$9</c:f>
              <c:numCache>
                <c:formatCode>General</c:formatCode>
                <c:ptCount val="8"/>
                <c:pt idx="0">
                  <c:v>30.555555555555557</c:v>
                </c:pt>
                <c:pt idx="1">
                  <c:v>48.65023474178404</c:v>
                </c:pt>
                <c:pt idx="2">
                  <c:v>26.315789473684209</c:v>
                </c:pt>
                <c:pt idx="3">
                  <c:v>27.210884353741498</c:v>
                </c:pt>
                <c:pt idx="4">
                  <c:v>33.82352941176471</c:v>
                </c:pt>
                <c:pt idx="5">
                  <c:v>47.2289156626506</c:v>
                </c:pt>
                <c:pt idx="6">
                  <c:v>32.432432432432435</c:v>
                </c:pt>
                <c:pt idx="7">
                  <c:v>35.1351351351351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B55-42E7-90CE-92F84D13C893}"/>
            </c:ext>
          </c:extLst>
        </c:ser>
        <c:ser>
          <c:idx val="3"/>
          <c:order val="3"/>
          <c:tx>
            <c:strRef>
              <c:f>Summary!$U$1</c:f>
              <c:strCache>
                <c:ptCount val="1"/>
                <c:pt idx="0">
                  <c:v>Unknown 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ummary!$Q$2:$Q$9</c:f>
              <c:strCache>
                <c:ptCount val="8"/>
                <c:pt idx="0">
                  <c:v>MF age 15-64</c:v>
                </c:pt>
                <c:pt idx="1">
                  <c:v>MF age 65 or greater </c:v>
                </c:pt>
                <c:pt idx="2">
                  <c:v>SS age 15-64</c:v>
                </c:pt>
                <c:pt idx="3">
                  <c:v>SS age 65 or greater</c:v>
                </c:pt>
                <c:pt idx="4">
                  <c:v>pcALCL age 15-64</c:v>
                </c:pt>
                <c:pt idx="5">
                  <c:v>pcALCL age 65 or greater </c:v>
                </c:pt>
                <c:pt idx="6">
                  <c:v>SPTCL age 15-64</c:v>
                </c:pt>
                <c:pt idx="7">
                  <c:v>SPTCL age 65 or greater</c:v>
                </c:pt>
              </c:strCache>
            </c:strRef>
          </c:cat>
          <c:val>
            <c:numRef>
              <c:f>Summary!$U$2:$U$9</c:f>
              <c:numCache>
                <c:formatCode>General</c:formatCode>
                <c:ptCount val="8"/>
                <c:pt idx="0">
                  <c:v>2.4154589371980677</c:v>
                </c:pt>
                <c:pt idx="1">
                  <c:v>0.82159624413145549</c:v>
                </c:pt>
                <c:pt idx="2">
                  <c:v>0</c:v>
                </c:pt>
                <c:pt idx="3">
                  <c:v>0.68027210884353739</c:v>
                </c:pt>
                <c:pt idx="4">
                  <c:v>1.4705882352941175</c:v>
                </c:pt>
                <c:pt idx="5">
                  <c:v>0.48192771084337355</c:v>
                </c:pt>
                <c:pt idx="6">
                  <c:v>0</c:v>
                </c:pt>
                <c:pt idx="7">
                  <c:v>2.70270270270270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B55-42E7-90CE-92F84D13C89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66564639"/>
        <c:axId val="1938413087"/>
      </c:barChart>
      <c:catAx>
        <c:axId val="156656463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38413087"/>
        <c:crosses val="autoZero"/>
        <c:auto val="1"/>
        <c:lblAlgn val="ctr"/>
        <c:lblOffset val="100"/>
        <c:noMultiLvlLbl val="0"/>
      </c:catAx>
      <c:valAx>
        <c:axId val="1938413087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6656463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2311D6DDC8E943B1339E091AB03092" ma:contentTypeVersion="13" ma:contentTypeDescription="Create a new document." ma:contentTypeScope="" ma:versionID="c2a17b015d5328e4f1afb24e972f326c">
  <xsd:schema xmlns:xsd="http://www.w3.org/2001/XMLSchema" xmlns:xs="http://www.w3.org/2001/XMLSchema" xmlns:p="http://schemas.microsoft.com/office/2006/metadata/properties" xmlns:ns1="http://schemas.microsoft.com/sharepoint/v3" xmlns:ns3="8fc4a8f5-9e99-41d7-8178-d52dac7bd963" targetNamespace="http://schemas.microsoft.com/office/2006/metadata/properties" ma:root="true" ma:fieldsID="7db70b2c8fd748f7ac2eeb5d531e8109" ns1:_="" ns3:_="">
    <xsd:import namespace="http://schemas.microsoft.com/sharepoint/v3"/>
    <xsd:import namespace="8fc4a8f5-9e99-41d7-8178-d52dac7bd963"/>
    <xsd:element name="properties">
      <xsd:complexType>
        <xsd:sequence>
          <xsd:element name="documentManagement">
            <xsd:complexType>
              <xsd:all>
                <xsd:element ref="ns1:_ip_UnifiedCompliancePolicyProperties" minOccurs="0"/>
                <xsd:element ref="ns1:_ip_UnifiedCompliancePolicyUIAction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SearchProperties" minOccurs="0"/>
                <xsd:element ref="ns3:MediaServiceSystemTag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c4a8f5-9e99-41d7-8178-d52dac7bd9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6DA9B9B2-43F4-4F69-8533-5EEFB287D27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C9F8052-D0C4-4572-B19D-603C61D5D3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fc4a8f5-9e99-41d7-8178-d52dac7bd9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0F7F876-4A3C-4093-A5EE-7EF63F83A4C2}">
  <ds:schemaRefs>
    <ds:schemaRef ds:uri="http://www.w3.org/XML/1998/namespace"/>
    <ds:schemaRef ds:uri="http://schemas.microsoft.com/office/2006/documentManagement/types"/>
    <ds:schemaRef ds:uri="http://schemas.microsoft.com/office/2006/metadata/properties"/>
    <ds:schemaRef ds:uri="http://schemas.microsoft.com/sharepoint/v3"/>
    <ds:schemaRef ds:uri="8fc4a8f5-9e99-41d7-8178-d52dac7bd963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purl.org/dc/dcmitype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</TotalTime>
  <Pages>7</Pages>
  <Words>1727</Words>
  <Characters>9849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a, Lauren (Campus)</dc:creator>
  <cp:keywords/>
  <dc:description/>
  <cp:lastModifiedBy>Shea, Lauren (Campus)</cp:lastModifiedBy>
  <cp:revision>18</cp:revision>
  <dcterms:created xsi:type="dcterms:W3CDTF">2024-08-20T20:53:00Z</dcterms:created>
  <dcterms:modified xsi:type="dcterms:W3CDTF">2024-12-01T2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2311D6DDC8E943B1339E091AB03092</vt:lpwstr>
  </property>
</Properties>
</file>